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49DC" w:rsidRPr="002E7F61" w:rsidRDefault="003449DC" w:rsidP="00E60069">
      <w:pPr>
        <w:pStyle w:val="Titulek"/>
        <w:keepNext/>
        <w:spacing w:line="360" w:lineRule="auto"/>
        <w:jc w:val="center"/>
        <w:rPr>
          <w:rFonts w:ascii="Times New Roman" w:hAnsi="Times New Roman"/>
          <w:b/>
          <w:i w:val="0"/>
          <w:color w:val="auto"/>
          <w:sz w:val="20"/>
          <w:szCs w:val="20"/>
        </w:rPr>
      </w:pPr>
      <w:r w:rsidRPr="002E7F61">
        <w:rPr>
          <w:rFonts w:ascii="Times New Roman" w:hAnsi="Times New Roman"/>
          <w:b/>
          <w:i w:val="0"/>
          <w:color w:val="auto"/>
          <w:sz w:val="20"/>
          <w:szCs w:val="20"/>
        </w:rPr>
        <w:t>S1</w:t>
      </w:r>
      <w:r w:rsidR="00261E8F" w:rsidRPr="002E7F61">
        <w:rPr>
          <w:rFonts w:ascii="Times New Roman" w:hAnsi="Times New Roman"/>
          <w:b/>
          <w:i w:val="0"/>
          <w:color w:val="auto"/>
          <w:sz w:val="20"/>
          <w:szCs w:val="20"/>
        </w:rPr>
        <w:t xml:space="preserve"> Table</w:t>
      </w:r>
      <w:r w:rsidRPr="002E7F61">
        <w:rPr>
          <w:rFonts w:ascii="Times New Roman" w:hAnsi="Times New Roman"/>
          <w:b/>
          <w:i w:val="0"/>
          <w:color w:val="auto"/>
          <w:sz w:val="20"/>
          <w:szCs w:val="20"/>
        </w:rPr>
        <w:t xml:space="preserve">. Overview of the most commonly associated covariates with </w:t>
      </w:r>
      <w:r w:rsidR="00EC6D4A">
        <w:rPr>
          <w:rFonts w:ascii="Times New Roman" w:hAnsi="Times New Roman"/>
          <w:b/>
          <w:i w:val="0"/>
          <w:color w:val="auto"/>
          <w:sz w:val="20"/>
          <w:szCs w:val="20"/>
        </w:rPr>
        <w:t xml:space="preserve">mean </w:t>
      </w:r>
      <w:bookmarkStart w:id="0" w:name="_GoBack"/>
      <w:bookmarkEnd w:id="0"/>
      <w:r w:rsidRPr="002E7F61">
        <w:rPr>
          <w:rFonts w:ascii="Times New Roman" w:hAnsi="Times New Roman"/>
          <w:b/>
          <w:i w:val="0"/>
          <w:color w:val="auto"/>
          <w:sz w:val="20"/>
          <w:szCs w:val="20"/>
        </w:rPr>
        <w:t>menarcheal age in the literature.</w:t>
      </w:r>
    </w:p>
    <w:tbl>
      <w:tblPr>
        <w:tblStyle w:val="ListTable2-Accent31"/>
        <w:tblW w:w="9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88"/>
        <w:gridCol w:w="2552"/>
      </w:tblGrid>
      <w:tr w:rsidR="003449DC" w:rsidRPr="002E7F61" w:rsidTr="00E6006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3449DC" w:rsidP="00FC362B">
            <w:pPr>
              <w:spacing w:line="360" w:lineRule="auto"/>
              <w:jc w:val="center"/>
              <w:rPr>
                <w:rFonts w:ascii="Times New Roman" w:hAnsi="Times New Roman"/>
                <w:b w:val="0"/>
                <w:sz w:val="20"/>
                <w:szCs w:val="20"/>
              </w:rPr>
            </w:pPr>
            <w:r w:rsidRPr="002E7F61">
              <w:rPr>
                <w:rFonts w:ascii="Times New Roman" w:hAnsi="Times New Roman"/>
                <w:sz w:val="20"/>
                <w:szCs w:val="20"/>
              </w:rPr>
              <w:t>Covariate</w:t>
            </w:r>
          </w:p>
        </w:tc>
        <w:tc>
          <w:tcPr>
            <w:tcW w:w="2552" w:type="dxa"/>
            <w:shd w:val="clear" w:color="auto" w:fill="auto"/>
            <w:vAlign w:val="center"/>
          </w:tcPr>
          <w:p w:rsidR="003449DC" w:rsidRPr="002E7F61" w:rsidRDefault="003449DC" w:rsidP="00FC362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2E7F61">
              <w:rPr>
                <w:rFonts w:ascii="Times New Roman" w:hAnsi="Times New Roman"/>
                <w:sz w:val="20"/>
                <w:szCs w:val="20"/>
              </w:rPr>
              <w:t>Reference</w:t>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640" w:type="dxa"/>
            <w:gridSpan w:val="2"/>
            <w:shd w:val="clear" w:color="auto" w:fill="auto"/>
            <w:vAlign w:val="center"/>
          </w:tcPr>
          <w:p w:rsidR="003449DC" w:rsidRPr="002E7F61" w:rsidRDefault="003449DC" w:rsidP="00261E8F">
            <w:pPr>
              <w:spacing w:line="360" w:lineRule="auto"/>
              <w:rPr>
                <w:rFonts w:ascii="Times New Roman" w:hAnsi="Times New Roman"/>
                <w:sz w:val="20"/>
                <w:szCs w:val="20"/>
              </w:rPr>
            </w:pPr>
            <w:r w:rsidRPr="002E7F61">
              <w:rPr>
                <w:rFonts w:ascii="Times New Roman" w:hAnsi="Times New Roman"/>
                <w:sz w:val="20"/>
                <w:szCs w:val="20"/>
              </w:rPr>
              <w:t>Demographic</w:t>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Life expectancy*</w:t>
            </w:r>
          </w:p>
        </w:tc>
        <w:tc>
          <w:tcPr>
            <w:tcW w:w="2552" w:type="dxa"/>
            <w:shd w:val="clear" w:color="auto" w:fill="auto"/>
            <w:vAlign w:val="center"/>
          </w:tcPr>
          <w:p w:rsidR="003449DC" w:rsidRPr="002E7F61" w:rsidRDefault="003449DC" w:rsidP="00C93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id":"ITEM-2","itemData":{"DOI":"10.1007/s12110-005-1009-0","ISBN":"1045-6767","ISSN":"1045-6767","PMID":"26189749","abstract":"Life history theory suggests that in risky and uncertain environments the optimal reproductive strategy is to reproduce early in order to maximize the probability of leaving any descendants at all. The fact that early menarche facilitates early repro-duction provides an adaptationist rationale for our first two hypotheses: that women who experience more risky and uncertain environments early in life would have (1) earlier menarche and (2) earlier first births than women who experience less stress at an early age. Attachment theory and research provide the rationale for our second two hypotheses: that the subjective early experience of risky and uncertain environ-ments (insecurity) is (3) part of an evolved mechanism for entraining alternative reproductive strategies contingent on environmental risk and uncertainty and (4) reflected in expected lifespan. Evidence from our pilot study of 100 women attend-ing antenatal clinics at a large metropolitan hospital is consistent with all four hy-potheses: Women reporting more troubled family relations early in life had earlier menarche, earlier first birth, were more likely to identify with insecure adult attach-ment styles, and expected shorter lifespans. Multivariate analyses show that early stress directly affected age at menarche and first birth, affected adult attachment in interaction with expected lifespan, but had no effect on expected lifespan, where its","author":[{"dropping-particle":"","family":"Chisholm","given":"James S","non-dropping-particle":"","parse-names":false,"suffix":""},{"dropping-particle":"","family":"Quinlivan","given":"Julie A","non-dropping-particle":"","parse-names":false,"suffix":""},{"dropping-particle":"","family":"Petersen","given":"Rodney W","non-dropping-particle":"","parse-names":false,"suffix":""},{"dropping-particle":"","family":"Coall","given":"David A","non-dropping-particle":"","parse-names":false,"suffix":""}],"container-title":"Human Nature, Fall","id":"ITEM-2","issue":"3","issued":{"date-parts":[["2005"]]},"page":"233-265","title":"Early Stress Predicts Women's Life History Traits 233 Early Stress Predicts Age at Menarche and First Birth, Adult Attachment, and Expected Lifespan","type":"article-journal","volume":"16"},"uris":["http://www.mendeley.com/documents/?uuid=edd293e7-e882-472f-9a1a-9e16e80067dc"]},{"id":"ITEM-3","itemData":{"DOI":"10.1002/ajpa.1330290504","ISSN":"0002-9483","abstract":"Recent studies on secular changes, urban-rural differences, and variation of the mean age at menarche with occupation and educational level of parents, and with number of siblings and birth order in European populations are reviewed. For girls from Oslo, London, Brussels, Gorlitz, Szeged, and Zagreb, and for a selected sample of young women from the United Kingdom, a halt in the trend towards an earlier occurrence of the first menstruation has been observed. In Gorlitz girls and in a selected sample from the United Kingdom, the mean age at menarche has even increased. Results of the European investigations on the significance of factors com-monly used to describe social stratification indicate the need for studies with a standardized multifactorial design, including as many parameters as pos-sible. Indicators of social stratification may vary in sensitivity from one country to another. Recent geographical variation of mean age at menarche for urban popula-tions is analysed; and the significance of different living conditions (reflected by the Gross Domestic Product), different health care facilities (indicated by life expectancy for women and infant mortality rate), as well as quantitative and qualitative differences in diet are discussed. It is concluded that the Northwest-Southeast gradient in mean menarcheal age in Europe cannot be explained in terms of these environmental factors, which supports the hy-pothesis that the observed variation is mainly due to genetic differences.","author":[{"dropping-particle":"","family":"Danker-Hopfe","given":"Heidi","non-dropping-particle":"","parse-names":false,"suffix":""}],"container-title":"Yearbook of Physical Anthropology","id":"ITEM-3","issued":{"date-parts":[["1986"]]},"page":"81-112","title":"Menarcheal Age In Europe","type":"article-journal","volume":"29"},"uris":["http://www.mendeley.com/documents/?uuid=fc16a074-f36f-4f64-a315-d6f45ce39662"]},{"id":"ITEM-4","itemData":{"DOI":"10.1002/ajhb.20510","ISBN":"1042-0533","ISSN":"10420533","PMID":"17286259","abstract":"This study investigates variation in body growth (cross-sectional height and weight velocity) among a sample of 22 small-scale societies. Considerable variation in growth exists among hunter-gatherers that overlaps heavily with growth trajectories present in groups focusing more on horticulture. Intergroup variation tends to track environmental conditions, with societies under more favorable conditions displaying faster growth and earlier puberty. In addition, faster/earlier development in females is correlated with higher mortality. For example, African ‘‘Pygmies,’’ Philippine ‘‘Negritos,’’ and the Hiwi of Venezuela are characterized by rela- tively fast child-juvenile growth for their adult body size (used as a proxy for energetic availabil- ity). In these societies, subadult survival is low, and puberty, menarche, and first reproduction are relatively early (given their adult body size), suggesting selective pressure for accelerated de- velopment in the face of higher mortality. In sum, the origin and maintenance of different human ontogenies may require explanations invoking both environmental constraints and selective pressures.","author":[{"dropping-particle":"","family":"Walker","given":"Robert","non-dropping-particle":"","parse-names":false,"suffix":""},{"dropping-particle":"","family":"Gurven","given":"Michael","non-dropping-particle":"","parse-names":false,"suffix":""},{"dropping-particle":"","family":"Hill","given":"Kim","non-dropping-particle":"","parse-names":false,"suffix":""},{"dropping-particle":"","family":"Migliano","given":"Andrea","non-dropping-particle":"","parse-names":false,"suffix":""},{"dropping-particle":"","family":"Chagnon","given":"Napoleon","non-dropping-particle":"","parse-names":false,"suffix":""},{"dropping-particle":"","family":"Souza","given":"Roberta","non-dropping-particle":"De","parse-names":false,"suffix":""},{"dropping-particle":"","family":"Djurovic","given":"Gradimir","non-dropping-particle":"","parse-names":false,"suffix":""},{"dropping-particle":"","family":"Hames","given":"Raymond","non-dropping-particle":"","parse-names":false,"suffix":""},{"dropping-particle":"","family":"Hurtado","given":"A. Magdalena","non-dropping-particle":"","parse-names":false,"suffix":""},{"dropping-particle":"","family":"Kaplan","given":"Hillard","non-dropping-particle":"","parse-names":false,"suffix":""},{"dropping-particle":"","family":"Kramer","given":"Karen","non-dropping-particle":"","parse-names":false,"suffix":""},{"dropping-particle":"","family":"Oliver","given":"William J.","non-dropping-particle":"","parse-names":false,"suffix":""},{"dropping-particle":"","family":"Valeggia","given":"Claudia","non-dropping-particle":"","parse-names":false,"suffix":""},{"dropping-particle":"","family":"Yamauchi","given":"Taro","non-dropping-particle":"","parse-names":false,"suffix":""}],"container-title":"American Journal of Human Biology","id":"ITEM-4","issue":"3","issued":{"date-parts":[["2006"]]},"page":"295-311","title":"Growth rates and life histories in twenty-two small-scale societies","type":"article-journal","volume":"18"},"uris":["http://www.mendeley.com/documents/?uuid=9b2d5fc1-1a6c-45cd-8d12-445f10f458af"]}],"mendeley":{"formattedCitation":"(1–4)","plainTextFormattedCitation":"(1–4)","previouslyFormattedCitation":"(1–4)"},"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1–4]</w:t>
            </w:r>
            <w:r w:rsidRPr="002E7F61">
              <w:rPr>
                <w:rFonts w:ascii="Times New Roman" w:hAnsi="Times New Roman"/>
                <w:sz w:val="20"/>
                <w:szCs w:val="20"/>
              </w:rPr>
              <w:fldChar w:fldCharType="end"/>
            </w:r>
          </w:p>
        </w:tc>
      </w:tr>
      <w:tr w:rsidR="003449DC" w:rsidRPr="002E7F61" w:rsidTr="00E60069">
        <w:trPr>
          <w:cnfStyle w:val="000000100000" w:firstRow="0" w:lastRow="0" w:firstColumn="0" w:lastColumn="0" w:oddVBand="0" w:evenVBand="0" w:oddHBand="1" w:evenHBand="0" w:firstRowFirstColumn="0" w:firstRowLastColumn="0" w:lastRowFirstColumn="0" w:lastRowLastColumn="0"/>
          <w:trHeight w:val="299"/>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Fertility rate*</w:t>
            </w:r>
          </w:p>
        </w:tc>
        <w:tc>
          <w:tcPr>
            <w:tcW w:w="2552" w:type="dxa"/>
            <w:shd w:val="clear" w:color="auto" w:fill="auto"/>
            <w:vAlign w:val="center"/>
          </w:tcPr>
          <w:p w:rsidR="003449DC" w:rsidRPr="002E7F61" w:rsidRDefault="003449DC" w:rsidP="00FC36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mendeley":{"formattedCitation":"(1)","plainTextFormattedCitation":"(1)","previouslyFormattedCitation":"(1)"},"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1</w:t>
            </w:r>
            <w:r w:rsidR="00C93D0A" w:rsidRPr="002E7F61">
              <w:rPr>
                <w:rFonts w:ascii="Times New Roman" w:hAnsi="Times New Roman"/>
                <w:noProof/>
                <w:sz w:val="20"/>
                <w:szCs w:val="20"/>
              </w:rPr>
              <w:t>]</w:t>
            </w:r>
            <w:r w:rsidRPr="002E7F61">
              <w:rPr>
                <w:rFonts w:ascii="Times New Roman" w:hAnsi="Times New Roman"/>
                <w:sz w:val="20"/>
                <w:szCs w:val="20"/>
              </w:rPr>
              <w:fldChar w:fldCharType="end"/>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Adolescent fertility (15-19)*</w:t>
            </w:r>
          </w:p>
        </w:tc>
        <w:tc>
          <w:tcPr>
            <w:tcW w:w="2552" w:type="dxa"/>
            <w:shd w:val="clear" w:color="auto" w:fill="auto"/>
            <w:vAlign w:val="center"/>
          </w:tcPr>
          <w:p w:rsidR="003449DC" w:rsidRPr="002E7F61" w:rsidRDefault="003449DC" w:rsidP="00FC36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DOI":"10.1002/ajpa.20817","ISBN":"1096-8644 (Electronic)\\r0002-9483 (Linking)","ISSN":"00029483","PMID":"18386795","abstract":"Because humans have slow life histories, discussions of the optimal age at first birth have stressed the benefits of delayed reproduction. However, given the diversity of ecological, fertility, and mortality environments in which humans live, reproductive maturity is expected to be highly variable. This article uses reproductive histories to examine a pattern of early menarche and first birth among the Pume, a group of South American foragers. Age at menarche and first birth are constructed using both retrospective and cross-sectional data for females over the age of 10 (n = 83). The objectives are first to define these patterns and then discuss their reproductive consequences. On average, Pume girls reach menarche at age 12.9, and give birth to their first child at age 15.3-15.5 (retrospective and cross-sectional data, respectively). This populational average falls several years prior to what often is considered the human norm. Two questions are then considered. What are the infant mortality costs across a mother's reproductive career? How does surviving fertility vary with age at first birth? Results indicate that the youngest of first-time mothers (&lt;14) are four times more likely to loose their firstborns than older first-time mothers (&gt; or =17). Given parity-specific mortality rates, the optimal strategy to minimize infant mortality and maximize reproductive span is to initiate childbearing in the midteens. Women gain no additional advantage in surviving fertility by delaying childbearing until their late teens.","author":[{"dropping-particle":"","family":"Kramer","given":"Karen L.","non-dropping-particle":"","parse-names":false,"suffix":""}],"container-title":"American Journal of Physical Anthropology","id":"ITEM-1","issue":"3","issued":{"date-parts":[["2008"]]},"page":"338-350","title":"Early sexual maturity among Pumé foragers of Venezuela: Fitness implications of teen motherhood","type":"article-journal","volume":"136"},"uris":["http://www.mendeley.com/documents/?uuid=11154e74-3c89-4cd5-a0e0-4f92cd0753c7"]}],"mendeley":{"formattedCitation":"(5)","plainTextFormattedCitation":"(5)","previouslyFormattedCitation":"(5)"},"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5</w:t>
            </w:r>
            <w:r w:rsidR="00C93D0A" w:rsidRPr="002E7F61">
              <w:rPr>
                <w:rFonts w:ascii="Times New Roman" w:hAnsi="Times New Roman"/>
                <w:noProof/>
                <w:sz w:val="20"/>
                <w:szCs w:val="20"/>
              </w:rPr>
              <w:t>]</w:t>
            </w:r>
            <w:r w:rsidRPr="002E7F61">
              <w:rPr>
                <w:rFonts w:ascii="Times New Roman" w:hAnsi="Times New Roman"/>
                <w:sz w:val="20"/>
                <w:szCs w:val="20"/>
              </w:rPr>
              <w:fldChar w:fldCharType="end"/>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Mortality rate – infant*</w:t>
            </w:r>
          </w:p>
        </w:tc>
        <w:tc>
          <w:tcPr>
            <w:tcW w:w="2552" w:type="dxa"/>
            <w:shd w:val="clear" w:color="auto" w:fill="auto"/>
            <w:vAlign w:val="center"/>
          </w:tcPr>
          <w:p w:rsidR="003449DC" w:rsidRPr="002E7F61" w:rsidRDefault="003449DC" w:rsidP="00FC36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author":[{"dropping-particle":"","family":"Ellison","given":"Peter T.","non-dropping-particle":"","parse-names":false,"suffix":""}],"container-title":"Human Biology","id":"ITEM-1","issue":"4","issued":{"date-parts":[["1981"]]},"page":"635-643","title":"Morbidity, Mortality, and Menarche","type":"article-journal","volume":"53"},"uris":["http://www.mendeley.com/documents/?uuid=fe30fb28-7cd8-4c6a-8a8d-2995e6427f7e"]},{"id":"ITEM-2","itemData":{"DOI":"10.1002/ajpa.1330290504","ISSN":"0002-9483","abstract":"Recent studies on secular changes, urban-rural differences, and variation of the mean age at menarche with occupation and educational level of parents, and with number of siblings and birth order in European populations are reviewed. For girls from Oslo, London, Brussels, Gorlitz, Szeged, and Zagreb, and for a selected sample of young women from the United Kingdom, a halt in the trend towards an earlier occurrence of the first menstruation has been observed. In Gorlitz girls and in a selected sample from the United Kingdom, the mean age at menarche has even increased. Results of the European investigations on the significance of factors com-monly used to describe social stratification indicate the need for studies with a standardized multifactorial design, including as many parameters as pos-sible. Indicators of social stratification may vary in sensitivity from one country to another. Recent geographical variation of mean age at menarche for urban popula-tions is analysed; and the significance of different living conditions (reflected by the Gross Domestic Product), different health care facilities (indicated by life expectancy for women and infant mortality rate), as well as quantitative and qualitative differences in diet are discussed. It is concluded that the Northwest-Southeast gradient in mean menarcheal age in Europe cannot be explained in terms of these environmental factors, which supports the hy-pothesis that the observed variation is mainly due to genetic differences.","author":[{"dropping-particle":"","family":"Danker-Hopfe","given":"Heidi","non-dropping-particle":"","parse-names":false,"suffix":""}],"container-title":"Yearbook of Physical Anthropology","id":"ITEM-2","issued":{"date-parts":[["1986"]]},"page":"81-112","title":"Menarcheal Age In Europe","type":"article-journal","volume":"29"},"uris":["http://www.mendeley.com/documents/?uuid=fc16a074-f36f-4f64-a315-d6f45ce39662"]}],"mendeley":{"formattedCitation":"(3,6)","plainTextFormattedCitation":"(3,6)","previouslyFormattedCitation":"(3,6)"},"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3,6</w:t>
            </w:r>
            <w:r w:rsidR="00C93D0A" w:rsidRPr="002E7F61">
              <w:rPr>
                <w:rFonts w:ascii="Times New Roman" w:hAnsi="Times New Roman"/>
                <w:noProof/>
                <w:sz w:val="20"/>
                <w:szCs w:val="20"/>
              </w:rPr>
              <w:t>]</w:t>
            </w:r>
            <w:r w:rsidRPr="002E7F61">
              <w:rPr>
                <w:rFonts w:ascii="Times New Roman" w:hAnsi="Times New Roman"/>
                <w:sz w:val="20"/>
                <w:szCs w:val="20"/>
              </w:rPr>
              <w:fldChar w:fldCharType="end"/>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Mortality (total, all-cause, adult)*</w:t>
            </w:r>
          </w:p>
        </w:tc>
        <w:tc>
          <w:tcPr>
            <w:tcW w:w="2552" w:type="dxa"/>
            <w:shd w:val="clear" w:color="auto" w:fill="auto"/>
            <w:vAlign w:val="center"/>
          </w:tcPr>
          <w:p w:rsidR="003449DC" w:rsidRPr="002E7F61" w:rsidRDefault="003449DC" w:rsidP="00FC36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noProof/>
                <w:sz w:val="20"/>
                <w:szCs w:val="20"/>
              </w:rPr>
              <w:fldChar w:fldCharType="begin" w:fldLock="1"/>
            </w:r>
            <w:r w:rsidR="00C93D0A" w:rsidRPr="002E7F61">
              <w:rPr>
                <w:rFonts w:ascii="Times New Roman" w:hAnsi="Times New Roman"/>
                <w:noProof/>
                <w:sz w:val="20"/>
                <w:szCs w:val="20"/>
              </w:rPr>
              <w:instrText>ADDIN CSL_CITATION {"citationItems":[{"id":"ITEM-1","itemData":{"DOI":"10.1093/aje/kwm237","ISBN":"1476-6256 (Electronic)\\r0002-9262 (Linking)","ISSN":"00029262","PMID":"17875585","abstract":"Little is known about the impact of age at menarche on later mortality. In a cohort of 61,319 Norwegian women interviewed in 1956-1959, the authors analyzed associations between age at menarche and all-cause mortality. A total of 36,114 women died during the 37 years of follow-up. An inverse association was found between age at menarche and the all-cause mortality rate (p &lt; 0.001), with an approximately 2.4% (95% confidence interval: 1.6, 3.1) reduced mortality per year increase in age at menarche. The association was stronger in women with an attained age of less than 70 years (3.9% reduction in mortality) than in women aged 80 years and above (1.5%). The inverse association could not be explained by extreme mortality rates in women with very early (10 years) or late (19 years) menarche or by possible confounding variables such as birth cohort, place of residence, occupational category (own or husband's occupation), body mass index, age at first delivery, or parity. Because of lack of data, residual confounding by physical activity or cigarette smoking could not be ruled out. Women with a menarche at age 18 years or later had, however, a slightly higher mortality rate than was predicted by the linear association.","author":[{"dropping-particle":"","family":"Jacobsen","given":"Bjarne K.","non-dropping-particle":"","parse-names":false,"suffix":""},{"dropping-particle":"","family":"Heuch","given":"Ivar","non-dropping-particle":"","parse-names":false,"suffix":""},{"dropping-particle":"","family":"Kvåle","given":"Gunnar","non-dropping-particle":"","parse-names":false,"suffix":""}],"container-title":"American Journal of Epidemiology","id":"ITEM-1","issue":"12","issued":{"date-parts":[["2007"]]},"page":"1431-1437","title":"Association of low age at menarche with increased all-cause mortality: A 37-year follow-up of 61,319 Norwegian women","type":"article-journal","volume":"166"},"uris":["http://www.mendeley.com/documents/?uuid=f1a270ae-bae5-4abb-bf8c-219211f94ea4"]},{"id":"ITEM-2","itemData":{"DOI":"10.1093/ije/dyn251","author":[{"dropping-particle":"","family":"Jacobsen","given":"B K","non-dropping-particle":"","parse-names":false,"suffix":""},{"dropping-particle":"","family":"Oda","given":"K","non-dropping-particle":"","parse-names":false,"suffix":""},{"dropping-particle":"","family":"Knutsen","given":"S F","non-dropping-particle":"","parse-names":false,"suffix":""},{"dropping-particle":"","family":"Fraser","given":"G E","non-dropping-particle":"","parse-names":false,"suffix":""}],"container-title":"International Journal of Epidemiology","id":"ITEM-2","issue":"1","issued":{"date-parts":[["2009","2","1"]]},"page":"245-252","publisher":"Oxford University Press","title":"Age at menarche, total mortality and mortality from ischaemic heart disease and stroke: the Adventist Health Study, 1976-88","type":"article-journal","volume":"38"},"uris":["http://www.mendeley.com/documents/?uuid=e2f8ca02-78f2-341b-92cd-623ae206c6c6"]},{"id":"ITEM-3","itemData":{"DOI":"10.1210/jc.2009-1789","author":[{"dropping-particle":"","family":"Lakshman","given":"Rajalakshmi","non-dropping-particle":"","parse-names":false,"suffix":""},{"dropping-particle":"","family":"Forouhi","given":"Nita G.","non-dropping-particle":"","parse-names":false,"suffix":""},{"dropping-particle":"","family":"Sharp","given":"Stephen J.","non-dropping-particle":"","parse-names":false,"suffix":""},{"dropping-particle":"","family":"Luben","given":"Robert","non-dropping-particle":"","parse-names":false,"suffix":""},{"dropping-particle":"","family":"Bingham","given":"Sheila A.","non-dropping-particle":"","parse-names":false,"suffix":""},{"dropping-particle":"","family":"Khaw","given":"Kay-Tee","non-dropping-particle":"","parse-names":false,"suffix":""},{"dropping-particle":"","family":"Wareham","given":"Nicholas J.","non-dropping-particle":"","parse-names":false,"suffix":""},{"dropping-particle":"","family":"Ong","given":"Ken K.","non-dropping-particle":"","parse-names":false,"suffix":""}],"container-title":"The Journal of Clinical Endocrinology &amp; Metabolism","id":"ITEM-3","issue":"12","issued":{"date-parts":[["2009","12","1"]]},"page":"4953-4960","publisher":"Oxford University Press","title":"Early Age at Menarche Associated with Cardiovascular Disease and Mortality","type":"article-journal","volume":"94"},"uris":["http://www.mendeley.com/documents/?uuid=3dde5819-f0f4-34af-b312-f2dbe7c8d17c"]}],"mendeley":{"formattedCitation":"(7–9)","plainTextFormattedCitation":"(7–9)","previouslyFormattedCitation":"(7–9)"},"properties":{"noteIndex":0},"schema":"https://github.com/citation-style-language/schema/raw/master/csl-citation.json"}</w:instrText>
            </w:r>
            <w:r w:rsidRPr="002E7F61">
              <w:rPr>
                <w:rFonts w:ascii="Times New Roman" w:hAnsi="Times New Roman"/>
                <w:noProof/>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7–9</w:t>
            </w:r>
            <w:r w:rsidR="00C93D0A" w:rsidRPr="002E7F61">
              <w:rPr>
                <w:rFonts w:ascii="Times New Roman" w:hAnsi="Times New Roman"/>
                <w:noProof/>
                <w:sz w:val="20"/>
                <w:szCs w:val="20"/>
              </w:rPr>
              <w:t>]</w:t>
            </w:r>
            <w:r w:rsidRPr="002E7F61">
              <w:rPr>
                <w:rFonts w:ascii="Times New Roman" w:hAnsi="Times New Roman"/>
                <w:noProof/>
                <w:sz w:val="20"/>
                <w:szCs w:val="20"/>
              </w:rPr>
              <w:fldChar w:fldCharType="end"/>
            </w:r>
            <w:r w:rsidRPr="002E7F61">
              <w:rPr>
                <w:rFonts w:ascii="Times New Roman" w:hAnsi="Times New Roman"/>
                <w:noProof/>
                <w:sz w:val="20"/>
                <w:szCs w:val="20"/>
              </w:rPr>
              <w:t>**</w:t>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640" w:type="dxa"/>
            <w:gridSpan w:val="2"/>
            <w:shd w:val="clear" w:color="auto" w:fill="auto"/>
            <w:vAlign w:val="center"/>
          </w:tcPr>
          <w:p w:rsidR="003449DC" w:rsidRPr="002E7F61" w:rsidRDefault="003449DC" w:rsidP="00261E8F">
            <w:pPr>
              <w:spacing w:line="360" w:lineRule="auto"/>
              <w:rPr>
                <w:rFonts w:ascii="Times New Roman" w:hAnsi="Times New Roman"/>
                <w:sz w:val="20"/>
                <w:szCs w:val="20"/>
              </w:rPr>
            </w:pPr>
            <w:r w:rsidRPr="002E7F61">
              <w:rPr>
                <w:rFonts w:ascii="Times New Roman" w:hAnsi="Times New Roman"/>
                <w:sz w:val="20"/>
                <w:szCs w:val="20"/>
              </w:rPr>
              <w:t>Socioeconomic</w:t>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Pr>
                <w:rFonts w:ascii="Times New Roman" w:hAnsi="Times New Roman"/>
                <w:b w:val="0"/>
                <w:sz w:val="20"/>
                <w:szCs w:val="20"/>
              </w:rPr>
              <w:t>Household/F</w:t>
            </w:r>
            <w:r w:rsidRPr="002E7F61">
              <w:rPr>
                <w:rFonts w:ascii="Times New Roman" w:hAnsi="Times New Roman"/>
                <w:b w:val="0"/>
                <w:sz w:val="20"/>
                <w:szCs w:val="20"/>
              </w:rPr>
              <w:t>amily size (number of siblings)*</w:t>
            </w:r>
          </w:p>
        </w:tc>
        <w:tc>
          <w:tcPr>
            <w:tcW w:w="2552" w:type="dxa"/>
            <w:shd w:val="clear" w:color="auto" w:fill="auto"/>
            <w:vAlign w:val="center"/>
          </w:tcPr>
          <w:p w:rsidR="003449DC" w:rsidRPr="002E7F61" w:rsidRDefault="003449DC" w:rsidP="00FC36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noProof/>
                <w:sz w:val="20"/>
                <w:szCs w:val="20"/>
              </w:rPr>
              <w:fldChar w:fldCharType="begin" w:fldLock="1"/>
            </w:r>
            <w:r w:rsidR="00C93D0A" w:rsidRPr="002E7F61">
              <w:rPr>
                <w:rFonts w:ascii="Times New Roman" w:hAnsi="Times New Roman"/>
                <w:noProof/>
                <w:sz w:val="20"/>
                <w:szCs w:val="20"/>
              </w:rPr>
              <w:instrText>ADDIN CSL_CITATION {"citationItems":[{"id":"ITEM-1","itemData":{"DOI":"10.2307/41448851","abstract":"In a study of 581 girls from the Roumanian Black Sea port and spa of Constanza (population about 156,000), the median age of menarche was found to be 13.47 ± 0.05 years, SD 1.15 years. An analysis according to the number of children in the family of the girls revealed a significant linear relation between age at menarche and number of siblings. Menarche was later by an average of 2.1 months for every additional sibling. This relation probably reflects the effect of general socio-economic and nutritional conditions of the family.","author":[{"dropping-particle":"","family":"Štukovský","given":"R.","non-dropping-particle":"","parse-names":false,"suffix":""},{"dropping-particle":"","family":"Valšik","given":"J. A.","non-dropping-particle":"","parse-names":false,"suffix":""},{"dropping-particle":"","family":"Bulai-Ştirbu","given":"M. A. R. Y.","non-dropping-particle":"","parse-names":false,"suffix":""}],"container-title":"Human Biology","id":"ITEM-1","issue":"3","issued":{"date-parts":[["1967"]]},"page":"277-283","publisher":"Wayne State University Press","title":"Family size and menarcheal age in Constanza, Roumania","type":"article-journal","volume":"39"},"uris":["http://www.mendeley.com/documents/?uuid=aafe0b36-99ad-3420-a0f1-eaa83b5bb159"]},{"id":"ITEM-2","itemData":{"author":[{"dropping-particle":"","family":"Zacharias","given":"Leona","non-dropping-particle":"","parse-names":false,"suffix":""},{"dropping-particle":"","family":"Wurtman","given":"Richard J.","non-dropping-particle":"","parse-names":false,"suffix":""}],"container-title":"New England Journal of Medicine","id":"ITEM-2","issue":"16","issued":{"date-parts":[["1969"]]},"page":"868-875","title":"Age at menarche: genetic and environmental influences","type":"article-journal","volume":"280"},"uris":["http://www.mendeley.com/documents/?uuid=b23825d0-c611-48ac-9efd-347c71f42301"]},{"id":"ITEM-3","itemData":{"DOI":"10.1002/ajhb.10159","author":[{"dropping-particle":"","family":"Padez","given":"C.","non-dropping-particle":"","parse-names":false,"suffix":""}],"container-title":"American Journal of Human Biology","id":"ITEM-3","issue":"3","issued":{"date-parts":[["2003","5"]]},"page":"415-427","title":"Social background and age at menarche in Portuguese university students: A note on the secular changes in Portugal","type":"article-journal","volume":"15"},"uris":["http://www.mendeley.com/documents/?uuid=6bb60161-a40a-36a6-82dc-285002dccd1c"]},{"id":"ITEM-4","itemData":{"DOI":"10.1080/0301446031000111401","author":[{"dropping-particle":"","family":"Padez","given":"C.","non-dropping-particle":"","parse-names":false,"suffix":""}],"container-title":"Annals of Human Biology","id":"ITEM-4","issue":"4","issued":{"date-parts":[["2003","1","9"]]},"page":"487-495","title":"Age at menarche of schoolgirls in Maputo, Mozambique","type":"article-journal","volume":"30"},"uris":["http://www.mendeley.com/documents/?uuid=7c623a67-2b8f-337b-a507-deb319fb71b6"]},{"id":"ITEM-5","itemData":{"author":[{"dropping-particle":"","family":"Rebacz","given":"E.","non-dropping-particle":"","parse-names":false,"suffix":""}],"container-title":"Collegium antropologicum","id":"ITEM-5","issue":"1","issued":{"date-parts":[["2009"]]},"page":"23-29","title":"Age at menarche in schoolgirls from Tanzania in light of socioeconomic and sociodemographic conditioning","type":"article-journal","volume":"33"},"uris":["http://www.mendeley.com/documents/?uuid=2760735a-a1a0-3ae1-941b-3189b2e49457"]},{"id":"ITEM-6","itemData":{"author":[{"dropping-particle":"","family":"Deardorff","given":"J.","non-dropping-particle":"","parse-names":false,"suffix":""},{"dropping-particle":"","family":"Abrams","given":"B.","non-dropping-particle":"","parse-names":false,"suffix":""},{"dropping-particle":"","family":"Ekwaru","given":"J. P.","non-dropping-particle":"","parse-names":false,"suffix":""},{"dropping-particle":"","family":"Rehkopf","given":"D. H.","non-dropping-particle":"","parse-names":false,"suffix":""}],"container-title":"Annals of epidemiology","id":"ITEM-6","issue":"10","issued":{"date-parts":[["2014"]]},"page":"727-733","title":"Early puberty and adolescent pregnancy: the influence of alcohol use","type":"article-journal","volume":"24"},"uris":["http://www.mendeley.com/documents/?uuid=ae0c3550-2861-3b0e-835b-92b93bbca379"]},{"id":"ITEM-7","itemData":{"DOI":"10.1080/03014460500204478","author":[{"dropping-particle":"","family":"Wronka","given":"Iwona","non-dropping-particle":"","parse-names":false,"suffix":""},{"dropping-particle":"","family":"Pawlińska-Chmara","given":"Romana","non-dropping-particle":"","parse-names":false,"suffix":""}],"container-title":"Annals of Human Biology","id":"ITEM-7","issue":"5","issued":{"date-parts":[["2005","1","9"]]},"page":"630-638","title":"Menarcheal age and socio-economic factors in Poland","type":"article-journal","volume":"32"},"uris":["http://www.mendeley.com/documents/?uuid=800b0f71-4013-359e-b575-d80d07ae963a"]},{"id":"ITEM-8","itemData":{"DOI":"10.1002/ajpa.1330250509","author":[{"dropping-particle":"","family":"Bielicki","given":"Tadeusz","non-dropping-particle":"","parse-names":false,"suffix":""},{"dropping-particle":"","family":"Welon","given":"Zygmunt","non-dropping-particle":"","parse-names":false,"suffix":""}],"container-title":"American Journal of Physical Anthropology","id":"ITEM-8","issue":"S3","issued":{"date-parts":[["1982"]]},"page":"153-167","title":"Growth data as indicators of social inequalities: The case of Poland","type":"article-journal","volume":"25"},"uris":["http://www.mendeley.com/documents/?uuid=cba11599-5778-3d0b-9c37-2117d82c26d5"]},{"id":"ITEM-9","itemData":{"DOI":"10.1080/03014468200005721","author":[{"dropping-particle":"","family":"Łaska-Mierzejewska","given":"T.","non-dropping-particle":"","parse-names":false,"suffix":""},{"dropping-particle":"","family":"Milicer","given":"H.","non-dropping-particle":"","parse-names":false,"suffix":""},{"dropping-particle":"","family":"Piechaczek","given":"H.","non-dropping-particle":"","parse-names":false,"suffix":""}],"container-title":"Annals of Human Biology","id":"ITEM-9","issue":"3","issued":{"date-parts":[["1982","1","9"]]},"page":"227-233","title":"Age at menarche and its secular trend in urban and rural girls in Poland","type":"article-journal","volume":"9"},"uris":["http://www.mendeley.com/documents/?uuid=ba08e38b-f8d4-3955-ad4c-6132f0aef565"]},{"id":"ITEM-10","itemData":{"DOI":"10.1111/j.1651-2227.1971.tb06636.x","author":[{"dropping-particle":"","family":"Roberts","given":"D. F.","non-dropping-particle":"","parse-names":false,"suffix":""},{"dropping-particle":"","family":"Rozner","given":"L. M.","non-dropping-particle":"","parse-names":false,"suffix":""},{"dropping-particle":"V.","family":"Swan","given":"A.","non-dropping-particle":"","parse-names":false,"suffix":""}],"container-title":"Acta Paediatrica","id":"ITEM-10","issue":"2","issued":{"date-parts":[["1971","3"]]},"page":"158-164","title":"Age at menarche, physique and environment in industrial North East England","type":"article-journal","volume":"60"},"uris":["http://www.mendeley.com/documents/?uuid=f3687595-32b8-3b07-821c-3acdca1ca455"]},{"id":"ITEM-11","itemData":{"DOI":"10.2307/41448902","abstract":"1. Mean age of menarche in the general population of Wroclaw girls is 13.21±0.027 years, with a standard deviation of 1.16. It is, thus, higher by 2.5 months than the mean of Warsaw girls in 1965; this difference is statistically significant. 2. Of the factors affecting the rate of maturation, the socio-occupational factor exerts by far the strongest influence. Daughters of college-educated parents exhibit the lowest mean (12.87), while those of unskilled manual workers—the highest mean (13.43). The difference between these two extreme means (6.7 months) is much greater than any such between-group difference noted so far in West-European societies. 3. Social backgrond (rural vs. urban) is of little importance—if the effect of occupational and educational status is removed. The means of menarcheal age in all occupational groups among families of rural background are only insignificantly higher than the means in corresponding occupational groups among families of urban background. 4. The effect of the length of residence in the urban environment is quite marked. In families of rural background which moved to Wroclaw prior to 1950 mean menarcheal age is 13.29, while in those which immigrated later it is 13.57. The difference is statistically significant. 5. The total range of between-group variation in means is 8.4 months. This very wide range reflects the high degree of socio-economic heterogeneity of the Wroclaw population. 6. Girls from families of rural background newly-settled in the city, mature, on the average, significantly later than any other sub-group into which the sample was divided; still, they mature much earlier (on the average by 10 months) than girls born and raised in rural areas of the voivodship of Bialystok (North-Eastern Poland), where the mean is 14.40±0.13. 7. The heterogeneity of the whole sample and of some of its subgroups has been partly explained by the demographic structure of Wroclaw.","author":[{"dropping-particle":"","family":"Milicer","given":"Halina","non-dropping-particle":"","parse-names":false,"suffix":""}],"container-title":"Human Biology","id":"ITEM-11","issue":"2","issued":{"date-parts":[["1968"]]},"page":"249-259","publisher":"Wayne State University Press","title":"Age at menarche of girls in Wrocław, Poland, in 1966","type":"article-journal","volume":"40"},"uris":["http://www.mendeley.com/documents/?uuid=d556000c-4d61-35ba-aeb4-d818f6b2c611"]},{"id":"ITEM-12","itemData":{"DOI":"10.1080/03014468300006141","ISBN":"0301-4460","ISSN":"0301-4460 (Print)","PMID":"6838152","abstract":"The determinants of the timing of menarche are many, and it is difficult to isolate a single factor which may delay or accelerate this maturational event. Menarche, on average, occurs later in athletes, including ballet dancers, than in the general population. With few exceptions, the data are consistent across several countries. Swimmers are an exception to the tendency towards later menarche in athletes. In all samples of swimmers surveyed but one, menarche tends to approximate the average for the general population. The menarcheal data are consistent with other indices of biological maturity status, i.e., skeletal age and secondary sex character development. The data dealing with the effects of intensive physical training on menarche are reviewed and given the number of factors involved, it is difficult to implicate training as a factor which specifically delays menarche. A two-part hypothesis for the apparent maturity delay in athletes is thus suggested. The hypothesis combines biological selective factors (i.e., physique and skill) and social factors. Family size and composition, however, must receive more consideration. Family size influences the timing of menarche and such a trend is apparent in data for several groups of athletes.","author":[{"dropping-particle":"","family":"Malina","given":"R M","non-dropping-particle":"","parse-names":false,"suffix":""}],"container-title":"Annals of human biology","id":"ITEM-12","issue":"1","issued":{"date-parts":[["1983"]]},"page":"1-24","title":"Menarche in athletes: a synthesis and hypothesis.","type":"article-journal","volume":"10"},"uris":["http://www.mendeley.com/documents/?uuid=a6d2875e-3def-4725-9613-9955471fda82"]},{"id":"ITEM-13","itemData":{"DOI":"10.1038/sj.bjc.6605978","ISBN":"1532-1827 (Electronic)\\r0007-0920 (Linking)","ISSN":"1532-1827","PMID":"21045834","abstract":"BACKGROUND: Early menarche increases breast cancer risk but, aside from weight, information on its determinants is limited. METHODS: Age at menarche data were collected retrospectively by questionnaire from 81,606 women aged 16-98, resident in the UK and participating in the Breakthrough Generations Study. RESULTS: Menarche occurred earlier in women who had a low birthweight (P(trend)&lt;0.001), were singletons (P&lt;0.001), had prenatal exposure to pre-eclampsia (P&lt;0.001) or maternal smoking (P=0.01), were not breastfed (P(trend)=0.03), were non-white (P&lt;0.001), were heavy (P(trend)&lt;0.001) or tall (P(trend)&lt;0.001) compared with their peers at age 7 and exercised little as a child (P(trend)&lt;0.001). Menarcheal age increased with number of siblings (P&lt;0.001) independently of birth order, and had an inverse association with birth order after adjustment for sibship size (P&lt;0.001). In a multivariate model, birthweight, ethnicity, weight, height, exercise, sibship size and birth order remained significant, and maternal age at birth became significant (positive association, P&lt;0.001). CONCLUSION: Age at menarche was influenced by both pre- and post-natal factors, and these factors may affect breast cancer risk through this route.","author":[{"dropping-particle":"","family":"Morris","given":"D H","non-dropping-particle":"","parse-names":false,"suffix":""},{"dropping-particle":"","family":"Jones","given":"M E","non-dropping-particle":"","parse-names":false,"suffix":""},{"dropping-particle":"","family":"Schoemaker","given":"M J","non-dropping-particle":"","parse-names":false,"suffix":""},{"dropping-particle":"","family":"Ashworth","given":"A","non-dropping-particle":"","parse-names":false,"suffix":""},{"dropping-particle":"","family":"Swerdlow","given":"A J","non-dropping-particle":"","parse-names":false,"suffix":""}],"container-title":"British journal of cancer","id":"ITEM-13","issue":"11","issued":{"date-parts":[["2010"]]},"page":"1760-1764","publisher":"Nature Publishing Group","title":"Determinants of age at menarche in the UK: analyses from the Breakthrough Generations Study","type":"article-journal","volume":"103"},"uris":["http://www.mendeley.com/documents/?uuid=0f54a94f-8c8f-44d9-86a2-8ccec398ccb0"]},{"id":"ITEM-14","itemData":{"DOI":"10.1371/journal.pone.0155883","ISSN":"19326203","abstract":"Purpose Perceptions of environmental adversity and access to economic resources in adolescence can theoretically affect the timing of life history transitions and investment in reproductive effort. Here we present evidence of correlations between variables associated with subjec- tive extrinsic mortality, economic status, and reproductive effort in a nationally representa- tive American population of young adults. Methods We used a longitudinal database that sampled American participants (N!1,579) at four points during early adolescence and early adulthood to test whether perceptions of environ- mental adversity and early economic status were associated with reproductive effort. Results We found that subjectively high ratings of environmental danger and low access to eco- nomic resources in adolescence were significantly associated with an earlier age of menar- che in girls and earlier, more robust fertility in young adulthood. Conclusion While energetics and somatic condition remain as possible sources of variation, the results of this study support the hypothesis that perceptions of adversity early in life and limited access to economic resources are associated with differences in reproductive effort and scheduling. How these factors may covary with energetics and somatic condition merits fur- ther investigation.","author":[{"dropping-particle":"","family":"Amir","given":"D.","non-dropping-particle":"","parse-names":false,"suffix":""},{"dropping-particle":"","family":"Jordan","given":"M. R.","non-dropping-particle":"","parse-names":false,"suffix":""},{"dropping-particle":"","family":"Bribiescas","given":"R. G.","non-dropping-particle":"","parse-names":false,"suffix":""}],"container-title":"PLoS ONE","id":"ITEM-14","issue":"6","issued":{"date-parts":[["2016"]]},"page":"1-16","title":"A longitudinal assessment of associations between adolescent environment, adversity perception, and economic status on fertility and age of menarche","type":"article-journal","volume":"11"},"uris":["http://www.mendeley.com/documents/?uuid=49cf017f-5e19-4707-8830-11501b1d2d28"]}],"mendeley":{"formattedCitation":"(10–23)","plainTextFormattedCitation":"(10–23)","previouslyFormattedCitation":"(10–23)"},"properties":{"noteIndex":0},"schema":"https://github.com/citation-style-language/schema/raw/master/csl-citation.json"}</w:instrText>
            </w:r>
            <w:r w:rsidRPr="002E7F61">
              <w:rPr>
                <w:rFonts w:ascii="Times New Roman" w:hAnsi="Times New Roman"/>
                <w:noProof/>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10–23</w:t>
            </w:r>
            <w:r w:rsidR="00C93D0A" w:rsidRPr="002E7F61">
              <w:rPr>
                <w:rFonts w:ascii="Times New Roman" w:hAnsi="Times New Roman"/>
                <w:noProof/>
                <w:sz w:val="20"/>
                <w:szCs w:val="20"/>
              </w:rPr>
              <w:t>]</w:t>
            </w:r>
            <w:r w:rsidRPr="002E7F61">
              <w:rPr>
                <w:rFonts w:ascii="Times New Roman" w:hAnsi="Times New Roman"/>
                <w:noProof/>
                <w:sz w:val="20"/>
                <w:szCs w:val="20"/>
              </w:rPr>
              <w:fldChar w:fldCharType="end"/>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Rural population (%)*</w:t>
            </w:r>
          </w:p>
        </w:tc>
        <w:tc>
          <w:tcPr>
            <w:tcW w:w="2552" w:type="dxa"/>
            <w:shd w:val="clear" w:color="auto" w:fill="auto"/>
            <w:vAlign w:val="center"/>
          </w:tcPr>
          <w:p w:rsidR="003449DC" w:rsidRPr="002E7F61" w:rsidRDefault="003449DC" w:rsidP="00FC36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shd w:val="clear" w:color="auto" w:fill="FFFFFF"/>
              </w:rPr>
              <w:fldChar w:fldCharType="begin" w:fldLock="1"/>
            </w:r>
            <w:r w:rsidR="00C93D0A" w:rsidRPr="002E7F61">
              <w:rPr>
                <w:rFonts w:ascii="Times New Roman" w:hAnsi="Times New Roman"/>
                <w:sz w:val="20"/>
                <w:szCs w:val="20"/>
                <w:shd w:val="clear" w:color="auto" w:fill="FFFFFF"/>
              </w:rPr>
              <w:instrText>ADDIN CSL_CITATION {"citationItems":[{"id":"ITEM-1","itemData":{"DOI":"10.2307/41448902","abstract":"1. Mean age of menarche in the general population of Wroclaw girls is 13.21±0.027 years, with a standard deviation of 1.16. It is, thus, higher by 2.5 months than the mean of Warsaw girls in 1965; this difference is statistically significant. 2. Of the factors affecting the rate of maturation, the socio-occupational factor exerts by far the strongest influence. Daughters of college-educated parents exhibit the lowest mean (12.87), while those of unskilled manual workers—the highest mean (13.43). The difference between these two extreme means (6.7 months) is much greater than any such between-group difference noted so far in West-European societies. 3. Social backgrond (rural vs. urban) is of little importance—if the effect of occupational and educational status is removed. The means of menarcheal age in all occupational groups among families of rural background are only insignificantly higher than the means in corresponding occupational groups among families of urban background. 4. The effect of the length of residence in the urban environment is quite marked. In families of rural background which moved to Wroclaw prior to 1950 mean menarcheal age is 13.29, while in those which immigrated later it is 13.57. The difference is statistically significant. 5. The total range of between-group variation in means is 8.4 months. This very wide range reflects the high degree of socio-economic heterogeneity of the Wroclaw population. 6. Girls from families of rural background newly-settled in the city, mature, on the average, significantly later than any other sub-group into which the sample was divided; still, they mature much earlier (on the average by 10 months) than girls born and raised in rural areas of the voivodship of Bialystok (North-Eastern Poland), where the mean is 14.40±0.13. 7. The heterogeneity of the whole sample and of some of its subgroups has been partly explained by the demographic structure of Wroclaw.","author":[{"dropping-particle":"","family":"Milicer","given":"Halina","non-dropping-particle":"","parse-names":false,"suffix":""}],"container-title":"Human Biology","id":"ITEM-1","issue":"2","issued":{"date-parts":[["1968"]]},"page":"249-259","publisher":"Wayne State University Press","title":"Age at menarche of girls in Wrocław, Poland, in 1966","type":"article-journal","volume":"40"},"uris":["http://www.mendeley.com/documents/?uuid=d556000c-4d61-35ba-aeb4-d818f6b2c611"]},{"id":"ITEM-2","itemData":{"DOI":"10.1002/ajpa.1330250509","author":[{"dropping-particle":"","family":"Bielicki","given":"Tadeusz","non-dropping-particle":"","parse-names":false,"suffix":""},{"dropping-particle":"","family":"Welon","given":"Zygmunt","non-dropping-particle":"","parse-names":false,"suffix":""}],"container-title":"American Journal of Physical Anthropology","id":"ITEM-2","issue":"S3","issued":{"date-parts":[["1982"]]},"page":"153-167","title":"Growth data as indicators of social inequalities: The case of Poland","type":"article-journal","volume":"25"},"uris":["http://www.mendeley.com/documents/?uuid=cba11599-5778-3d0b-9c37-2117d82c26d5"]},{"id":"ITEM-3","itemData":{"DOI":"10.1080/03014468200005721","author":[{"dropping-particle":"","family":"Łaska-Mierzejewska","given":"T.","non-dropping-particle":"","parse-names":false,"suffix":""},{"dropping-particle":"","family":"Milicer","given":"H.","non-dropping-particle":"","parse-names":false,"suffix":""},{"dropping-particle":"","family":"Piechaczek","given":"H.","non-dropping-particle":"","parse-names":false,"suffix":""}],"container-title":"Annals of Human Biology","id":"ITEM-3","issue":"3","issued":{"date-parts":[["1982","1","9"]]},"page":"227-233","title":"Age at menarche and its secular trend in urban and rural girls in Poland","type":"article-journal","volume":"9"},"uris":["http://www.mendeley.com/documents/?uuid=ba08e38b-f8d4-3955-ad4c-6132f0aef565"]},{"id":"ITEM-4","itemData":{"PMID":"12267313","abstract":"To examine the relationship between nutritional status and onset of menarche, anthropometric measurements and information on age at menarche were obtained from 1844 females aged 6-17 years in a rural community in the Philippines. The mean age at the initiation of the growth spurt in height was 13.5 years, while the spurt in weight occurred at the age of 11.5 years. 25.2% of respondents had attained menarche by age 11.5 years, 43.6% by age 13.5 years, 88.2% by age 14.5 years, and 96.6% by age 15.5 years. This contrasts with data from Bangladesh, where only 3.5% of girls attain menarche by age 13.5 years and only 35.1% reach this point by age 15.5 years. Further analysis indicated that both age and weight are related to the proportion achieving menarche. The effect of height is not as marked as that of body weight. A minimum level of fatness (about 17% of body weight) is associated with the onset of menstruation and its continued maintenance. Malnutrition results in a shorter reproductive span, later age at menarche, and early menopause. Since improvements in nutritional status in developing countries can be expected to result in a pattern of early menarche, late menopause, short birth intervals, and shorter periods of adolescent subfecundity, increasing attention must be given to family planning counseling of adolescents.","author":[{"dropping-particle":"","family":"Osteria","given":"T S","non-dropping-particle":"","parse-names":false,"suffix":""}],"container-title":"Philippine journal of nutrition","id":"ITEM-4","issue":"4","issued":{"date-parts":[["1983"]]},"page":"150-6","title":"Nutritional status and menarche in a rural community in the Philippines.","type":"article-journal","volume":"36"},"uris":["http://www.mendeley.com/documents/?uuid=4fc6620d-8510-3bae-bb03-254785373da8"]},{"id":"ITEM-5","itemData":{"author":[{"dropping-particle":"","family":"Eveleth","given":"P.B.","non-dropping-particle":"","parse-names":false,"suffix":""},{"dropping-particle":"","family":"Tanner","given":"J.M.","non-dropping-particle":"","parse-names":false,"suffix":""}],"edition":"Second Edi","id":"ITEM-5","issued":{"date-parts":[["1990"]]},"publisher":"Cambridge University Press.","publisher-place":"New York, NY 10011, USA","title":"Worldwide variation in human growth","type":"book"},"uris":["http://www.mendeley.com/documents/?uuid=ee4cfa29-17ec-48f9-91ab-8ac6b0338320"]},{"id":"ITEM-6","itemData":{"DOI":"10.1002/ajhb.1310030304","ISSN":"1042-0533","author":[{"dropping-particle":"","family":"Cameron","given":"N.","non-dropping-particle":"","parse-names":false,"suffix":""},{"dropping-particle":"","family":"Kgamphe","given":"J. S.","non-dropping-particle":"","parse-names":false,"suffix":""},{"dropping-particle":"","family":"Levin","given":"Z.","non-dropping-particle":"","parse-names":false,"suffix":""}],"container-title":"American Journal of Human Biology","id":"ITEM-6","issue":"3","issued":{"date-parts":[["1991"]]},"page":"251-255","title":"Age at menarche and an analysis of secular trends in menarcheal age of South African urban and rural black females","type":"article-journal","volume":"3"},"uris":["http://www.mendeley.com/documents/?uuid=0ca5d14d-2f17-3dfa-8ade-266a1fddc099"]},{"id":"ITEM-7","itemData":{"DOI":"10.1080/030144600282136","author":[{"dropping-particle":"","family":"Chowdhury","given":"S.","non-dropping-particle":"","parse-names":false,"suffix":""},{"dropping-particle":"","family":"Shahabuddin","given":"A. K. M.","non-dropping-particle":"","parse-names":false,"suffix":""},{"dropping-particle":"","family":"Seal","given":"A. J.","non-dropping-particle":"","parse-names":false,"suffix":""},{"dropping-particle":"","family":"Talukder","given":"K. K.","non-dropping-particle":"","parse-names":false,"suffix":""},{"dropping-particle":"","family":"Hassan","given":"Q.","non-dropping-particle":"","parse-names":false,"suffix":""},{"dropping-particle":"","family":"Begum","given":"R. A.","non-dropping-particle":"","parse-names":false,"suffix":""},{"dropping-particle":"","family":"Rahman","given":"Q.","non-dropping-particle":"","parse-names":false,"suffix":""},{"dropping-particle":"","family":"Tomkins","given":"A.","non-dropping-particle":"","parse-names":false,"suffix":""},{"dropping-particle":"","family":"Costello","given":"A.","non-dropping-particle":"","parse-names":false,"suffix":""},{"dropping-particle":"","family":"Talukder","given":"M. Q. K.","non-dropping-particle":"","parse-names":false,"suffix":""}],"container-title":"Annals of Human Biology","id":"ITEM-7","issue":"3","issued":{"date-parts":[["2000","1","9"]]},"page":"249-256","title":"Nutritional status and age at menarche in a rural area of Bangladesh","type":"article-journal","volume":"27"},"uris":["http://www.mendeley.com/documents/?uuid=d28296f8-1561-367c-9bb2-6c5e2716ab37"]},{"id":"ITEM-8","itemData":{"DOI":"10.1080/03014460500204478","author":[{"dropping-particle":"","family":"Wronka","given":"Iwona","non-dropping-particle":"","parse-names":false,"suffix":""},{"dropping-particle":"","family":"Pawlińska-Chmara","given":"Romana","non-dropping-particle":"","parse-names":false,"suffix":""}],"container-title":"Annals of Human Biology","id":"ITEM-8","issue":"5","issued":{"date-parts":[["2005","1","9"]]},"page":"630-638","title":"Menarcheal age and socio-economic factors in Poland","type":"article-journal","volume":"32"},"uris":["http://www.mendeley.com/documents/?uuid=800b0f71-4013-359e-b575-d80d07ae963a"]},{"id":"ITEM-9","itemData":{"DOI":"10.3329/jhpn.v27i6.4332","ISBN":"1606-0997","ISSN":"16060997","PMID":"20099764","abstract":"Menarche is an important milestone in the development of female adolescents. The study assessed the age at menarche using recall, its seasonality, and association with marital and nutritional status (using mid-upper arm circumference [MUAC]) among 3,923 female adolescents aged 12-19 years in a rural area of Bangladesh. At the time of assessment, most (88%) adolescents had attained menarche at the mean (standard deviation [SD]) age of 12.8 (1.4) years. Age of onset of menarche among married adolescents (13%) occurred earlier than in those who were unmarried (12.6 +/- 1.3 years vs 12.9 +/- 1.4 years, p &lt; 0.01). Age at menarche was negatively associated with MUAC after adjusting for age and marital status (beta = -0.10, p &lt; 0.01). More than 50% of the adolescents had an onset of menarche during winter (chi2 = 634.97; p &lt; 0.001), with peaks in December and January. In this rural population, the current age at menarche was found to be slightly lower than the previous estimates of 13.0 years in Bangladesh. An early onset of menarche was associated with season and better nutritional status of the female adolescents and may be associated with early marriage.","author":[{"dropping-particle":"","family":"Rah","given":"Jee H.","non-dropping-particle":"","parse-names":false,"suffix":""},{"dropping-particle":"","family":"Shamim","given":"Abu Ahmed","non-dropping-particle":"","parse-names":false,"suffix":""},{"dropping-particle":"","family":"Arju","given":"Ummeh T.","non-dropping-particle":"","parse-names":false,"suffix":""},{"dropping-particle":"","family":"Labrique","given":"Alain B.","non-dropping-particle":"","parse-names":false,"suffix":""},{"dropping-particle":"","family":"Rashid","given":"Mahbubur","non-dropping-particle":"","parse-names":false,"suffix":""},{"dropping-particle":"","family":"Christian","given":"Parul","non-dropping-particle":"","parse-names":false,"suffix":""}],"container-title":"Journal of Health, Population and Nutrition","id":"ITEM-9","issue":"6","issued":{"date-parts":[["2009"]]},"page":"802-807","title":"Age of onset, nutritional determinants, and seasonal variations in menarche in rural bangladesh","type":"article-journal","volume":"27"},"uris":["http://www.mendeley.com/documents/?uuid=bf5500f5-2489-4d4c-9ee1-0f73e7439e49"]},{"id":"ITEM-10","itemData":{"DOI":"10.1016/j.jpeds.2014.08.013","ISSN":"0022-3476","author":[{"dropping-particle":"","family":"Song","given":"Yi","non-dropping-particle":"","parse-names":false,"suffix":""},{"dropping-particle":"","family":"Ma","given":"Jun","non-dropping-particle":"","parse-names":false,"suffix":""},{"dropping-particle":"","family":"Wang","given":"Hai-jun","non-dropping-particle":"","parse-names":false,"suffix":""},{"dropping-particle":"","family":"Wang","given":"Zhiqiang","non-dropping-particle":"","parse-names":false,"suffix":""},{"dropping-particle":"","family":"Hu","given":"Peijin","non-dropping-particle":"","parse-names":false,"suffix":""},{"dropping-particle":"","family":"Zhang","given":"Bing","non-dropping-particle":"","parse-names":false,"suffix":""},{"dropping-particle":"","family":"Agardh","given":"Anette","non-dropping-particle":"","parse-names":false,"suffix":""}],"container-title":"The Journal of Pediatrics","id":"ITEM-10","issue":"6","issued":{"date-parts":[["2014"]]},"page":"1172-1177.e1","title":"Trends of age at menarche and association with body mass index in Chinese school-aged girls, 1985-2010","type":"article-journal","volume":"165"},"uris":["http://www.mendeley.com/documents/?uuid=0b6849ee-38f0-3c8e-84a8-2d903f0c5365"]}],"mendeley":{"formattedCitation":"(12,20–22,24–29)","plainTextFormattedCitation":"(12,20–22,24–29)","previouslyFormattedCitation":"(12,20–22,24–29)"},"properties":{"noteIndex":0},"schema":"https://github.com/citation-style-language/schema/raw/master/csl-citation.json"}</w:instrText>
            </w:r>
            <w:r w:rsidRPr="002E7F61">
              <w:rPr>
                <w:rFonts w:ascii="Times New Roman" w:hAnsi="Times New Roman"/>
                <w:sz w:val="20"/>
                <w:szCs w:val="20"/>
                <w:shd w:val="clear" w:color="auto" w:fill="FFFFFF"/>
              </w:rPr>
              <w:fldChar w:fldCharType="separate"/>
            </w:r>
            <w:r w:rsidR="00C93D0A" w:rsidRPr="002E7F61">
              <w:rPr>
                <w:rFonts w:ascii="Times New Roman" w:hAnsi="Times New Roman"/>
                <w:noProof/>
                <w:sz w:val="20"/>
                <w:szCs w:val="20"/>
                <w:shd w:val="clear" w:color="auto" w:fill="FFFFFF"/>
              </w:rPr>
              <w:t>[</w:t>
            </w:r>
            <w:r w:rsidR="00C30D20" w:rsidRPr="002E7F61">
              <w:rPr>
                <w:rFonts w:ascii="Times New Roman" w:hAnsi="Times New Roman"/>
                <w:noProof/>
                <w:sz w:val="20"/>
                <w:szCs w:val="20"/>
                <w:shd w:val="clear" w:color="auto" w:fill="FFFFFF"/>
              </w:rPr>
              <w:t>12,20–22,24–29</w:t>
            </w:r>
            <w:r w:rsidR="00C93D0A" w:rsidRPr="002E7F61">
              <w:rPr>
                <w:rFonts w:ascii="Times New Roman" w:hAnsi="Times New Roman"/>
                <w:noProof/>
                <w:sz w:val="20"/>
                <w:szCs w:val="20"/>
                <w:shd w:val="clear" w:color="auto" w:fill="FFFFFF"/>
              </w:rPr>
              <w:t>]</w:t>
            </w:r>
            <w:r w:rsidRPr="002E7F61">
              <w:rPr>
                <w:rFonts w:ascii="Times New Roman" w:hAnsi="Times New Roman"/>
                <w:sz w:val="20"/>
                <w:szCs w:val="20"/>
                <w:shd w:val="clear" w:color="auto" w:fill="FFFFFF"/>
              </w:rPr>
              <w:fldChar w:fldCharType="end"/>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9A1E32" w:rsidP="00862F1E">
            <w:pPr>
              <w:spacing w:line="360" w:lineRule="auto"/>
              <w:rPr>
                <w:rFonts w:ascii="Times New Roman" w:hAnsi="Times New Roman"/>
                <w:b w:val="0"/>
                <w:sz w:val="20"/>
                <w:szCs w:val="20"/>
              </w:rPr>
            </w:pPr>
            <w:r>
              <w:rPr>
                <w:rFonts w:ascii="Times New Roman" w:hAnsi="Times New Roman"/>
                <w:b w:val="0"/>
                <w:sz w:val="20"/>
                <w:szCs w:val="20"/>
              </w:rPr>
              <w:t>Gross domestic product (</w:t>
            </w:r>
            <w:r w:rsidR="00174C8F">
              <w:rPr>
                <w:rFonts w:ascii="Times New Roman" w:hAnsi="Times New Roman"/>
                <w:b w:val="0"/>
                <w:sz w:val="20"/>
                <w:szCs w:val="20"/>
              </w:rPr>
              <w:t>GDP</w:t>
            </w:r>
            <w:r>
              <w:rPr>
                <w:rFonts w:ascii="Times New Roman" w:hAnsi="Times New Roman"/>
                <w:b w:val="0"/>
                <w:sz w:val="20"/>
                <w:szCs w:val="20"/>
              </w:rPr>
              <w:t>)</w:t>
            </w:r>
            <w:r w:rsidR="00862F1E">
              <w:rPr>
                <w:rFonts w:ascii="Times New Roman" w:hAnsi="Times New Roman"/>
                <w:b w:val="0"/>
                <w:sz w:val="20"/>
                <w:szCs w:val="20"/>
              </w:rPr>
              <w:t>/</w:t>
            </w:r>
            <w:r>
              <w:rPr>
                <w:rFonts w:ascii="Times New Roman" w:hAnsi="Times New Roman"/>
                <w:b w:val="0"/>
                <w:sz w:val="20"/>
                <w:szCs w:val="20"/>
              </w:rPr>
              <w:t>Gross national product (</w:t>
            </w:r>
            <w:r w:rsidR="00862F1E">
              <w:rPr>
                <w:rFonts w:ascii="Times New Roman" w:hAnsi="Times New Roman"/>
                <w:b w:val="0"/>
                <w:sz w:val="20"/>
                <w:szCs w:val="20"/>
              </w:rPr>
              <w:t>GNP</w:t>
            </w:r>
            <w:r>
              <w:rPr>
                <w:rFonts w:ascii="Times New Roman" w:hAnsi="Times New Roman"/>
                <w:b w:val="0"/>
                <w:sz w:val="20"/>
                <w:szCs w:val="20"/>
              </w:rPr>
              <w:t>)</w:t>
            </w:r>
            <w:r w:rsidR="00174C8F" w:rsidRPr="002E7F61">
              <w:rPr>
                <w:rFonts w:ascii="Times New Roman" w:hAnsi="Times New Roman"/>
                <w:b w:val="0"/>
                <w:sz w:val="20"/>
                <w:szCs w:val="20"/>
              </w:rPr>
              <w:t>*</w:t>
            </w:r>
          </w:p>
        </w:tc>
        <w:tc>
          <w:tcPr>
            <w:tcW w:w="2552" w:type="dxa"/>
            <w:shd w:val="clear" w:color="auto" w:fill="auto"/>
            <w:vAlign w:val="center"/>
          </w:tcPr>
          <w:p w:rsidR="003449DC" w:rsidRPr="002E7F61" w:rsidRDefault="003449DC" w:rsidP="00FC36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shd w:val="clear" w:color="auto" w:fill="FFFFFF"/>
              </w:rPr>
              <w:fldChar w:fldCharType="begin" w:fldLock="1"/>
            </w:r>
            <w:r w:rsidR="00C93D0A" w:rsidRPr="002E7F61">
              <w:rPr>
                <w:rFonts w:ascii="Times New Roman" w:hAnsi="Times New Roman"/>
                <w:sz w:val="20"/>
                <w:szCs w:val="20"/>
                <w:shd w:val="clear" w:color="auto" w:fill="FFFFFF"/>
              </w:rPr>
              <w:instrText>ADDIN CSL_CITATION {"citationItems":[{"id":"ITEM-1","itemData":{"DOI":"10.1080/03014468200006051","author":[{"dropping-particle":"","family":"Liestøl","given":"K.","non-dropping-particle":"","parse-names":false,"suffix":""}],"container-title":"Annals of Human Biology","id":"ITEM-1","issue":"6","issued":{"date-parts":[["1982","1","9"]]},"page":"521-537","title":"Social conditions and menarcheal age: the importance of early years of life","type":"article-journal","volume":"9"},"uris":["http://www.mendeley.com/documents/?uuid=c340f7f7-4af3-3a2f-a3c4-de3018e9595c"]},{"id":"ITEM-2","itemData":{"DOI":"10.1002/ajpa.1330290504","ISSN":"0002-9483","abstract":"Recent studies on secular changes, urban-rural differences, and variation of the mean age at menarche with occupation and educational level of parents, and with number of siblings and birth order in European populations are reviewed. For girls from Oslo, London, Brussels, Gorlitz, Szeged, and Zagreb, and for a selected sample of young women from the United Kingdom, a halt in the trend towards an earlier occurrence of the first menstruation has been observed. In Gorlitz girls and in a selected sample from the United Kingdom, the mean age at menarche has even increased. Results of the European investigations on the significance of factors com-monly used to describe social stratification indicate the need for studies with a standardized multifactorial design, including as many parameters as pos-sible. Indicators of social stratification may vary in sensitivity from one country to another. Recent geographical variation of mean age at menarche for urban popula-tions is analysed; and the significance of different living conditions (reflected by the Gross Domestic Product), different health care facilities (indicated by life expectancy for women and infant mortality rate), as well as quantitative and qualitative differences in diet are discussed. It is concluded that the Northwest-Southeast gradient in mean menarcheal age in Europe cannot be explained in terms of these environmental factors, which supports the hy-pothesis that the observed variation is mainly due to genetic differences.","author":[{"dropping-particle":"","family":"Danker-Hopfe","given":"Heidi","non-dropping-particle":"","parse-names":false,"suffix":""}],"container-title":"Yearbook of Physical Anthropology","id":"ITEM-2","issued":{"date-parts":[["1986"]]},"page":"81-112","title":"Menarcheal Age In Europe","type":"article-journal","volume":"29"},"uris":["http://www.mendeley.com/documents/?uuid=fc16a074-f36f-4f64-a315-d6f45ce39662"]},{"id":"ITEM-3","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3","issue":"2","issued":{"date-parts":[["2001"]]},"page":"271-290","title":"International Variability of Ages at Menarche and Menopause: Patterns and Main Determinants","type":"article-journal","volume":"73"},"uris":["http://www.mendeley.com/documents/?uuid=9d2cdd00-3086-329f-adf9-d08de04b6ee2"]}],"mendeley":{"formattedCitation":"(1,3,30)","plainTextFormattedCitation":"(1,3,30)","previouslyFormattedCitation":"(1,3,30)"},"properties":{"noteIndex":0},"schema":"https://github.com/citation-style-language/schema/raw/master/csl-citation.json"}</w:instrText>
            </w:r>
            <w:r w:rsidRPr="002E7F61">
              <w:rPr>
                <w:rFonts w:ascii="Times New Roman" w:hAnsi="Times New Roman"/>
                <w:sz w:val="20"/>
                <w:szCs w:val="20"/>
                <w:shd w:val="clear" w:color="auto" w:fill="FFFFFF"/>
              </w:rPr>
              <w:fldChar w:fldCharType="separate"/>
            </w:r>
            <w:r w:rsidR="00C93D0A" w:rsidRPr="002E7F61">
              <w:rPr>
                <w:rFonts w:ascii="Times New Roman" w:hAnsi="Times New Roman"/>
                <w:noProof/>
                <w:sz w:val="20"/>
                <w:szCs w:val="20"/>
                <w:shd w:val="clear" w:color="auto" w:fill="FFFFFF"/>
              </w:rPr>
              <w:t>[</w:t>
            </w:r>
            <w:r w:rsidR="00C30D20" w:rsidRPr="002E7F61">
              <w:rPr>
                <w:rFonts w:ascii="Times New Roman" w:hAnsi="Times New Roman"/>
                <w:noProof/>
                <w:sz w:val="20"/>
                <w:szCs w:val="20"/>
                <w:shd w:val="clear" w:color="auto" w:fill="FFFFFF"/>
              </w:rPr>
              <w:t>1,3,30</w:t>
            </w:r>
            <w:r w:rsidR="00C93D0A" w:rsidRPr="002E7F61">
              <w:rPr>
                <w:rFonts w:ascii="Times New Roman" w:hAnsi="Times New Roman"/>
                <w:noProof/>
                <w:sz w:val="20"/>
                <w:szCs w:val="20"/>
                <w:shd w:val="clear" w:color="auto" w:fill="FFFFFF"/>
              </w:rPr>
              <w:t>]</w:t>
            </w:r>
            <w:r w:rsidRPr="002E7F61">
              <w:rPr>
                <w:rFonts w:ascii="Times New Roman" w:hAnsi="Times New Roman"/>
                <w:sz w:val="20"/>
                <w:szCs w:val="20"/>
                <w:shd w:val="clear" w:color="auto" w:fill="FFFFFF"/>
              </w:rPr>
              <w:fldChar w:fldCharType="end"/>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highlight w:val="yellow"/>
              </w:rPr>
            </w:pPr>
            <w:r w:rsidRPr="002E7F61">
              <w:rPr>
                <w:rFonts w:ascii="Times New Roman" w:hAnsi="Times New Roman"/>
                <w:b w:val="0"/>
                <w:sz w:val="20"/>
                <w:szCs w:val="20"/>
              </w:rPr>
              <w:t>Family income</w:t>
            </w:r>
          </w:p>
        </w:tc>
        <w:tc>
          <w:tcPr>
            <w:tcW w:w="2552" w:type="dxa"/>
            <w:shd w:val="clear" w:color="auto" w:fill="auto"/>
            <w:vAlign w:val="center"/>
          </w:tcPr>
          <w:p w:rsidR="003449DC" w:rsidRPr="002E7F61" w:rsidRDefault="003449DC" w:rsidP="00FC36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author":[{"dropping-particle":"","family":"Deardorff","given":"J.","non-dropping-particle":"","parse-names":false,"suffix":""},{"dropping-particle":"","family":"Abrams","given":"B.","non-dropping-particle":"","parse-names":false,"suffix":""},{"dropping-particle":"","family":"Ekwaru","given":"J. P.","non-dropping-particle":"","parse-names":false,"suffix":""},{"dropping-particle":"","family":"Rehkopf","given":"D. H.","non-dropping-particle":"","parse-names":false,"suffix":""}],"container-title":"Annals of epidemiology","id":"ITEM-1","issue":"10","issued":{"date-parts":[["2014"]]},"page":"727-733","title":"Early puberty and adolescent pregnancy: the influence of alcohol use","type":"article-journal","volume":"24"},"uris":["http://www.mendeley.com/documents/?uuid=ae0c3550-2861-3b0e-835b-92b93bbca379"]},{"id":"ITEM-2","itemData":{"DOI":"10.1177/026010609701100304","author":[{"dropping-particle":"","family":"Abioye-Kuteyi","given":"E.A.","non-dropping-particle":"","parse-names":false,"suffix":""},{"dropping-particle":"","family":"Ojofeitimi","given":"E.O.","non-dropping-particle":"","parse-names":false,"suffix":""},{"dropping-particle":"","family":"Aina","given":"O.I.","non-dropping-particle":"","parse-names":false,"suffix":""},{"dropping-particle":"","family":"Kio","given":"F.","non-dropping-particle":"","parse-names":false,"suffix":""},{"dropping-particle":"","family":"Aluko","given":"Y.","non-dropping-particle":"","parse-names":false,"suffix":""},{"dropping-particle":"","family":"Mosuro","given":"O.","non-dropping-particle":"","parse-names":false,"suffix":""}],"container-title":"Nutrition and Health","id":"ITEM-2","issue":"3","issued":{"date-parts":[["1997","1","31"]]},"page":"185-195","title":"The Influence of Socioeconomic and Nutritional Status on Menarche in Nigerian School Girls","type":"article-journal","volume":"11"},"uris":["http://www.mendeley.com/documents/?uuid=4e3ff7e9-6227-36df-b8ff-378bb7ffd1cf"]},{"id":"ITEM-3","itemData":{"DOI":"10.1007/s12110-005-1009-0","ISBN":"1045-6767","ISSN":"1045-6767","PMID":"26189749","abstract":"Life history theory suggests that in risky and uncertain environments the optimal reproductive strategy is to reproduce early in order to maximize the probability of leaving any descendants at all. The fact that early menarche facilitates early repro-duction provides an adaptationist rationale for our first two hypotheses: that women who experience more risky and uncertain environments early in life would have (1) earlier menarche and (2) earlier first births than women who experience less stress at an early age. Attachment theory and research provide the rationale for our second two hypotheses: that the subjective early experience of risky and uncertain environ-ments (insecurity) is (3) part of an evolved mechanism for entraining alternative reproductive strategies contingent on environmental risk and uncertainty and (4) reflected in expected lifespan. Evidence from our pilot study of 100 women attend-ing antenatal clinics at a large metropolitan hospital is consistent with all four hy-potheses: Women reporting more troubled family relations early in life had earlier menarche, earlier first birth, were more likely to identify with insecure adult attach-ment styles, and expected shorter lifespans. Multivariate analyses show that early stress directly affected age at menarche and first birth, affected adult attachment in interaction with expected lifespan, but had no effect on expected lifespan, where its","author":[{"dropping-particle":"","family":"Chisholm","given":"James S","non-dropping-particle":"","parse-names":false,"suffix":""},{"dropping-particle":"","family":"Quinlivan","given":"Julie A","non-dropping-particle":"","parse-names":false,"suffix":""},{"dropping-particle":"","family":"Petersen","given":"Rodney W","non-dropping-particle":"","parse-names":false,"suffix":""},{"dropping-particle":"","family":"Coall","given":"David A","non-dropping-particle":"","parse-names":false,"suffix":""}],"container-title":"Human Nature, Fall","id":"ITEM-3","issue":"3","issued":{"date-parts":[["2005"]]},"page":"233-265","title":"Early Stress Predicts Women's Life History Traits 233 Early Stress Predicts Age at Menarche and First Birth, Adult Attachment, and Expected Lifespan","type":"article-journal","volume":"16"},"uris":["http://www.mendeley.com/documents/?uuid=edd293e7-e882-472f-9a1a-9e16e80067dc"]},{"id":"ITEM-4","itemData":{"DOI":"10.1080/03014467600001781","author":[{"dropping-particle":"","family":"Lindgren","given":"Gunilla","non-dropping-particle":"","parse-names":false,"suffix":""}],"container-title":"Annals of Human Biology","id":"ITEM-4","issue":"6","issued":{"date-parts":[["1976","1","9"]]},"page":"501-528","title":"Height, weight and menarche in Swedish urban school children in relation to socio-economic and regional factors","type":"article-journal","volume":"3"},"uris":["http://www.mendeley.com/documents/?uuid=2e8f0dc6-2b61-3e47-87e7-cf076d5360a2"]},{"id":"ITEM-5","itemData":{"DOI":"10.2307/41448902","abstract":"1. Mean age of menarche in the general population of Wroclaw girls is 13.21±0.027 years, with a standard deviation of 1.16. It is, thus, higher by 2.5 months than the mean of Warsaw girls in 1965; this difference is statistically significant. 2. Of the factors affecting the rate of maturation, the socio-occupational factor exerts by far the strongest influence. Daughters of college-educated parents exhibit the lowest mean (12.87), while those of unskilled manual workers—the highest mean (13.43). The difference between these two extreme means (6.7 months) is much greater than any such between-group difference noted so far in West-European societies. 3. Social backgrond (rural vs. urban) is of little importance—if the effect of occupational and educational status is removed. The means of menarcheal age in all occupational groups among families of rural background are only insignificantly higher than the means in corresponding occupational groups among families of urban background. 4. The effect of the length of residence in the urban environment is quite marked. In families of rural background which moved to Wroclaw prior to 1950 mean menarcheal age is 13.29, while in those which immigrated later it is 13.57. The difference is statistically significant. 5. The total range of between-group variation in means is 8.4 months. This very wide range reflects the high degree of socio-economic heterogeneity of the Wroclaw population. 6. Girls from families of rural background newly-settled in the city, mature, on the average, significantly later than any other sub-group into which the sample was divided; still, they mature much earlier (on the average by 10 months) than girls born and raised in rural areas of the voivodship of Bialystok (North-Eastern Poland), where the mean is 14.40±0.13. 7. The heterogeneity of the whole sample and of some of its subgroups has been partly explained by the demographic structure of Wroclaw.","author":[{"dropping-particle":"","family":"Milicer","given":"Halina","non-dropping-particle":"","parse-names":false,"suffix":""}],"container-title":"Human Biology","id":"ITEM-5","issue":"2","issued":{"date-parts":[["1968"]]},"page":"249-259","publisher":"Wayne State University Press","title":"Age at menarche of girls in Wrocław, Poland, in 1966","type":"article-journal","volume":"40"},"uris":["http://www.mendeley.com/documents/?uuid=d556000c-4d61-35ba-aeb4-d818f6b2c611"]},{"id":"ITEM-6","itemData":{"DOI":"10.1371/journal.pone.0155883","ISSN":"19326203","abstract":"Purpose Perceptions of environmental adversity and access to economic resources in adolescence can theoretically affect the timing of life history transitions and investment in reproductive effort. Here we present evidence of correlations between variables associated with subjec- tive extrinsic mortality, economic status, and reproductive effort in a nationally representa- tive American population of young adults. Methods We used a longitudinal database that sampled American participants (N!1,579) at four points during early adolescence and early adulthood to test whether perceptions of environ- mental adversity and early economic status were associated with reproductive effort. Results We found that subjectively high ratings of environmental danger and low access to eco- nomic resources in adolescence were significantly associated with an earlier age of menar- che in girls and earlier, more robust fertility in young adulthood. Conclusion While energetics and somatic condition remain as possible sources of variation, the results of this study support the hypothesis that perceptions of adversity early in life and limited access to economic resources are associated with differences in reproductive effort and scheduling. How these factors may covary with energetics and somatic condition merits fur- ther investigation.","author":[{"dropping-particle":"","family":"Amir","given":"D.","non-dropping-particle":"","parse-names":false,"suffix":""},{"dropping-particle":"","family":"Jordan","given":"M. R.","non-dropping-particle":"","parse-names":false,"suffix":""},{"dropping-particle":"","family":"Bribiescas","given":"R. G.","non-dropping-particle":"","parse-names":false,"suffix":""}],"container-title":"PLoS ONE","id":"ITEM-6","issue":"6","issued":{"date-parts":[["2016"]]},"page":"1-16","title":"A longitudinal assessment of associations between adolescent environment, adversity perception, and economic status on fertility and age of menarche","type":"article-journal","volume":"11"},"uris":["http://www.mendeley.com/documents/?uuid=49cf017f-5e19-4707-8830-11501b1d2d28"]}],"mendeley":{"formattedCitation":"(2,12,15,19,31,32)","plainTextFormattedCitation":"(2,12,15,19,31,32)","previouslyFormattedCitation":"(2,12,15,19,31,32)"},"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2,12,15,19,31,32</w:t>
            </w:r>
            <w:r w:rsidR="00C93D0A" w:rsidRPr="002E7F61">
              <w:rPr>
                <w:rFonts w:ascii="Times New Roman" w:hAnsi="Times New Roman"/>
                <w:noProof/>
                <w:sz w:val="20"/>
                <w:szCs w:val="20"/>
              </w:rPr>
              <w:t>]</w:t>
            </w:r>
            <w:r w:rsidRPr="002E7F61">
              <w:rPr>
                <w:rFonts w:ascii="Times New Roman" w:hAnsi="Times New Roman"/>
                <w:sz w:val="20"/>
                <w:szCs w:val="20"/>
              </w:rPr>
              <w:fldChar w:fldCharType="end"/>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Mother’s) employment</w:t>
            </w:r>
          </w:p>
        </w:tc>
        <w:tc>
          <w:tcPr>
            <w:tcW w:w="2552" w:type="dxa"/>
            <w:shd w:val="clear" w:color="auto" w:fill="auto"/>
            <w:vAlign w:val="center"/>
          </w:tcPr>
          <w:p w:rsidR="003449DC" w:rsidRPr="002E7F61" w:rsidRDefault="003449DC" w:rsidP="00FC36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author":[{"dropping-particle":"","family":"Deardorff","given":"J.","non-dropping-particle":"","parse-names":false,"suffix":""},{"dropping-particle":"","family":"Abrams","given":"B.","non-dropping-particle":"","parse-names":false,"suffix":""},{"dropping-particle":"","family":"Ekwaru","given":"J. P.","non-dropping-particle":"","parse-names":false,"suffix":""},{"dropping-particle":"","family":"Rehkopf","given":"D. H.","non-dropping-particle":"","parse-names":false,"suffix":""}],"container-title":"Annals of epidemiology","id":"ITEM-1","issue":"10","issued":{"date-parts":[["2014"]]},"page":"727-733","title":"Early puberty and adolescent pregnancy: the influence of alcohol use","type":"article-journal","volume":"24"},"uris":["http://www.mendeley.com/documents/?uuid=ae0c3550-2861-3b0e-835b-92b93bbca379"]}],"mendeley":{"formattedCitation":"(19)","plainTextFormattedCitation":"(19)","previouslyFormattedCitation":"(19)"},"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19</w:t>
            </w:r>
            <w:r w:rsidR="00C93D0A" w:rsidRPr="002E7F61">
              <w:rPr>
                <w:rFonts w:ascii="Times New Roman" w:hAnsi="Times New Roman"/>
                <w:noProof/>
                <w:sz w:val="20"/>
                <w:szCs w:val="20"/>
              </w:rPr>
              <w:t>]</w:t>
            </w:r>
            <w:r w:rsidRPr="002E7F61">
              <w:rPr>
                <w:rFonts w:ascii="Times New Roman" w:hAnsi="Times New Roman"/>
                <w:sz w:val="20"/>
                <w:szCs w:val="20"/>
              </w:rPr>
              <w:fldChar w:fldCharType="end"/>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640" w:type="dxa"/>
            <w:gridSpan w:val="2"/>
            <w:shd w:val="clear" w:color="auto" w:fill="auto"/>
            <w:vAlign w:val="center"/>
          </w:tcPr>
          <w:p w:rsidR="003449DC" w:rsidRPr="002E7F61" w:rsidRDefault="003449DC" w:rsidP="00261E8F">
            <w:pPr>
              <w:spacing w:line="360" w:lineRule="auto"/>
              <w:rPr>
                <w:rFonts w:ascii="Times New Roman" w:hAnsi="Times New Roman"/>
                <w:sz w:val="20"/>
                <w:szCs w:val="20"/>
              </w:rPr>
            </w:pPr>
            <w:r w:rsidRPr="002E7F61">
              <w:rPr>
                <w:rFonts w:ascii="Times New Roman" w:hAnsi="Times New Roman"/>
                <w:sz w:val="20"/>
                <w:szCs w:val="20"/>
              </w:rPr>
              <w:t>Nutritional</w:t>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Energy intake*</w:t>
            </w:r>
          </w:p>
        </w:tc>
        <w:tc>
          <w:tcPr>
            <w:tcW w:w="2552" w:type="dxa"/>
            <w:shd w:val="clear" w:color="auto" w:fill="auto"/>
            <w:vAlign w:val="center"/>
          </w:tcPr>
          <w:p w:rsidR="003449DC" w:rsidRPr="002E7F61" w:rsidRDefault="003449DC" w:rsidP="00FC36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author":[{"dropping-particle":"","family":"Frisch","given":"Rose E","non-dropping-particle":"","parse-names":false,"suffix":""}],"container-title":"Science","id":"ITEM-1","issue":"4324","issued":{"date-parts":[["1978"]]},"page":"22-30","title":"Population, Food Intake, and Fertility","type":"article-journal","volume":"199"},"uris":["http://www.mendeley.com/documents/?uuid=b80e54f7-5488-4a77-9d28-3d1f7e525b32"]},{"id":"ITEM-2","itemData":{"DOI":"10.1097/00001648-199009000-00007","ISSN":"15315487","PMID":"2078613","abstract":"Age at menarche shows a downward secular trend and differs according to socioeconomic conditions, presumably the result of dietary variations. We report two studies conducted in Quebec City in which the relation between diet and menarche was evaluated. In 1978-1980, baseline information for these studies was obtained on girls aged 9 through 15 and included body weight, height, fatfold thickness at six sites, percent of body fat (derived from underwater weighing), and a 3-day dietary record. In a cross-sectional study of 207 girls aged 11 through 15, we compared dietary patterns between premenarcheal and menarcheal girls using logistic regression. In a 6-year follow-up study of 109 girls who had not experienced menarche at the baseline data collection, the relation between time of occurrence of menarche and dietary patterns was assessed using proportional hazards models. The results confirm the association between body weight and age at menarche. Body fat, however, was not strongly related to the onset of menstruation. In both studies, a higher dietary energy intake was associated with an earlier age at menarche. Dietary composition, and dietary fat in particular, was not related to menarche.","author":[{"dropping-particle":"","family":"Meyer","given":"François","non-dropping-particle":"","parse-names":false,"suffix":""},{"dropping-particle":"","family":"Moisan","given":"Jocelyne","non-dropping-particle":"","parse-names":false,"suffix":""},{"dropping-particle":"","family":"Marcoux","given":"Diane","non-dropping-particle":"","parse-names":false,"suffix":""},{"dropping-particle":"","family":"Bouchard","given":"Claude","non-dropping-particle":"","parse-names":false,"suffix":""}],"container-title":"Epidemiology","id":"ITEM-2","issue":"5","issued":{"date-parts":[["1990"]]},"page":"377-381","publisher":"Lippincott Williams &amp; Wilkins","title":"Dietary and physical determinants of menarche","type":"article-journal","volume":"1"},"uris":["http://www.mendeley.com/documents/?uuid=353c9e5f-0f1b-3dde-b91f-c643a0c7388a"]},{"id":"ITEM-3","itemData":{"ISBN":"0002-9165","ISSN":"00029165","PMID":"1897472","abstract":"A cohort of 213 girls (aged 10 y, range +/- 9 mo) whose parents reported their dietary intakes (including nutritional supplements) using a semiquantitative food frequency questionnaire, was followed for 4 y until 82% of the 194 parents who responded to follow-up letters had reported that their daughters had had their first menstrual periods. The relative risk (RR) of menarche before age 12.5 y was 2.0 [95% confidence interval (CI) = 1.1-3.8] for the tallest girls (&gt; 150 cm) compared with the shortest girls (&lt; 130 cm). The RR was 2.1 (95% CI = 1.1-3.8) for the fattest girls [Quetelet's index of relative weight (in kg/m2) &gt; 19] vs the leanest girls (&lt; 15). After adjusting for height and Quetelet's index, menarcheal age was not associated with intake of energy nor energy-adjusted intake of protein, fat, or carbohydrate. The overall results are consistent with the hypothesis that nutritional factors influence age at menarche mainly through their effects on accumulation of adipose tissue.","author":[{"dropping-particle":"","family":"Maclure","given":"M","non-dropping-particle":"","parse-names":false,"suffix":""},{"dropping-particle":"","family":"Travis","given":"L B","non-dropping-particle":"","parse-names":false,"suffix":""},{"dropping-particle":"","family":"Willett","given":"W","non-dropping-particle":"","parse-names":false,"suffix":""},{"dropping-particle":"","family":"Macmahon","given":"B","non-dropping-particle":"","parse-names":false,"suffix":""}],"container-title":"American Journal of Clinical Nutrition","id":"ITEM-3","issue":"4","issued":{"date-parts":[["1991"]]},"page":"649-656","title":"A prospective Cohort Study of Nutrient Intake and Age At Menarche","type":"article-journal","volume":"54"},"uris":["http://www.mendeley.com/documents/?uuid=e7d9b30a-9e84-36f7-9794-63764fb7b62f"]},{"id":"ITEM-4","itemData":{"DOI":"10.1007/BF00053166","ISSN":"09575243","PMID":"2102285","abstract":"Early menarche has been associated with higher risk of breast cancer. A prospective study has been conducted in Quebec City, Canada, to evaluate the relationship of dietary intake to age at menarche. On three occasions during the schoolyear 1986-87, 2,299 pre-menarche. Incidence density ratios (IDRs) adjusted for age at entry and mothers' age at menarche were computed using proportional hazards models. IDRs for quartiles of energy, nutrient and food-group intakes were not different from the null value. In this population of well-nourished girls, diet did not influence the age at onset of menarche.","author":[{"dropping-particle":"","family":"Moisan","given":"J.","non-dropping-particle":"","parse-names":false,"suffix":""},{"dropping-particle":"","family":"Meyer","given":"F.","non-dropping-particle":"","parse-names":false,"suffix":""},{"dropping-particle":"","family":"Gingras","given":"S.","non-dropping-particle":"","parse-names":false,"suffix":""}],"container-title":"Cancer Causes and Control","id":"ITEM-4","issue":"2","issued":{"date-parts":[["1990"]]},"page":"149-154","title":"Diet and age at menarche","type":"article-journal","volume":"1"},"uris":["http://www.mendeley.com/documents/?uuid=577ee284-e750-4503-a0ce-f16fb9785d20"]},{"id":"ITEM-5","itemData":{"DOI":"10.1093/oxfordjournals.aje.a115738","ISSN":"1476-6256","author":[{"dropping-particle":"","family":"Moisan","given":"J.","non-dropping-particle":"","parse-names":false,"suffix":""},{"dropping-particle":"","family":"Meyer","given":"F.","non-dropping-particle":"","parse-names":false,"suffix":""},{"dropping-particle":"","family":"Gingras","given":"S.","non-dropping-particle":"","parse-names":false,"suffix":""}],"container-title":"American Journal of Epidemiology","id":"ITEM-5","issue":"5","issued":{"date-parts":[["1990","11"]]},"page":"953-961","publisher":"Oxford University Press","title":"A nested case-control study of the correlates of early menarche","type":"article-journal","volume":"132"},"uris":["http://www.mendeley.com/documents/?uuid=bd7f6b9e-21be-3525-afbf-0fc3dce4e977"]},{"id":"ITEM-6","itemData":{"DOI":"10.1177/026010609701100304","author":[{"dropping-particle":"","family":"Abioye-Kuteyi","given":"E.A.","non-dropping-particle":"","parse-names":false,"suffix":""},{"dropping-particle":"","family":"Ojofeitimi","given":"E.O.","non-dropping-particle":"","parse-names":false,"suffix":""},{"dropping-particle":"","family":"Aina","given":"O.I.","non-dropping-particle":"","parse-names":false,"suffix":""},{"dropping-particle":"","family":"Kio","given":"F.","non-dropping-particle":"","parse-names":false,"suffix":""},{"dropping-particle":"","family":"Aluko","given":"Y.","non-dropping-particle":"","parse-names":false,"suffix":""},{"dropping-particle":"","family":"Mosuro","given":"O.","non-dropping-particle":"","parse-names":false,"suffix":""}],"container-title":"Nutrition and Health","id":"ITEM-6","issue":"3","issued":{"date-parts":[["1997","1","31"]]},"page":"185-195","title":"The Influence of Socioeconomic and Nutritional Status on Menarche in Nigerian School Girls","type":"article-journal","volume":"11"},"uris":["http://www.mendeley.com/documents/?uuid=4e3ff7e9-6227-36df-b8ff-378bb7ffd1cf"]},{"id":"ITEM-7","itemData":{"DOI":"10.1002/(SICI)1520-6300(1996)8:6&lt;717::AID-AJHB3&gt;3.0.CO;2-Q","author":[{"dropping-particle":"","family":"Khan","given":"Awal D.","non-dropping-particle":"","parse-names":false,"suffix":""},{"dropping-particle":"","family":"Schroeder","given":"Dirk G.","non-dropping-particle":"","parse-names":false,"suffix":""},{"dropping-particle":"","family":"Martorell","given":"Reynaldo","non-dropping-particle":"","parse-names":false,"suffix":""},{"dropping-particle":"","family":"Haas","given":"Jere D.","non-dropping-particle":"","parse-names":false,"suffix":""},{"dropping-particle":"","family":"Rivera","given":"Juan","non-dropping-particle":"","parse-names":false,"suffix":""}],"container-title":"American Journal of Human Biology","id":"ITEM-7","issue":"6","issued":{"date-parts":[["1996"]]},"page":"717-723","title":"Early childhood determinants of age at menarche in rural Guatemala","type":"article-journal","volume":"8"},"uris":["http://www.mendeley.com/documents/?uuid=5484e732-b514-30ab-9908-0ea6ee6f4b8c"]},{"id":"ITEM-8","itemData":{"DOI":"10.1093/oxfordjournals.aje.a116850","author":[{"dropping-particle":"","family":"Merzenich","given":"Hiltrud","non-dropping-particle":"","parse-names":false,"suffix":""},{"dropping-particle":"","family":"Boeing","given":"Heiner","non-dropping-particle":"","parse-names":false,"suffix":""},{"dropping-particle":"","family":"Wahrendorf","given":"Jürgen","non-dropping-particle":"","parse-names":false,"suffix":""}],"container-title":"American Journal of Epidemiology","id":"ITEM-8","issue":"4","issued":{"date-parts":[["1993","8","15"]]},"page":"217-224","publisher":"Oxford University Press","title":"Dietary Fat and Sports Activity as Determinants for Age at Menarche","type":"article-journal","volume":"138"},"uris":["http://www.mendeley.com/documents/?uuid=33d8ac6f-76e4-3909-9dc4-5b63d7a32b47"]},{"id":"ITEM-9","itemData":{"DOI":"10.1093/aje/152.5.446","author":[{"dropping-particle":"","family":"Berkey","given":"C. S.","non-dropping-particle":"","parse-names":false,"suffix":""},{"dropping-particle":"","family":"Gardner","given":"Jane D.","non-dropping-particle":"","parse-names":false,"suffix":""},{"dropping-particle":"","family":"Lindsay Frazier","given":"A.","non-dropping-particle":"","parse-names":false,"suffix":""},{"dropping-particle":"","family":"Colditz","given":"Graham A.","non-dropping-particle":"","parse-names":false,"suffix":""}],"container-title":"American Journal of Epidemiology","id":"ITEM-9","issue":"5","issued":{"date-parts":[["2000","9","1"]]},"page":"446-452","publisher":"Oxford University Press","title":"Relation of Childhood Diet and Body Size to Menarche and Adolescent Growth in Girls","type":"article-journal","volume":"152"},"uris":["http://www.mendeley.com/documents/?uuid=8a247b4b-459f-34f6-8cf3-2e91fa45d906"]},{"id":"ITEM-10","itemData":{"DOI":"10.1002/ajpa.1330290504","ISSN":"0002-9483","abstract":"Recent studies on secular changes, urban-rural differences, and variation of the mean age at menarche with occupation and educational level of parents, and with number of siblings and birth order in European populations are reviewed. For girls from Oslo, London, Brussels, Gorlitz, Szeged, and Zagreb, and for a selected sample of young women from the United Kingdom, a halt in the trend towards an earlier occurrence of the first menstruation has been observed. In Gorlitz girls and in a selected sample from the United Kingdom, the mean age at menarche has even increased. Results of the European investigations on the significance of factors com-monly used to describe social stratification indicate the need for studies with a standardized multifactorial design, including as many parameters as pos-sible. Indicators of social stratification may vary in sensitivity from one country to another. Recent geographical variation of mean age at menarche for urban popula-tions is analysed; and the significance of different living conditions (reflected by the Gross Domestic Product), different health care facilities (indicated by life expectancy for women and infant mortality rate), as well as quantitative and qualitative differences in diet are discussed. It is concluded that the Northwest-Southeast gradient in mean menarcheal age in Europe cannot be explained in terms of these environmental factors, which supports the hy-pothesis that the observed variation is mainly due to genetic differences.","author":[{"dropping-particle":"","family":"Danker-Hopfe","given":"Heidi","non-dropping-particle":"","parse-names":false,"suffix":""}],"container-title":"Yearbook of Physical Anthropology","id":"ITEM-10","issued":{"date-parts":[["1986"]]},"page":"81-112","title":"Menarcheal Age In Europe","type":"article-journal","volume":"29"},"uris":["http://www.mendeley.com/documents/?uuid=fc16a074-f36f-4f64-a315-d6f45ce39662"]},{"id":"ITEM-1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1","issue":"2","issued":{"date-parts":[["2001"]]},"page":"271-290","title":"International Variability of Ages at Menarche and Menopause: Patterns and Main Determinants","type":"article-journal","volume":"73"},"uris":["http://www.mendeley.com/documents/?uuid=9d2cdd00-3086-329f-adf9-d08de04b6ee2"]}],"mendeley":{"formattedCitation":"(1,3,31,33–40)","plainTextFormattedCitation":"(1,3,31,33–40)","previouslyFormattedCitation":"(1,3,31,33–40)"},"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1,3,31,33–40</w:t>
            </w:r>
            <w:r w:rsidR="00C93D0A" w:rsidRPr="002E7F61">
              <w:rPr>
                <w:rFonts w:ascii="Times New Roman" w:hAnsi="Times New Roman"/>
                <w:noProof/>
                <w:sz w:val="20"/>
                <w:szCs w:val="20"/>
              </w:rPr>
              <w:t>]</w:t>
            </w:r>
            <w:r w:rsidRPr="002E7F61">
              <w:rPr>
                <w:rFonts w:ascii="Times New Roman" w:hAnsi="Times New Roman"/>
                <w:sz w:val="20"/>
                <w:szCs w:val="20"/>
              </w:rPr>
              <w:fldChar w:fldCharType="end"/>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Sugar consumption (g/person/day</w:t>
            </w:r>
            <w:r w:rsidR="003449DC" w:rsidRPr="002E7F61">
              <w:rPr>
                <w:rFonts w:ascii="Times New Roman" w:hAnsi="Times New Roman"/>
                <w:b w:val="0"/>
                <w:sz w:val="20"/>
                <w:szCs w:val="20"/>
              </w:rPr>
              <w:t>)*</w:t>
            </w:r>
          </w:p>
        </w:tc>
        <w:tc>
          <w:tcPr>
            <w:tcW w:w="2552" w:type="dxa"/>
            <w:shd w:val="clear" w:color="auto" w:fill="auto"/>
            <w:vAlign w:val="center"/>
          </w:tcPr>
          <w:p w:rsidR="003449DC" w:rsidRPr="002E7F61" w:rsidRDefault="003449DC" w:rsidP="00FC36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E7F61">
              <w:rPr>
                <w:rFonts w:ascii="Times New Roman" w:hAnsi="Times New Roman"/>
                <w:noProof/>
                <w:sz w:val="20"/>
                <w:szCs w:val="20"/>
              </w:rPr>
              <w:fldChar w:fldCharType="begin" w:fldLock="1"/>
            </w:r>
            <w:r w:rsidR="00C93D0A" w:rsidRPr="002E7F61">
              <w:rPr>
                <w:rFonts w:ascii="Times New Roman" w:hAnsi="Times New Roman"/>
                <w:noProof/>
                <w:sz w:val="20"/>
                <w:szCs w:val="20"/>
              </w:rPr>
              <w:instrText>ADDIN CSL_CITATION {"citationItems":[{"id":"ITEM-1","itemData":{"DOI":"10.1016/0306-9877(81)90124-9","author":[{"dropping-particle":"","family":"Sanchez","given":"A.","non-dropping-particle":"","parse-names":false,"suffix":""},{"dropping-particle":"","family":"Kissinger","given":"D. G.","non-dropping-particle":"","parse-names":false,"suffix":""},{"dropping-particle":"","family":"Phillips","given":"R. I.","non-dropping-particle":"","parse-names":false,"suffix":""}],"container-title":"Medical Hypotheses","id":"ITEM-1","issue":"11","issued":{"date-parts":[["1981","11","1"]]},"page":"1339-1345","publisher":"Churchill Livingstone","title":"A hypothesis on the etiological role of diet on age of menarche","type":"article-journal","volume":"7"},"uris":["http://www.mendeley.com/documents/?uuid=10fb1a83-a36a-3964-b9b5-28aa86e13d1c"]},{"id":"ITEM-2","itemData":{"DOI":"10.1093/humrep/deu349","author":[{"dropping-particle":"","family":"Carwile","given":"J.L","non-dropping-particle":"","parse-names":false,"suffix":""},{"dropping-particle":"","family":"Willett","given":"W.C","non-dropping-particle":"","parse-names":false,"suffix":""},{"dropping-particle":"","family":"Spiegelman","given":"D.","non-dropping-particle":"","parse-names":false,"suffix":""},{"dropping-particle":"","family":"Hertzmark","given":"E.","non-dropping-particle":"","parse-names":false,"suffix":""},{"dropping-particle":"","family":"Rich-Edwards","given":"J.","non-dropping-particle":"","parse-names":false,"suffix":""},{"dropping-particle":"","family":"Frazier","given":"A.L","non-dropping-particle":"","parse-names":false,"suffix":""},{"dropping-particle":"","family":"Michels","given":"K.B","non-dropping-particle":"","parse-names":false,"suffix":""}],"container-title":"Human Reproduction","id":"ITEM-2","issue":"3","issued":{"date-parts":[["2015","3","1"]]},"page":"675-683","publisher":"Oxford University Press","title":"Sugar-sweetened beverage consumption and age at menarche in a prospective study of US girls","type":"article-journal","volume":"30"},"uris":["http://www.mendeley.com/documents/?uuid=c55c508c-ae96-372a-a504-b0c3e5489cae"]}],"mendeley":{"formattedCitation":"(41,42)","plainTextFormattedCitation":"(41,42)","previouslyFormattedCitation":"(41,42)"},"properties":{"noteIndex":0},"schema":"https://github.com/citation-style-language/schema/raw/master/csl-citation.json"}</w:instrText>
            </w:r>
            <w:r w:rsidRPr="002E7F61">
              <w:rPr>
                <w:rFonts w:ascii="Times New Roman" w:hAnsi="Times New Roman"/>
                <w:noProof/>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41,42</w:t>
            </w:r>
            <w:r w:rsidR="00C93D0A" w:rsidRPr="002E7F61">
              <w:rPr>
                <w:rFonts w:ascii="Times New Roman" w:hAnsi="Times New Roman"/>
                <w:noProof/>
                <w:sz w:val="20"/>
                <w:szCs w:val="20"/>
              </w:rPr>
              <w:t>]</w:t>
            </w:r>
            <w:r w:rsidRPr="002E7F61">
              <w:rPr>
                <w:rFonts w:ascii="Times New Roman" w:hAnsi="Times New Roman"/>
                <w:noProof/>
                <w:sz w:val="20"/>
                <w:szCs w:val="20"/>
              </w:rPr>
              <w:fldChar w:fldCharType="end"/>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Carbohydrate (%)</w:t>
            </w:r>
          </w:p>
        </w:tc>
        <w:tc>
          <w:tcPr>
            <w:tcW w:w="2552" w:type="dxa"/>
            <w:shd w:val="clear" w:color="auto" w:fill="auto"/>
            <w:vAlign w:val="center"/>
          </w:tcPr>
          <w:p w:rsidR="003449DC" w:rsidRPr="002E7F61" w:rsidRDefault="003449DC" w:rsidP="00FC36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noProof/>
                <w:sz w:val="20"/>
                <w:szCs w:val="20"/>
              </w:rPr>
              <w:fldChar w:fldCharType="begin" w:fldLock="1"/>
            </w:r>
            <w:r w:rsidR="00C93D0A" w:rsidRPr="002E7F61">
              <w:rPr>
                <w:rFonts w:ascii="Times New Roman" w:hAnsi="Times New Roman"/>
                <w:noProof/>
                <w:sz w:val="20"/>
                <w:szCs w:val="20"/>
              </w:rPr>
              <w:instrText>ADDIN CSL_CITATION {"citationItems":[{"id":"ITEM-1","itemData":{"DOI":"10.1016/0306-9877(81)90124-9","author":[{"dropping-particle":"","family":"Sanchez","given":"A.","non-dropping-particle":"","parse-names":false,"suffix":""},{"dropping-particle":"","family":"Kissinger","given":"D. G.","non-dropping-particle":"","parse-names":false,"suffix":""},{"dropping-particle":"","family":"Phillips","given":"R. I.","non-dropping-particle":"","parse-names":false,"suffix":""}],"container-title":"Medical Hypotheses","id":"ITEM-1","issue":"11","issued":{"date-parts":[["1981","11","1"]]},"page":"1339-1345","publisher":"Churchill Livingstone","title":"A hypothesis on the etiological role of diet on age of menarche","type":"article-journal","volume":"7"},"uris":["http://www.mendeley.com/documents/?uuid=10fb1a83-a36a-3964-b9b5-28aa86e13d1c"]},{"id":"ITEM-2","itemData":{"PMID":"13384985","author":[{"dropping-particle":"","family":"Kralj-Cercek","given":"L.","non-dropping-particle":"","parse-names":false,"suffix":""}],"container-title":"Human biology","id":"ITEM-2","issue":"4","issued":{"date-parts":[["1956","12"]]},"page":"393-406","title":"The influence of foods, body build, and social origin on the age at menarche.","type":"article-journal","volume":"28"},"uris":["http://www.mendeley.com/documents/?uuid=aae22178-db55-34a5-8593-0f94cc587995"]},{"id":"ITEM-3","itemData":{"ISBN":"0002-9165","ISSN":"00029165","PMID":"1897472","abstract":"A cohort of 213 girls (aged 10 y, range +/- 9 mo) whose parents reported their dietary intakes (including nutritional supplements) using a semiquantitative food frequency questionnaire, was followed for 4 y until 82% of the 194 parents who responded to follow-up letters had reported that their daughters had had their first menstrual periods. The relative risk (RR) of menarche before age 12.5 y was 2.0 [95% confidence interval (CI) = 1.1-3.8] for the tallest girls (&gt; 150 cm) compared with the shortest girls (&lt; 130 cm). The RR was 2.1 (95% CI = 1.1-3.8) for the fattest girls [Quetelet's index of relative weight (in kg/m2) &gt; 19] vs the leanest girls (&lt; 15). After adjusting for height and Quetelet's index, menarcheal age was not associated with intake of energy nor energy-adjusted intake of protein, fat, or carbohydrate. The overall results are consistent with the hypothesis that nutritional factors influence age at menarche mainly through their effects on accumulation of adipose tissue.","author":[{"dropping-particle":"","family":"Maclure","given":"M","non-dropping-particle":"","parse-names":false,"suffix":""},{"dropping-particle":"","family":"Travis","given":"L B","non-dropping-particle":"","parse-names":false,"suffix":""},{"dropping-particle":"","family":"Willett","given":"W","non-dropping-particle":"","parse-names":false,"suffix":""},{"dropping-particle":"","family":"Macmahon","given":"B","non-dropping-particle":"","parse-names":false,"suffix":""}],"container-title":"American Journal of Clinical Nutrition","id":"ITEM-3","issue":"4","issued":{"date-parts":[["1991"]]},"page":"649-656","title":"A prospective Cohort Study of Nutrient Intake and Age At Menarche","type":"article-journal","volume":"54"},"uris":["http://www.mendeley.com/documents/?uuid=e7d9b30a-9e84-36f7-9794-63764fb7b62f"]},{"id":"ITEM-4","itemData":{"author":[{"dropping-particle":"","family":"Kissinger","given":"D. G.","non-dropping-particle":"","parse-names":false,"suffix":""},{"dropping-particle":"","family":"Sanchez","given":"A.","non-dropping-particle":"","parse-names":false,"suffix":""}],"container-title":"Nutrition Research","id":"ITEM-4","issue":"5","issued":{"date-parts":[["1987"]]},"page":"471-479","title":"The association of dietary factors with the age of menarche","type":"article-journal","volume":"7"},"uris":["http://www.mendeley.com/documents/?uuid=63a38158-bba9-34b2-8c8e-9ff96aa16d36"]},{"id":"ITEM-5","itemData":{"DOI":"10.1007/BF00053166","ISSN":"09575243","PMID":"2102285","abstract":"Early menarche has been associated with higher risk of breast cancer. A prospective study has been conducted in Quebec City, Canada, to evaluate the relationship of dietary intake to age at menarche. On three occasions during the schoolyear 1986-87, 2,299 pre-menarche. Incidence density ratios (IDRs) adjusted for age at entry and mothers' age at menarche were computed using proportional hazards models. IDRs for quartiles of energy, nutrient and food-group intakes were not different from the null value. In this population of well-nourished girls, diet did not influence the age at onset of menarche.","author":[{"dropping-particle":"","family":"Moisan","given":"J.","non-dropping-particle":"","parse-names":false,"suffix":""},{"dropping-particle":"","family":"Meyer","given":"F.","non-dropping-particle":"","parse-names":false,"suffix":""},{"dropping-particle":"","family":"Gingras","given":"S.","non-dropping-particle":"","parse-names":false,"suffix":""}],"container-title":"Cancer Causes and Control","id":"ITEM-5","issue":"2","issued":{"date-parts":[["1990"]]},"page":"149-154","title":"Diet and age at menarche","type":"article-journal","volume":"1"},"uris":["http://www.mendeley.com/documents/?uuid=577ee284-e750-4503-a0ce-f16fb9785d20"]},{"id":"ITEM-6","itemData":{"DOI":"10.1093/oxfordjournals.aje.a115738","ISSN":"1476-6256","author":[{"dropping-particle":"","family":"Moisan","given":"J.","non-dropping-particle":"","parse-names":false,"suffix":""},{"dropping-particle":"","family":"Meyer","given":"F.","non-dropping-particle":"","parse-names":false,"suffix":""},{"dropping-particle":"","family":"Gingras","given":"S.","non-dropping-particle":"","parse-names":false,"suffix":""}],"container-title":"American Journal of Epidemiology","id":"ITEM-6","issue":"5","issued":{"date-parts":[["1990","11"]]},"page":"953-961","publisher":"Oxford University Press","title":"A nested case-control study of the correlates of early menarche","type":"article-journal","volume":"132"},"uris":["http://www.mendeley.com/documents/?uuid=bd7f6b9e-21be-3525-afbf-0fc3dce4e977"]}],"mendeley":{"formattedCitation":"(36–38,41,43,44)","plainTextFormattedCitation":"(36–38,41,43,44)","previouslyFormattedCitation":"(36–38,41,43,44)"},"properties":{"noteIndex":0},"schema":"https://github.com/citation-style-language/schema/raw/master/csl-citation.json"}</w:instrText>
            </w:r>
            <w:r w:rsidRPr="002E7F61">
              <w:rPr>
                <w:rFonts w:ascii="Times New Roman" w:hAnsi="Times New Roman"/>
                <w:noProof/>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36–38,41,43,44</w:t>
            </w:r>
            <w:r w:rsidR="00C93D0A" w:rsidRPr="002E7F61">
              <w:rPr>
                <w:rFonts w:ascii="Times New Roman" w:hAnsi="Times New Roman"/>
                <w:noProof/>
                <w:sz w:val="20"/>
                <w:szCs w:val="20"/>
              </w:rPr>
              <w:t>]</w:t>
            </w:r>
            <w:r w:rsidRPr="002E7F61">
              <w:rPr>
                <w:rFonts w:ascii="Times New Roman" w:hAnsi="Times New Roman"/>
                <w:noProof/>
                <w:sz w:val="20"/>
                <w:szCs w:val="20"/>
              </w:rPr>
              <w:fldChar w:fldCharType="end"/>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Protein (g/person/da</w:t>
            </w:r>
            <w:r w:rsidR="003449DC" w:rsidRPr="002E7F61">
              <w:rPr>
                <w:rFonts w:ascii="Times New Roman" w:hAnsi="Times New Roman"/>
                <w:b w:val="0"/>
                <w:sz w:val="20"/>
                <w:szCs w:val="20"/>
              </w:rPr>
              <w:t>y)</w:t>
            </w:r>
          </w:p>
        </w:tc>
        <w:tc>
          <w:tcPr>
            <w:tcW w:w="2552" w:type="dxa"/>
            <w:shd w:val="clear" w:color="auto" w:fill="auto"/>
            <w:vAlign w:val="center"/>
          </w:tcPr>
          <w:p w:rsidR="003449DC" w:rsidRPr="002E7F61" w:rsidRDefault="003449DC" w:rsidP="00FC36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E7F61">
              <w:rPr>
                <w:rFonts w:ascii="Times New Roman" w:hAnsi="Times New Roman"/>
                <w:noProof/>
                <w:sz w:val="20"/>
                <w:szCs w:val="20"/>
              </w:rPr>
              <w:fldChar w:fldCharType="begin" w:fldLock="1"/>
            </w:r>
            <w:r w:rsidR="00C93D0A" w:rsidRPr="002E7F61">
              <w:rPr>
                <w:rFonts w:ascii="Times New Roman" w:hAnsi="Times New Roman"/>
                <w:noProof/>
                <w:sz w:val="20"/>
                <w:szCs w:val="20"/>
              </w:rPr>
              <w:instrText>ADDIN CSL_CITATION {"citationItems":[{"id":"ITEM-1","itemData":{"DOI":"10.1016/0306-9877(81)90124-9","author":[{"dropping-particle":"","family":"Sanchez","given":"A.","non-dropping-particle":"","parse-names":false,"suffix":""},{"dropping-particle":"","family":"Kissinger","given":"D. G.","non-dropping-particle":"","parse-names":false,"suffix":""},{"dropping-particle":"","family":"Phillips","given":"R. I.","non-dropping-particle":"","parse-names":false,"suffix":""}],"container-title":"Medical Hypotheses","id":"ITEM-1","issue":"11","issued":{"date-parts":[["1981","11","1"]]},"page":"1339-1345","publisher":"Churchill Livingstone","title":"A hypothesis on the etiological role of diet on age of menarche","type":"article-journal","volume":"7"},"uris":["http://www.mendeley.com/documents/?uuid=10fb1a83-a36a-3964-b9b5-28aa86e13d1c"]},{"id":"ITEM-2","itemData":{"PMID":"13384985","author":[{"dropping-particle":"","family":"Kralj-Cercek","given":"L.","non-dropping-particle":"","parse-names":false,"suffix":""}],"container-title":"Human biology","id":"ITEM-2","issue":"4","issued":{"date-parts":[["1956","12"]]},"page":"393-406","title":"The influence of foods, body build, and social origin on the age at menarche.","type":"article-journal","volume":"28"},"uris":["http://www.mendeley.com/documents/?uuid=aae22178-db55-34a5-8593-0f94cc587995"]},{"id":"ITEM-3","itemData":{"ISBN":"0002-9165","ISSN":"00029165","PMID":"1897472","abstract":"A cohort of 213 girls (aged 10 y, range +/- 9 mo) whose parents reported their dietary intakes (including nutritional supplements) using a semiquantitative food frequency questionnaire, was followed for 4 y until 82% of the 194 parents who responded to follow-up letters had reported that their daughters had had their first menstrual periods. The relative risk (RR) of menarche before age 12.5 y was 2.0 [95% confidence interval (CI) = 1.1-3.8] for the tallest girls (&gt; 150 cm) compared with the shortest girls (&lt; 130 cm). The RR was 2.1 (95% CI = 1.1-3.8) for the fattest girls [Quetelet's index of relative weight (in kg/m2) &gt; 19] vs the leanest girls (&lt; 15). After adjusting for height and Quetelet's index, menarcheal age was not associated with intake of energy nor energy-adjusted intake of protein, fat, or carbohydrate. The overall results are consistent with the hypothesis that nutritional factors influence age at menarche mainly through their effects on accumulation of adipose tissue.","author":[{"dropping-particle":"","family":"Maclure","given":"M","non-dropping-particle":"","parse-names":false,"suffix":""},{"dropping-particle":"","family":"Travis","given":"L B","non-dropping-particle":"","parse-names":false,"suffix":""},{"dropping-particle":"","family":"Willett","given":"W","non-dropping-particle":"","parse-names":false,"suffix":""},{"dropping-particle":"","family":"Macmahon","given":"B","non-dropping-particle":"","parse-names":false,"suffix":""}],"container-title":"American Journal of Clinical Nutrition","id":"ITEM-3","issue":"4","issued":{"date-parts":[["1991"]]},"page":"649-656","title":"A prospective Cohort Study of Nutrient Intake and Age At Menarche","type":"article-journal","volume":"54"},"uris":["http://www.mendeley.com/documents/?uuid=e7d9b30a-9e84-36f7-9794-63764fb7b62f"]},{"id":"ITEM-4","itemData":{"DOI":"10.1007/BF00053166","ISSN":"09575243","PMID":"2102285","abstract":"Early menarche has been associated with higher risk of breast cancer. A prospective study has been conducted in Quebec City, Canada, to evaluate the relationship of dietary intake to age at menarche. On three occasions during the schoolyear 1986-87, 2,299 pre-menarche. Incidence density ratios (IDRs) adjusted for age at entry and mothers' age at menarche were computed using proportional hazards models. IDRs for quartiles of energy, nutrient and food-group intakes were not different from the null value. In this population of well-nourished girls, diet did not influence the age at onset of menarche.","author":[{"dropping-particle":"","family":"Moisan","given":"J.","non-dropping-particle":"","parse-names":false,"suffix":""},{"dropping-particle":"","family":"Meyer","given":"F.","non-dropping-particle":"","parse-names":false,"suffix":""},{"dropping-particle":"","family":"Gingras","given":"S.","non-dropping-particle":"","parse-names":false,"suffix":""}],"container-title":"Cancer Causes and Control","id":"ITEM-4","issue":"2","issued":{"date-parts":[["1990"]]},"page":"149-154","title":"Diet and age at menarche","type":"article-journal","volume":"1"},"uris":["http://www.mendeley.com/documents/?uuid=577ee284-e750-4503-a0ce-f16fb9785d20"]},{"id":"ITEM-5","itemData":{"DOI":"10.1093/oxfordjournals.aje.a115738","ISSN":"1476-6256","author":[{"dropping-particle":"","family":"Moisan","given":"J.","non-dropping-particle":"","parse-names":false,"suffix":""},{"dropping-particle":"","family":"Meyer","given":"F.","non-dropping-particle":"","parse-names":false,"suffix":""},{"dropping-particle":"","family":"Gingras","given":"S.","non-dropping-particle":"","parse-names":false,"suffix":""}],"container-title":"American Journal of Epidemiology","id":"ITEM-5","issue":"5","issued":{"date-parts":[["1990","11"]]},"page":"953-961","publisher":"Oxford University Press","title":"A nested case-control study of the correlates of early menarche","type":"article-journal","volume":"132"},"uris":["http://www.mendeley.com/documents/?uuid=bd7f6b9e-21be-3525-afbf-0fc3dce4e977"]},{"id":"ITEM-6","itemData":{"DOI":"10.1177/026010609701100304","author":[{"dropping-particle":"","family":"Abioye-Kuteyi","given":"E.A.","non-dropping-particle":"","parse-names":false,"suffix":""},{"dropping-particle":"","family":"Ojofeitimi","given":"E.O.","non-dropping-particle":"","parse-names":false,"suffix":""},{"dropping-particle":"","family":"Aina","given":"O.I.","non-dropping-particle":"","parse-names":false,"suffix":""},{"dropping-particle":"","family":"Kio","given":"F.","non-dropping-particle":"","parse-names":false,"suffix":""},{"dropping-particle":"","family":"Aluko","given":"Y.","non-dropping-particle":"","parse-names":false,"suffix":""},{"dropping-particle":"","family":"Mosuro","given":"O.","non-dropping-particle":"","parse-names":false,"suffix":""}],"container-title":"Nutrition and Health","id":"ITEM-6","issue":"3","issued":{"date-parts":[["1997","1","31"]]},"page":"185-195","title":"The Influence of Socioeconomic and Nutritional Status on Menarche in Nigerian School Girls","type":"article-journal","volume":"11"},"uris":["http://www.mendeley.com/documents/?uuid=4e3ff7e9-6227-36df-b8ff-378bb7ffd1cf"]},{"id":"ITEM-7","itemData":{"DOI":"10.1093/aje/152.5.446","author":[{"dropping-particle":"","family":"Berkey","given":"C. S.","non-dropping-particle":"","parse-names":false,"suffix":""},{"dropping-particle":"","family":"Gardner","given":"Jane D.","non-dropping-particle":"","parse-names":false,"suffix":""},{"dropping-particle":"","family":"Lindsay Frazier","given":"A.","non-dropping-particle":"","parse-names":false,"suffix":""},{"dropping-particle":"","family":"Colditz","given":"Graham A.","non-dropping-particle":"","parse-names":false,"suffix":""}],"container-title":"American Journal of Epidemiology","id":"ITEM-7","issue":"5","issued":{"date-parts":[["2000","9","1"]]},"page":"446-452","publisher":"Oxford University Press","title":"Relation of Childhood Diet and Body Size to Menarche and Adolescent Growth in Girls","type":"article-journal","volume":"152"},"uris":["http://www.mendeley.com/documents/?uuid=8a247b4b-459f-34f6-8cf3-2e91fa45d906"]},{"id":"ITEM-8","itemData":{"DOI":"10.1002/ajpa.1330290504","ISSN":"0002-9483","abstract":"Recent studies on secular changes, urban-rural differences, and variation of the mean age at menarche with occupation and educational level of parents, and with number of siblings and birth order in European populations are reviewed. For girls from Oslo, London, Brussels, Gorlitz, Szeged, and Zagreb, and for a selected sample of young women from the United Kingdom, a halt in the trend towards an earlier occurrence of the first menstruation has been observed. In Gorlitz girls and in a selected sample from the United Kingdom, the mean age at menarche has even increased. Results of the European investigations on the significance of factors com-monly used to describe social stratification indicate the need for studies with a standardized multifactorial design, including as many parameters as pos-sible. Indicators of social stratification may vary in sensitivity from one country to another. Recent geographical variation of mean age at menarche for urban popula-tions is analysed; and the significance of different living conditions (reflected by the Gross Domestic Product), different health care facilities (indicated by life expectancy for women and infant mortality rate), as well as quantitative and qualitative differences in diet are discussed. It is concluded that the Northwest-Southeast gradient in mean menarcheal age in Europe cannot be explained in terms of these environmental factors, which supports the hy-pothesis that the observed variation is mainly due to genetic differences.","author":[{"dropping-particle":"","family":"Danker-Hopfe","given":"Heidi","non-dropping-particle":"","parse-names":false,"suffix":""}],"container-title":"Yearbook of Physical Anthropology","id":"ITEM-8","issued":{"date-parts":[["1986"]]},"page":"81-112","title":"Menarcheal Age In Europe","type":"article-journal","volume":"29"},"uris":["http://www.mendeley.com/documents/?uuid=fc16a074-f36f-4f64-a315-d6f45ce39662"]}],"mendeley":{"formattedCitation":"(3,31,33,36–38,41,43)","plainTextFormattedCitation":"(3,31,33,36–38,41,43)","previouslyFormattedCitation":"(3,31,33,36–38,41,43)"},"properties":{"noteIndex":0},"schema":"https://github.com/citation-style-language/schema/raw/master/csl-citation.json"}</w:instrText>
            </w:r>
            <w:r w:rsidRPr="002E7F61">
              <w:rPr>
                <w:rFonts w:ascii="Times New Roman" w:hAnsi="Times New Roman"/>
                <w:noProof/>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3,31,33,36–38,41,43</w:t>
            </w:r>
            <w:r w:rsidR="00C93D0A" w:rsidRPr="002E7F61">
              <w:rPr>
                <w:rFonts w:ascii="Times New Roman" w:hAnsi="Times New Roman"/>
                <w:noProof/>
                <w:sz w:val="20"/>
                <w:szCs w:val="20"/>
              </w:rPr>
              <w:t>]</w:t>
            </w:r>
            <w:r w:rsidRPr="002E7F61">
              <w:rPr>
                <w:rFonts w:ascii="Times New Roman" w:hAnsi="Times New Roman"/>
                <w:noProof/>
                <w:sz w:val="20"/>
                <w:szCs w:val="20"/>
              </w:rPr>
              <w:fldChar w:fldCharType="end"/>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Fat (g/person/day)</w:t>
            </w:r>
          </w:p>
        </w:tc>
        <w:tc>
          <w:tcPr>
            <w:tcW w:w="2552" w:type="dxa"/>
            <w:shd w:val="clear" w:color="auto" w:fill="auto"/>
            <w:vAlign w:val="center"/>
          </w:tcPr>
          <w:p w:rsidR="003449DC" w:rsidRPr="002E7F61" w:rsidRDefault="003449DC" w:rsidP="00FC36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noProof/>
                <w:sz w:val="20"/>
                <w:szCs w:val="20"/>
              </w:rPr>
              <w:fldChar w:fldCharType="begin" w:fldLock="1"/>
            </w:r>
            <w:r w:rsidR="00C93D0A" w:rsidRPr="002E7F61">
              <w:rPr>
                <w:rFonts w:ascii="Times New Roman" w:hAnsi="Times New Roman"/>
                <w:noProof/>
                <w:sz w:val="20"/>
                <w:szCs w:val="20"/>
              </w:rPr>
              <w:instrText>ADDIN CSL_CITATION {"citationItems":[{"id":"ITEM-1","itemData":{"DOI":"10.1016/0306-9877(81)90124-9","author":[{"dropping-particle":"","family":"Sanchez","given":"A.","non-dropping-particle":"","parse-names":false,"suffix":""},{"dropping-particle":"","family":"Kissinger","given":"D. G.","non-dropping-particle":"","parse-names":false,"suffix":""},{"dropping-particle":"","family":"Phillips","given":"R. I.","non-dropping-particle":"","parse-names":false,"suffix":""}],"container-title":"Medical Hypotheses","id":"ITEM-1","issue":"11","issued":{"date-parts":[["1981","11","1"]]},"page":"1339-1345","publisher":"Churchill Livingstone","title":"A hypothesis on the etiological role of diet on age of menarche","type":"article-journal","volume":"7"},"uris":["http://www.mendeley.com/documents/?uuid=10fb1a83-a36a-3964-b9b5-28aa86e13d1c"]},{"id":"ITEM-2","itemData":{"ISBN":"0002-9165","ISSN":"00029165","PMID":"1897472","abstract":"A cohort of 213 girls (aged 10 y, range +/- 9 mo) whose parents reported their dietary intakes (including nutritional supplements) using a semiquantitative food frequency questionnaire, was followed for 4 y until 82% of the 194 parents who responded to follow-up letters had reported that their daughters had had their first menstrual periods. The relative risk (RR) of menarche before age 12.5 y was 2.0 [95% confidence interval (CI) = 1.1-3.8] for the tallest girls (&gt; 150 cm) compared with the shortest girls (&lt; 130 cm). The RR was 2.1 (95% CI = 1.1-3.8) for the fattest girls [Quetelet's index of relative weight (in kg/m2) &gt; 19] vs the leanest girls (&lt; 15). After adjusting for height and Quetelet's index, menarcheal age was not associated with intake of energy nor energy-adjusted intake of protein, fat, or carbohydrate. The overall results are consistent with the hypothesis that nutritional factors influence age at menarche mainly through their effects on accumulation of adipose tissue.","author":[{"dropping-particle":"","family":"Maclure","given":"M","non-dropping-particle":"","parse-names":false,"suffix":""},{"dropping-particle":"","family":"Travis","given":"L B","non-dropping-particle":"","parse-names":false,"suffix":""},{"dropping-particle":"","family":"Willett","given":"W","non-dropping-particle":"","parse-names":false,"suffix":""},{"dropping-particle":"","family":"Macmahon","given":"B","non-dropping-particle":"","parse-names":false,"suffix":""}],"container-title":"American Journal of Clinical Nutrition","id":"ITEM-2","issue":"4","issued":{"date-parts":[["1991"]]},"page":"649-656","title":"A prospective Cohort Study of Nutrient Intake and Age At Menarche","type":"article-journal","volume":"54"},"uris":["http://www.mendeley.com/documents/?uuid=e7d9b30a-9e84-36f7-9794-63764fb7b62f"]},{"id":"ITEM-3","itemData":{"DOI":"10.1007/BF00053166","ISSN":"09575243","PMID":"2102285","abstract":"Early menarche has been associated with higher risk of breast cancer. A prospective study has been conducted in Quebec City, Canada, to evaluate the relationship of dietary intake to age at menarche. On three occasions during the schoolyear 1986-87, 2,299 pre-menarche. Incidence density ratios (IDRs) adjusted for age at entry and mothers' age at menarche were computed using proportional hazards models. IDRs for quartiles of energy, nutrient and food-group intakes were not different from the null value. In this population of well-nourished girls, diet did not influence the age at onset of menarche.","author":[{"dropping-particle":"","family":"Moisan","given":"J.","non-dropping-particle":"","parse-names":false,"suffix":""},{"dropping-particle":"","family":"Meyer","given":"F.","non-dropping-particle":"","parse-names":false,"suffix":""},{"dropping-particle":"","family":"Gingras","given":"S.","non-dropping-particle":"","parse-names":false,"suffix":""}],"container-title":"Cancer Causes and Control","id":"ITEM-3","issue":"2","issued":{"date-parts":[["1990"]]},"page":"149-154","title":"Diet and age at menarche","type":"article-journal","volume":"1"},"uris":["http://www.mendeley.com/documents/?uuid=577ee284-e750-4503-a0ce-f16fb9785d20"]},{"id":"ITEM-4","itemData":{"DOI":"10.1093/oxfordjournals.aje.a115738","ISSN":"1476-6256","author":[{"dropping-particle":"","family":"Moisan","given":"J.","non-dropping-particle":"","parse-names":false,"suffix":""},{"dropping-particle":"","family":"Meyer","given":"F.","non-dropping-particle":"","parse-names":false,"suffix":""},{"dropping-particle":"","family":"Gingras","given":"S.","non-dropping-particle":"","parse-names":false,"suffix":""}],"container-title":"American Journal of Epidemiology","id":"ITEM-4","issue":"5","issued":{"date-parts":[["1990","11"]]},"page":"953-961","publisher":"Oxford University Press","title":"A nested case-control study of the correlates of early menarche","type":"article-journal","volume":"132"},"uris":["http://www.mendeley.com/documents/?uuid=bd7f6b9e-21be-3525-afbf-0fc3dce4e977"]},{"id":"ITEM-5","itemData":{"DOI":"10.1093/oxfordjournals.aje.a116850","author":[{"dropping-particle":"","family":"Merzenich","given":"Hiltrud","non-dropping-particle":"","parse-names":false,"suffix":""},{"dropping-particle":"","family":"Boeing","given":"Heiner","non-dropping-particle":"","parse-names":false,"suffix":""},{"dropping-particle":"","family":"Wahrendorf","given":"Jürgen","non-dropping-particle":"","parse-names":false,"suffix":""}],"container-title":"American Journal of Epidemiology","id":"ITEM-5","issue":"4","issued":{"date-parts":[["1993","8","15"]]},"page":"217-224","publisher":"Oxford University Press","title":"Dietary Fat and Sports Activity as Determinants for Age at Menarche","type":"article-journal","volume":"138"},"uris":["http://www.mendeley.com/documents/?uuid=33d8ac6f-76e4-3909-9dc4-5b63d7a32b47"]},{"id":"ITEM-6","itemData":{"DOI":"10.1093/aje/152.5.446","author":[{"dropping-particle":"","family":"Berkey","given":"C. S.","non-dropping-particle":"","parse-names":false,"suffix":""},{"dropping-particle":"","family":"Gardner","given":"Jane D.","non-dropping-particle":"","parse-names":false,"suffix":""},{"dropping-particle":"","family":"Lindsay Frazier","given":"A.","non-dropping-particle":"","parse-names":false,"suffix":""},{"dropping-particle":"","family":"Colditz","given":"Graham A.","non-dropping-particle":"","parse-names":false,"suffix":""}],"container-title":"American Journal of Epidemiology","id":"ITEM-6","issue":"5","issued":{"date-parts":[["2000","9","1"]]},"page":"446-452","publisher":"Oxford University Press","title":"Relation of Childhood Diet and Body Size to Menarche and Adolescent Growth in Girls","type":"article-journal","volume":"152"},"uris":["http://www.mendeley.com/documents/?uuid=8a247b4b-459f-34f6-8cf3-2e91fa45d906"]},{"id":"ITEM-7","itemData":{"DOI":"10.1002/ajpa.1330290504","ISSN":"0002-9483","abstract":"Recent studies on secular changes, urban-rural differences, and variation of the mean age at menarche with occupation and educational level of parents, and with number of siblings and birth order in European populations are reviewed. For girls from Oslo, London, Brussels, Gorlitz, Szeged, and Zagreb, and for a selected sample of young women from the United Kingdom, a halt in the trend towards an earlier occurrence of the first menstruation has been observed. In Gorlitz girls and in a selected sample from the United Kingdom, the mean age at menarche has even increased. Results of the European investigations on the significance of factors com-monly used to describe social stratification indicate the need for studies with a standardized multifactorial design, including as many parameters as pos-sible. Indicators of social stratification may vary in sensitivity from one country to another. Recent geographical variation of mean age at menarche for urban popula-tions is analysed; and the significance of different living conditions (reflected by the Gross Domestic Product), different health care facilities (indicated by life expectancy for women and infant mortality rate), as well as quantitative and qualitative differences in diet are discussed. It is concluded that the Northwest-Southeast gradient in mean menarcheal age in Europe cannot be explained in terms of these environmental factors, which supports the hy-pothesis that the observed variation is mainly due to genetic differences.","author":[{"dropping-particle":"","family":"Danker-Hopfe","given":"Heidi","non-dropping-particle":"","parse-names":false,"suffix":""}],"container-title":"Yearbook of Physical Anthropology","id":"ITEM-7","issued":{"date-parts":[["1986"]]},"page":"81-112","title":"Menarcheal Age In Europe","type":"article-journal","volume":"29"},"uris":["http://www.mendeley.com/documents/?uuid=fc16a074-f36f-4f64-a315-d6f45ce39662"]}],"mendeley":{"formattedCitation":"(3,33,36–38,40,41)","plainTextFormattedCitation":"(3,33,36–38,40,41)","previouslyFormattedCitation":"(3,33,36–38,40,41)"},"properties":{"noteIndex":0},"schema":"https://github.com/citation-style-language/schema/raw/master/csl-citation.json"}</w:instrText>
            </w:r>
            <w:r w:rsidRPr="002E7F61">
              <w:rPr>
                <w:rFonts w:ascii="Times New Roman" w:hAnsi="Times New Roman"/>
                <w:noProof/>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3,33,36–38,40,41</w:t>
            </w:r>
            <w:r w:rsidR="00C93D0A" w:rsidRPr="002E7F61">
              <w:rPr>
                <w:rFonts w:ascii="Times New Roman" w:hAnsi="Times New Roman"/>
                <w:noProof/>
                <w:sz w:val="20"/>
                <w:szCs w:val="20"/>
              </w:rPr>
              <w:t>]</w:t>
            </w:r>
            <w:r w:rsidRPr="002E7F61">
              <w:rPr>
                <w:rFonts w:ascii="Times New Roman" w:hAnsi="Times New Roman"/>
                <w:noProof/>
                <w:sz w:val="20"/>
                <w:szCs w:val="20"/>
              </w:rPr>
              <w:fldChar w:fldCharType="end"/>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Prevalence of undernourishement</w:t>
            </w:r>
          </w:p>
        </w:tc>
        <w:tc>
          <w:tcPr>
            <w:tcW w:w="2552" w:type="dxa"/>
            <w:shd w:val="clear" w:color="auto" w:fill="auto"/>
            <w:vAlign w:val="center"/>
          </w:tcPr>
          <w:p w:rsidR="003449DC" w:rsidRPr="002E7F61" w:rsidRDefault="003449DC" w:rsidP="00FC36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DOI":"10.1210/edrv-4-4-363","author":[{"dropping-particle":"","family":"Warren","given":"M. P.","non-dropping-particle":"","parse-names":false,"suffix":""}],"container-title":"Endocrine Reviews","id":"ITEM-1","issue":"4","issued":{"date-parts":[["1983","10"]]},"page":"363-377","title":"Effects of Undernutrition on Reproductive Function in the Human","type":"article-journal","volume":"4"},"uris":["http://www.mendeley.com/documents/?uuid=43c49a29-1fdc-3e96-a090-bd29915420eb"]},{"id":"ITEM-2","itemData":{"DOI":"10.1080/03014467900003501","author":[{"dropping-particle":"","family":"Satyanarayana","given":"K.","non-dropping-particle":"","parse-names":false,"suffix":""},{"dropping-particle":"","family":"Naidu","given":"A. Nadamuni","non-dropping-particle":"","parse-names":false,"suffix":""}],"container-title":"Annals of Human Biology","id":"ITEM-2","issue":"2","issued":{"date-parts":[["1979","1","9"]]},"page":"163-165","title":"Nutrition and menarche in rural Hyderabad","type":"article-journal","volume":"6"},"uris":["http://www.mendeley.com/documents/?uuid=8de8b440-a0bc-309f-bd5a-10783761c7db"]},{"id":"ITEM-3","itemData":{"DOI":"10.3329/jhpn.v27i6.4332","ISBN":"1606-0997","ISSN":"16060997","PMID":"20099764","abstract":"Menarche is an important milestone in the development of female adolescents. The study assessed the age at menarche using recall, its seasonality, and association with marital and nutritional status (using mid-upper arm circumference [MUAC]) among 3,923 female adolescents aged 12-19 years in a rural area of Bangladesh. At the time of assessment, most (88%) adolescents had attained menarche at the mean (standard deviation [SD]) age of 12.8 (1.4) years. Age of onset of menarche among married adolescents (13%) occurred earlier than in those who were unmarried (12.6 +/- 1.3 years vs 12.9 +/- 1.4 years, p &lt; 0.01). Age at menarche was negatively associated with MUAC after adjusting for age and marital status (beta = -0.10, p &lt; 0.01). More than 50% of the adolescents had an onset of menarche during winter (chi2 = 634.97; p &lt; 0.001), with peaks in December and January. In this rural population, the current age at menarche was found to be slightly lower than the previous estimates of 13.0 years in Bangladesh. An early onset of menarche was associated with season and better nutritional status of the female adolescents and may be associated with early marriage.","author":[{"dropping-particle":"","family":"Rah","given":"Jee H.","non-dropping-particle":"","parse-names":false,"suffix":""},{"dropping-particle":"","family":"Shamim","given":"Abu Ahmed","non-dropping-particle":"","parse-names":false,"suffix":""},{"dropping-particle":"","family":"Arju","given":"Ummeh T.","non-dropping-particle":"","parse-names":false,"suffix":""},{"dropping-particle":"","family":"Labrique","given":"Alain B.","non-dropping-particle":"","parse-names":false,"suffix":""},{"dropping-particle":"","family":"Rashid","given":"Mahbubur","non-dropping-particle":"","parse-names":false,"suffix":""},{"dropping-particle":"","family":"Christian","given":"Parul","non-dropping-particle":"","parse-names":false,"suffix":""}],"container-title":"Journal of Health, Population and Nutrition","id":"ITEM-3","issue":"6","issued":{"date-parts":[["2009"]]},"page":"802-807","title":"Age of onset, nutritional determinants, and seasonal variations in menarche in rural bangladesh","type":"article-journal","volume":"27"},"uris":["http://www.mendeley.com/documents/?uuid=bf5500f5-2489-4d4c-9ee1-0f73e7439e49"]}],"mendeley":{"formattedCitation":"(28,45,46)","plainTextFormattedCitation":"(28,45,46)","previouslyFormattedCitation":"(28,45,46)"},"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28,45,46</w:t>
            </w:r>
            <w:r w:rsidR="00C93D0A" w:rsidRPr="002E7F61">
              <w:rPr>
                <w:rFonts w:ascii="Times New Roman" w:hAnsi="Times New Roman"/>
                <w:noProof/>
                <w:sz w:val="20"/>
                <w:szCs w:val="20"/>
              </w:rPr>
              <w:t>]</w:t>
            </w:r>
            <w:r w:rsidRPr="002E7F61">
              <w:rPr>
                <w:rFonts w:ascii="Times New Roman" w:hAnsi="Times New Roman"/>
                <w:sz w:val="20"/>
                <w:szCs w:val="20"/>
              </w:rPr>
              <w:fldChar w:fldCharType="end"/>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9A1E32" w:rsidP="00261E8F">
            <w:pPr>
              <w:spacing w:line="360" w:lineRule="auto"/>
              <w:rPr>
                <w:rFonts w:ascii="Times New Roman" w:hAnsi="Times New Roman"/>
                <w:b w:val="0"/>
                <w:sz w:val="20"/>
                <w:szCs w:val="20"/>
              </w:rPr>
            </w:pPr>
            <w:r>
              <w:rPr>
                <w:rFonts w:ascii="Times New Roman" w:hAnsi="Times New Roman"/>
                <w:b w:val="0"/>
                <w:sz w:val="20"/>
                <w:szCs w:val="20"/>
              </w:rPr>
              <w:t>Body mass index (BMI)</w:t>
            </w:r>
            <w:r w:rsidR="00174C8F" w:rsidRPr="002E7F61">
              <w:rPr>
                <w:rFonts w:ascii="Times New Roman" w:hAnsi="Times New Roman"/>
                <w:b w:val="0"/>
                <w:sz w:val="20"/>
                <w:szCs w:val="20"/>
              </w:rPr>
              <w:t>*</w:t>
            </w:r>
          </w:p>
        </w:tc>
        <w:tc>
          <w:tcPr>
            <w:tcW w:w="2552" w:type="dxa"/>
            <w:shd w:val="clear" w:color="auto" w:fill="auto"/>
            <w:vAlign w:val="center"/>
          </w:tcPr>
          <w:p w:rsidR="003449DC" w:rsidRPr="002E7F61" w:rsidRDefault="003449DC" w:rsidP="00FC36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author":[{"dropping-particle":"","family":"Deardorff","given":"J.","non-dropping-particle":"","parse-names":false,"suffix":""},{"dropping-particle":"","family":"Abrams","given":"B.","non-dropping-particle":"","parse-names":false,"suffix":""},{"dropping-particle":"","family":"Ekwaru","given":"J. P.","non-dropping-particle":"","parse-names":false,"suffix":""},{"dropping-particle":"","family":"Rehkopf","given":"D. H.","non-dropping-particle":"","parse-names":false,"suffix":""}],"container-title":"Annals of epidemiology","id":"ITEM-1","issue":"10","issued":{"date-parts":[["2014"]]},"page":"727-733","title":"Early puberty and adolescent pregnancy: the influence of alcohol use","type":"article-journal","volume":"24"},"uris":["http://www.mendeley.com/documents/?uuid=ae0c3550-2861-3b0e-835b-92b93bbca379"]},{"id":"ITEM-2","itemData":{"PMID":"16210700","abstract":"BACKGROUND Few studies have examined whether the inverse association of age at menarche with adult body mass index (BMI) is due to the tendency of BMI to track between childhood and adult life, with childhood BMI playing a causal role in determining age at menarche. OBJECTIVE The objective was to investigate whether the association of younger age at menarche with a high BMI and increased likelihood of obesity in middle age is due to confounding with early childhood BMI. DESIGN In a historical cohort of 3743 Scottish females born between 1950 and 1955, height and weight were measured in early childhood, and age at menarche and height and weight in middle age were obtained by questionnaire. RESULTS The age-adjusted change in mean adult BMI per additional year of age at menarche was -0.64 (95% CI: -0.78, -0.50). Adjustment for childhood BMI measured between 4 and 6 y reduced this value to -0.57 (-0.71, -0.43). Adjustment for childhood and adult social class, parity, smoking, and alcohol intake had little effect. The odds ratio for being obese compared with not being obese in adulthood was 0.82 (0.76, 0.86) per 1-y increase in age at menarche and was unchanged by adjustment for childhood BMI and other covariates. CONCLUSIONS The inverse association of age at menarche with BMI and obesity in middle age is not explained by confounding by early childhood BMI. Instead, age at menarche may simply be a proxy marker for the pace of sexual maturation, which itself leads to differences in adiposity (and BMI) in the peripubertal period that track into adult life.","author":[{"dropping-particle":"","family":"Pierce","given":"Mary B","non-dropping-particle":"","parse-names":false,"suffix":""},{"dropping-particle":"","family":"Leon","given":"David A","non-dropping-particle":"","parse-names":false,"suffix":""}],"container-title":"The American journal of clinical nutrition","id":"ITEM-2","issue":"4","issued":{"date-parts":[["2005","10","1"]]},"page":"733-9","publisher":"American Society for Nutrition","title":"Age at menarche and adult BMI in the Aberdeen children of the 1950s cohort study.","type":"article-journal","volume":"82"},"uris":["http://www.mendeley.com/documents/?uuid=738a1fe1-d29b-3435-a61e-7f0e3bc22327"]},{"id":"ITEM-3","itemData":{"DOI":"10.1203/00006450-200102000-00019","author":[{"dropping-particle":"","family":"He","given":"Qing","non-dropping-particle":"","parse-names":false,"suffix":""},{"dropping-particle":"","family":"Karlberg","given":"Johan","non-dropping-particle":"","parse-names":false,"suffix":""}],"container-title":"Pediatric Research","id":"ITEM-3","issue":"2","issued":{"date-parts":[["2001","2","1"]]},"page":"244-251","publisher":"Nature Publishing Group","title":"BMI in Childhood and Its Association with Height Gain, Timing of Puberty, and Final Height","type":"article-journal","volume":"49"},"uris":["http://www.mendeley.com/documents/?uuid=fdb45ef0-bac2-38c0-9a6f-3e872f425f21"]},{"id":"ITEM-4","itemData":{"DOI":"10.1542/PEDS.110.5.903","PMID":"12415028","abstract":"BACKGROUND Increasing evidence suggests a close association between early sexual maturation (SM) and obesity in girls and female adults. Earlier maturing girls are more likely to be obese than nonearly maturers. However, limited research has been conducted in boys. OBJECTIVE To examine the influence of early SM on fatness in boys and compare it with girls, and to test the hypothesis that the associations differ by gender because of the differences in growth and SM patterns in boys and girls. STUDY DESIGN Cross-sectional study. SUBJECTS One thousand five hundred one girls and 1520 boys (aged 8-14 years) who participated in the Third National Health and Nutrition Examination Survey survey (1988-1994) and had complete anthropometry (weight, height, skinfold thickness) and SM data. METHODS Based on each individual's age and SM status (Tanner stages: genitalia stages for boys and breast stages for girls), the subjects were classified as: 1) early maturers (those who reached a certain Tanner stage earlier than the median age for that stage), and 2) the others (average and later maturers). Overweight was defined as a body mass index (BMI) &gt; or =85th percentile, and obesity &gt; or =95th percentile. Logistic regression analysis was to test how early maturation affected the risks for overweight and obese. Using multiple linear regression models, the associations between fatness (BMI and skinfold thickness) and SM were systematically examined. Covariates including age, ethnicity, residence, family income, energy intake, and physical activity were adjusted. RESULTS Early SM was positively associated with overweight and obesity in girls, but the associations were reverse for boys. The prevalence of overweight in early maturers versus the others was 22.6% versus 31.6% in boys and 34.4% versus 23.2% in girls; the figures for obesity were 6.7% versus 14.8% and 15.6% versus 8.1%, respectively. Odd ratios and 95% confidence intervals for obesity were 0.4 (0.2, 0.8) for boys and 2.0 (1.1, 3.5) for girls, and covariates were adjusted. Most significant differences in overweight and obesity among ethnic groups disappeared after controlling for SM. Fatness (BMI and skinfold thickness) was associated with SM stages and with early maturation in boys and girls, but the associations were in opposite directions. Compared with their counterparts, early maturing boys were thinner, whereas early maturing girls were fatter. CONCLUSIONS Obesity is associated with sexual maturation in bot…","author":[{"dropping-particle":"","family":"Wang","given":"Y.","non-dropping-particle":"","parse-names":false,"suffix":""}],"container-title":"Pediatrics","id":"ITEM-4","issue":"5","issued":{"date-parts":[["2002","11","1"]]},"page":"903-10","publisher":"American Academy of Pediatrics","title":"Is obesity associated with early sexual maturation? A comparison of the association in American boys versus girls.","type":"article-journal","volume":"110"},"uris":["http://www.mendeley.com/documents/?uuid=29717cc7-063a-3942-bf31-951ffbc4ed6f"]},{"id":"ITEM-5","itemData":{"DOI":"10.1080/03014469700005282","author":[{"dropping-particle":"","family":"Simondon","given":"K.B.","non-dropping-particle":"","parse-names":false,"suffix":""},{"dropping-particle":"","family":"Simon","given":"I.","non-dropping-particle":"","parse-names":false,"suffix":""},{"dropping-particle":"","family":"Simondon","given":"F.","non-dropping-particle":"","parse-names":false,"suffix":""}],"container-title":"Annals of Human Biology","id":"ITEM-5","issue":"6","issued":{"date-parts":[["1997","1","17"]]},"page":"521-532","title":"Nutritional status and age at menarche of Senegalese adolescents","type":"article-journal","volume":"24"},"uris":["http://www.mendeley.com/documents/?uuid=55c9e5f3-4000-3155-b14f-8ed3467c16d8"]},{"id":"ITEM-6","itemData":{"ISSN":"03506134 (ISSN)","abstract":"In the present study the menarcheal status (pre-or postmenarcheal), body composition, weight status, and socioeconomic parameters such as type of school and parental educational level as of 1752 female adolescents ageing between 12 and 18 years (x=14.6) from rural areas of Eastern Austria were documented. Furthermore the association patterns between body composition, socioeconomic parameters and menarcheal status were analyzed. It turned out, that body composition parameters such as BMI, lean body mass and absolute and relative fat mass were significantly associated with menarcheal status. Postmenarcheal girls were taller and exhibited a higher weight status, a higher absolute and relative amount of fat mass and a higher amount of lean body mass than their premenarcheal counterparts of the same age. In contrast to the significant association between body composition and menarcheal status, no significant impact of educational level on menarcheal status, indicating socioeconomic status could be documented.","author":[{"dropping-particle":"","family":"Kirchengast","given":"S","non-dropping-particle":"","parse-names":false,"suffix":""},{"dropping-particle":"","family":"Bauer","given":"M","non-dropping-particle":"","parse-names":false,"suffix":""}],"container-title":"Collegium Antropologicum","id":"ITEM-6","issue":"2","issued":{"date-parts":[["2007"]]},"page":"419-425","title":"Menarcheal onset is associated with body composition parameters but not with socioeconomic status","type":"article-journal","volume":"31"},"uris":["http://www.mendeley.com/documents/?uuid=e5112d0e-c805-461f-82ac-a945289fe623"]},{"id":"ITEM-7","itemData":{"DOI":"10.1542/PEDS.110.4.E43","PMID":"12359816","abstract":"OBJECTIVE To assess secular trends in menarcheal age between 1973 and 1994 and to determine whether childhood levels of height, weight, and skinfold thicknesses can account for racial (white/black) differences in menarcheal age. METHODS Data from 7 cross-sectional examinations of school-aged children, with menarcheal age obtained through interviews, were used for both cross-sectional (11 218 observations) and longitudinal (n = 2058) analyses. In the latter analyses, the baseline examination was performed between ages 5.0 and 9.9 years, and the mean follow-up was 6 years. RESULTS Black girls experienced menarche, on average, 3 months earlier than did white girls (12.3 vs 12.6 years), and during the 20-year study period, the median menarcheal age decreased by approximately 9.5 months among black girls versus approximately 2 months among white girls. As compared with 5- to 9-year-old white girls, black girls were taller and weighed more, characteristics that were predictive of a relatively early (before age 11.0 years) menarche. However, even after adjustment for weight, height, and other characteristics, the rate of early menarche remained 1.4-fold higher among black girls than among white girls. CONCLUSIONS Additional study of the determinants of menarcheal age is needed, as the timing of pubertal maturation may influence the risk of various diseases in adulthood.","author":[{"dropping-particle":"","family":"Freedman","given":"David S","non-dropping-particle":"","parse-names":false,"suffix":""},{"dropping-particle":"","family":"Khan","given":"Laura Kettel","non-dropping-particle":"","parse-names":false,"suffix":""},{"dropping-particle":"","family":"Serdula","given":"Mary K","non-dropping-particle":"","parse-names":false,"suffix":""},{"dropping-particle":"","family":"Dietz","given":"William H","non-dropping-particle":"","parse-names":false,"suffix":""},{"dropping-particle":"","family":"Srinivasan","given":"Sathanur R","non-dropping-particle":"","parse-names":false,"suffix":""},{"dropping-particle":"","family":"Berenson","given":"Gerald S","non-dropping-particle":"","parse-names":false,"suffix":""}],"container-title":"Pediatrics","id":"ITEM-7","issue":"4","issued":{"date-parts":[["2002","10","1"]]},"page":"e43","publisher":"American Academy of Pediatrics","title":"Relation of age at menarche to race, time period, and anthropometric dimensions: the Bogalusa Heart Study.","type":"article-journal","volume":"110"},"uris":["http://www.mendeley.com/documents/?uuid=c2a35190-b05f-3fe6-8723-ae1143c4a269"]},{"id":"ITEM-8","itemData":{"DOI":"10.1093/oxfordjournals.aje.a116850","author":[{"dropping-particle":"","family":"Merzenich","given":"Hiltrud","non-dropping-particle":"","parse-names":false,"suffix":""},{"dropping-particle":"","family":"Boeing","given":"Heiner","non-dropping-particle":"","parse-names":false,"suffix":""},{"dropping-particle":"","family":"Wahrendorf","given":"Jürgen","non-dropping-particle":"","parse-names":false,"suffix":""}],"container-title":"American Journal of Epidemiology","id":"ITEM-8","issue":"4","issued":{"date-parts":[["1993","8","15"]]},"page":"217-224","publisher":"Oxford University Press","title":"Dietary Fat and Sports Activity as Determinants for Age at Menarche","type":"article-journal","volume":"138"},"uris":["http://www.mendeley.com/documents/?uuid=33d8ac6f-76e4-3909-9dc4-5b63d7a32b47"]},{"id":"ITEM-9","itemData":{"DOI":"10.1093/aje/152.5.446","author":[{"dropping-particle":"","family":"Berkey","given":"C. S.","non-dropping-particle":"","parse-names":false,"suffix":""},{"dropping-particle":"","family":"Gardner","given":"Jane D.","non-dropping-particle":"","parse-names":false,"suffix":""},{"dropping-particle":"","family":"Lindsay Frazier","given":"A.","non-dropping-particle":"","parse-names":false,"suffix":""},{"dropping-particle":"","family":"Colditz","given":"Graham A.","non-dropping-particle":"","parse-names":false,"suffix":""}],"container-title":"American Journal of Epidemiology","id":"ITEM-9","issue":"5","issued":{"date-parts":[["2000","9","1"]]},"page":"446-452","publisher":"Oxford University Press","title":"Relation of Childhood Diet and Body Size to Menarche and Adolescent Growth in Girls","type":"article-journal","volume":"152"},"uris":["http://www.mendeley.com/documents/?uuid=8a247b4b-459f-34f6-8cf3-2e91fa45d906"]},{"id":"ITEM-10","itemData":{"DOI":"10.1210/jc.2009-1789","author":[{"dropping-particle":"","family":"Lakshman","given":"Rajalakshmi","non-dropping-particle":"","parse-names":false,"suffix":""},{"dropping-particle":"","family":"Forouhi","given":"Nita G.","non-dropping-particle":"","parse-names":false,"suffix":""},{"dropping-particle":"","family":"Sharp","given":"Stephen J.","non-dropping-particle":"","parse-names":false,"suffix":""},{"dropping-particle":"","family":"Luben","given":"Robert","non-dropping-particle":"","parse-names":false,"suffix":""},{"dropping-particle":"","family":"Bingham","given":"Sheila A.","non-dropping-particle":"","parse-names":false,"suffix":""},{"dropping-particle":"","family":"Khaw","given":"Kay-Tee","non-dropping-particle":"","parse-names":false,"suffix":""},{"dropping-particle":"","family":"Wareham","given":"Nicholas J.","non-dropping-particle":"","parse-names":false,"suffix":""},{"dropping-particle":"","family":"Ong","given":"Ken K.","non-dropping-particle":"","parse-names":false,"suffix":""}],"container-title":"The Journal of Clinical Endocrinology &amp; Metabolism","id":"ITEM-10","issue":"12","issued":{"date-parts":[["2009","12","1"]]},"page":"4953-4960","publisher":"Oxford University Press","title":"Early Age at Menarche Associated with Cardiovascular Disease and Mortality","type":"article-journal","volume":"94"},"uris":["http://www.mendeley.com/documents/?uuid=3dde5819-f0f4-34af-b312-f2dbe7c8d17c"]},{"id":"ITEM-11","itemData":{"DOI":"10.1016/j.jpeds.2014.08.013","ISSN":"0022-3476","author":[{"dropping-particle":"","family":"Song","given":"Yi","non-dropping-particle":"","parse-names":false,"suffix":""},{"dropping-particle":"","family":"Ma","given":"Jun","non-dropping-particle":"","parse-names":false,"suffix":""},{"dropping-particle":"","family":"Wang","given":"Hai-jun","non-dropping-particle":"","parse-names":false,"suffix":""},{"dropping-particle":"","family":"Wang","given":"Zhiqiang","non-dropping-particle":"","parse-names":false,"suffix":""},{"dropping-particle":"","family":"Hu","given":"Peijin","non-dropping-particle":"","parse-names":false,"suffix":""},{"dropping-particle":"","family":"Zhang","given":"Bing","non-dropping-particle":"","parse-names":false,"suffix":""},{"dropping-particle":"","family":"Agardh","given":"Anette","non-dropping-particle":"","parse-names":false,"suffix":""}],"container-title":"The Journal of Pediatrics","id":"ITEM-11","issue":"6","issued":{"date-parts":[["2014"]]},"page":"1172-1177.e1","title":"Trends of age at menarche and association with body mass index in Chinese school-aged girls, 1985-2010","type":"article-journal","volume":"165"},"uris":["http://www.mendeley.com/documents/?uuid=0b6849ee-38f0-3c8e-84a8-2d903f0c5365"]}],"mendeley":{"formattedCitation":"(9,19,29,33,40,47–52)","plainTextFormattedCitation":"(9,19,29,33,40,47–52)","previouslyFormattedCitation":"(9,19,29,33,40,47–52)"},"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9,19,29,33,40,47–52</w:t>
            </w:r>
            <w:r w:rsidR="00C93D0A" w:rsidRPr="002E7F61">
              <w:rPr>
                <w:rFonts w:ascii="Times New Roman" w:hAnsi="Times New Roman"/>
                <w:noProof/>
                <w:sz w:val="20"/>
                <w:szCs w:val="20"/>
              </w:rPr>
              <w:t>]</w:t>
            </w:r>
            <w:r w:rsidRPr="002E7F61">
              <w:rPr>
                <w:rFonts w:ascii="Times New Roman" w:hAnsi="Times New Roman"/>
                <w:sz w:val="20"/>
                <w:szCs w:val="20"/>
              </w:rPr>
              <w:fldChar w:fldCharType="end"/>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P</w:t>
            </w:r>
            <w:r w:rsidR="003449DC" w:rsidRPr="002E7F61">
              <w:rPr>
                <w:rFonts w:ascii="Times New Roman" w:hAnsi="Times New Roman"/>
                <w:b w:val="0"/>
                <w:sz w:val="20"/>
                <w:szCs w:val="20"/>
              </w:rPr>
              <w:t>revalence of overweight</w:t>
            </w:r>
          </w:p>
        </w:tc>
        <w:tc>
          <w:tcPr>
            <w:tcW w:w="2552" w:type="dxa"/>
            <w:shd w:val="clear" w:color="auto" w:fill="auto"/>
            <w:vAlign w:val="center"/>
          </w:tcPr>
          <w:p w:rsidR="003449DC" w:rsidRPr="002E7F61" w:rsidRDefault="003449DC" w:rsidP="00FC36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DOI":"10.1080/00207390500434135","author":[{"dropping-particle":"","family":"Ribeiro","given":"J.","non-dropping-particle":"","parse-names":false,"suffix":""},{"dropping-particle":"","family":"Santos","given":"P.","non-dropping-particle":"","parse-names":false,"suffix":""},{"dropping-particle":"","family":"Duarte","given":"J.","non-dropping-particle":"","parse-names":false,"suffix":""},{"dropping-particle":"","family":"Mota","given":"J.","non-dropping-particle":"","parse-names":false,"suffix":""}],"container-title":"Annals of Human Biology","id":"ITEM-1","issue":"1","issued":{"date-parts":[["2006","1","9"]]},"page":"55-63","title":"Association between overweight and early sexual maturation in Portuguese boys and girls","type":"article-journal","volume":"33"},"uris":["http://www.mendeley.com/documents/?uuid=da9ef679-b481-3367-83da-9c56a02bd791"]},{"id":"ITEM-2","itemData":{"DOI":"10.1542/PEDS.110.5.903","PMID":"12415028","abstract":"BACKGROUND Increasing evidence suggests a close association between early sexual maturation (SM) and obesity in girls and female adults. Earlier maturing girls are more likely to be obese than nonearly maturers. However, limited research has been conducted in boys. OBJECTIVE To examine the influence of early SM on fatness in boys and compare it with girls, and to test the hypothesis that the associations differ by gender because of the differences in growth and SM patterns in boys and girls. STUDY DESIGN Cross-sectional study. SUBJECTS One thousand five hundred one girls and 1520 boys (aged 8-14 years) who participated in the Third National Health and Nutrition Examination Survey survey (1988-1994) and had complete anthropometry (weight, height, skinfold thickness) and SM data. METHODS Based on each individual's age and SM status (Tanner stages: genitalia stages for boys and breast stages for girls), the subjects were classified as: 1) early maturers (those who reached a certain Tanner stage earlier than the median age for that stage), and 2) the others (average and later maturers). Overweight was defined as a body mass index (BMI) &gt; or =85th percentile, and obesity &gt; or =95th percentile. Logistic regression analysis was to test how early maturation affected the risks for overweight and obese. Using multiple linear regression models, the associations between fatness (BMI and skinfold thickness) and SM were systematically examined. Covariates including age, ethnicity, residence, family income, energy intake, and physical activity were adjusted. RESULTS Early SM was positively associated with overweight and obesity in girls, but the associations were reverse for boys. The prevalence of overweight in early maturers versus the others was 22.6% versus 31.6% in boys and 34.4% versus 23.2% in girls; the figures for obesity were 6.7% versus 14.8% and 15.6% versus 8.1%, respectively. Odd ratios and 95% confidence intervals for obesity were 0.4 (0.2, 0.8) for boys and 2.0 (1.1, 3.5) for girls, and covariates were adjusted. Most significant differences in overweight and obesity among ethnic groups disappeared after controlling for SM. Fatness (BMI and skinfold thickness) was associated with SM stages and with early maturation in boys and girls, but the associations were in opposite directions. Compared with their counterparts, early maturing boys were thinner, whereas early maturing girls were fatter. CONCLUSIONS Obesity is associated with sexual maturation in bot…","author":[{"dropping-particle":"","family":"Wang","given":"Y.","non-dropping-particle":"","parse-names":false,"suffix":""}],"container-title":"Pediatrics","id":"ITEM-2","issue":"5","issued":{"date-parts":[["2002","11","1"]]},"page":"903-10","publisher":"American Academy of Pediatrics","title":"Is obesity associated with early sexual maturation? A comparison of the association in American boys versus girls.","type":"article-journal","volume":"110"},"uris":["http://www.mendeley.com/documents/?uuid=29717cc7-063a-3942-bf31-951ffbc4ed6f"]}],"mendeley":{"formattedCitation":"(50,53)","plainTextFormattedCitation":"(50,53)","previouslyFormattedCitation":"(50,53)"},"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50,53</w:t>
            </w:r>
            <w:r w:rsidR="00C93D0A" w:rsidRPr="002E7F61">
              <w:rPr>
                <w:rFonts w:ascii="Times New Roman" w:hAnsi="Times New Roman"/>
                <w:noProof/>
                <w:sz w:val="20"/>
                <w:szCs w:val="20"/>
              </w:rPr>
              <w:t>]</w:t>
            </w:r>
            <w:r w:rsidRPr="002E7F61">
              <w:rPr>
                <w:rFonts w:ascii="Times New Roman" w:hAnsi="Times New Roman"/>
                <w:sz w:val="20"/>
                <w:szCs w:val="20"/>
              </w:rPr>
              <w:fldChar w:fldCharType="end"/>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Prevalence of diseases</w:t>
            </w:r>
            <w:r w:rsidR="003449DC" w:rsidRPr="002E7F61">
              <w:rPr>
                <w:rFonts w:ascii="Times New Roman" w:hAnsi="Times New Roman"/>
                <w:b w:val="0"/>
                <w:sz w:val="20"/>
                <w:szCs w:val="20"/>
              </w:rPr>
              <w:t>/infections</w:t>
            </w:r>
          </w:p>
        </w:tc>
        <w:tc>
          <w:tcPr>
            <w:tcW w:w="2552" w:type="dxa"/>
            <w:shd w:val="clear" w:color="auto" w:fill="auto"/>
            <w:vAlign w:val="center"/>
          </w:tcPr>
          <w:p w:rsidR="003449DC" w:rsidRPr="002E7F61" w:rsidRDefault="003449DC" w:rsidP="00FC36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DOI":"10.1002/(SICI)1520-6300(1996)8:6&lt;717::AID-AJHB3&gt;3.0.CO;2-Q","author":[{"dropping-particle":"","family":"Khan","given":"Awal D.","non-dropping-particle":"","parse-names":false,"suffix":""},{"dropping-particle":"","family":"Schroeder","given":"Dirk G.","non-dropping-particle":"","parse-names":false,"suffix":""},{"dropping-particle":"","family":"Martorell","given":"Reynaldo","non-dropping-particle":"","parse-names":false,"suffix":""},{"dropping-particle":"","family":"Haas","given":"Jere D.","non-dropping-particle":"","parse-names":false,"suffix":""},{"dropping-particle":"","family":"Rivera","given":"Juan","non-dropping-particle":"","parse-names":false,"suffix":""}],"container-title":"American Journal of Human Biology","id":"ITEM-1","issue":"6","issued":{"date-parts":[["1996"]]},"page":"717-723","title":"Early childhood determinants of age at menarche in rural Guatemala","type":"article-journal","volume":"8"},"uris":["http://www.mendeley.com/documents/?uuid=5484e732-b514-30ab-9908-0ea6ee6f4b8c"]}],"mendeley":{"formattedCitation":"(39)","plainTextFormattedCitation":"(39)","previouslyFormattedCitation":"(39)"},"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39</w:t>
            </w:r>
            <w:r w:rsidR="00C93D0A" w:rsidRPr="002E7F61">
              <w:rPr>
                <w:rFonts w:ascii="Times New Roman" w:hAnsi="Times New Roman"/>
                <w:noProof/>
                <w:sz w:val="20"/>
                <w:szCs w:val="20"/>
              </w:rPr>
              <w:t>]</w:t>
            </w:r>
            <w:r w:rsidRPr="002E7F61">
              <w:rPr>
                <w:rFonts w:ascii="Times New Roman" w:hAnsi="Times New Roman"/>
                <w:sz w:val="20"/>
                <w:szCs w:val="20"/>
              </w:rPr>
              <w:fldChar w:fldCharType="end"/>
            </w:r>
            <w:r w:rsidRPr="002E7F61">
              <w:rPr>
                <w:rFonts w:ascii="Times New Roman" w:hAnsi="Times New Roman"/>
                <w:sz w:val="20"/>
                <w:szCs w:val="20"/>
              </w:rPr>
              <w:t xml:space="preserve"> </w:t>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Chemicals</w:t>
            </w:r>
          </w:p>
        </w:tc>
        <w:tc>
          <w:tcPr>
            <w:tcW w:w="2552" w:type="dxa"/>
            <w:shd w:val="clear" w:color="auto" w:fill="auto"/>
            <w:vAlign w:val="center"/>
          </w:tcPr>
          <w:p w:rsidR="003449DC" w:rsidRPr="002E7F61" w:rsidRDefault="003449DC" w:rsidP="00FC36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shd w:val="clear" w:color="auto" w:fill="FFFFFF"/>
              </w:rPr>
              <w:fldChar w:fldCharType="begin" w:fldLock="1"/>
            </w:r>
            <w:r w:rsidR="00C93D0A" w:rsidRPr="002E7F61">
              <w:rPr>
                <w:rFonts w:ascii="Times New Roman" w:hAnsi="Times New Roman"/>
                <w:sz w:val="20"/>
                <w:szCs w:val="20"/>
                <w:shd w:val="clear" w:color="auto" w:fill="FFFFFF"/>
              </w:rPr>
              <w:instrText>ADDIN CSL_CITATION {"citationItems":[{"id":"ITEM-1","itemData":{"DOI":"10.1097/MED.0b013e328320d560","author":[{"dropping-particle":"","family":"Jacobson-Dickman","given":"Elka","non-dropping-particle":"","parse-names":false,"suffix":""},{"dropping-particle":"","family":"Lee","given":"Mary M","non-dropping-particle":"","parse-names":false,"suffix":""}],"container-title":"Current Opinion in Endocrinology, Diabetes and Obesity","id":"ITEM-1","issue":"1","issued":{"date-parts":[["2009","2"]]},"page":"25-30","title":"The influence of endocrine disruptors on pubertal timing","type":"article-journal","volume":"16"},"uris":["http://www.mendeley.com/documents/?uuid=20b1bd9d-852a-309e-9bfb-c819c8c589d0"]},{"id":"ITEM-2","itemData":{"DOI":"10.1093/toxsci/53.2.297","author":[{"dropping-particle":"","family":"Cooper","given":"R. L.","non-dropping-particle":"","parse-names":false,"suffix":""},{"dropping-particle":"","family":"Stoker","given":"Tammy E.","non-dropping-particle":"","parse-names":false,"suffix":""},{"dropping-particle":"","family":"Tyrey","given":"Lee","non-dropping-particle":"","parse-names":false,"suffix":""},{"dropping-particle":"","family":"Goldman","given":"Jerome M.","non-dropping-particle":"","parse-names":false,"suffix":""},{"dropping-particle":"","family":"McElroy","given":"W. Keith","non-dropping-particle":"","parse-names":false,"suffix":""}],"container-title":"Toxicological Sciences","id":"ITEM-2","issue":"2","issued":{"date-parts":[["2000","2","1"]]},"page":"297-307","publisher":"Oxford University Press","title":"Atrazine Disrupts the Hypothalamic Control of Pituitary-Ovarian Function","type":"article-journal","volume":"53"},"uris":["http://www.mendeley.com/documents/?uuid=87de9c0b-d05a-3799-825e-5d72c2c2a67f"]}],"mendeley":{"formattedCitation":"(54,55)","plainTextFormattedCitation":"(54,55)","previouslyFormattedCitation":"(54,55)"},"properties":{"noteIndex":0},"schema":"https://github.com/citation-style-language/schema/raw/master/csl-citation.json"}</w:instrText>
            </w:r>
            <w:r w:rsidRPr="002E7F61">
              <w:rPr>
                <w:rFonts w:ascii="Times New Roman" w:hAnsi="Times New Roman"/>
                <w:sz w:val="20"/>
                <w:szCs w:val="20"/>
                <w:shd w:val="clear" w:color="auto" w:fill="FFFFFF"/>
              </w:rPr>
              <w:fldChar w:fldCharType="separate"/>
            </w:r>
            <w:r w:rsidR="00C93D0A" w:rsidRPr="002E7F61">
              <w:rPr>
                <w:rFonts w:ascii="Times New Roman" w:hAnsi="Times New Roman"/>
                <w:noProof/>
                <w:sz w:val="20"/>
                <w:szCs w:val="20"/>
                <w:shd w:val="clear" w:color="auto" w:fill="FFFFFF"/>
              </w:rPr>
              <w:t>[</w:t>
            </w:r>
            <w:r w:rsidR="00C30D20" w:rsidRPr="002E7F61">
              <w:rPr>
                <w:rFonts w:ascii="Times New Roman" w:hAnsi="Times New Roman"/>
                <w:noProof/>
                <w:sz w:val="20"/>
                <w:szCs w:val="20"/>
                <w:shd w:val="clear" w:color="auto" w:fill="FFFFFF"/>
              </w:rPr>
              <w:t>54,55</w:t>
            </w:r>
            <w:r w:rsidR="00C93D0A" w:rsidRPr="002E7F61">
              <w:rPr>
                <w:rFonts w:ascii="Times New Roman" w:hAnsi="Times New Roman"/>
                <w:noProof/>
                <w:sz w:val="20"/>
                <w:szCs w:val="20"/>
                <w:shd w:val="clear" w:color="auto" w:fill="FFFFFF"/>
              </w:rPr>
              <w:t>]</w:t>
            </w:r>
            <w:r w:rsidRPr="002E7F61">
              <w:rPr>
                <w:rFonts w:ascii="Times New Roman" w:hAnsi="Times New Roman"/>
                <w:sz w:val="20"/>
                <w:szCs w:val="20"/>
                <w:shd w:val="clear" w:color="auto" w:fill="FFFFFF"/>
              </w:rPr>
              <w:fldChar w:fldCharType="end"/>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Pr>
                <w:rFonts w:ascii="Times New Roman" w:hAnsi="Times New Roman"/>
                <w:b w:val="0"/>
                <w:sz w:val="20"/>
                <w:szCs w:val="20"/>
              </w:rPr>
              <w:t>Physical activity/E</w:t>
            </w:r>
            <w:r w:rsidRPr="002E7F61">
              <w:rPr>
                <w:rFonts w:ascii="Times New Roman" w:hAnsi="Times New Roman"/>
                <w:b w:val="0"/>
                <w:sz w:val="20"/>
                <w:szCs w:val="20"/>
              </w:rPr>
              <w:t>nergy balance</w:t>
            </w:r>
          </w:p>
        </w:tc>
        <w:tc>
          <w:tcPr>
            <w:tcW w:w="2552" w:type="dxa"/>
            <w:shd w:val="clear" w:color="auto" w:fill="auto"/>
            <w:vAlign w:val="center"/>
          </w:tcPr>
          <w:p w:rsidR="003449DC" w:rsidRPr="002E7F61" w:rsidRDefault="003449DC" w:rsidP="00FC36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DOI":"10.1210/edrv-4-4-363","author":[{"dropping-particle":"","family":"Warren","given":"M. P.","non-dropping-particle":"","parse-names":false,"suffix":""}],"container-title":"Endocrine Reviews","id":"ITEM-1","issue":"4","issued":{"date-parts":[["1983","10"]]},"page":"363-377","title":"Effects of Undernutrition on Reproductive Function in the Human","type":"article-journal","volume":"4"},"uris":["http://www.mendeley.com/documents/?uuid=43c49a29-1fdc-3e96-a090-bd29915420eb"]},{"id":"ITEM-2","itemData":{"DOI":"10.1093/oxfordjournals.aje.a116850","author":[{"dropping-particle":"","family":"Merzenich","given":"Hiltrud","non-dropping-particle":"","parse-names":false,"suffix":""},{"dropping-particle":"","family":"Boeing","given":"Heiner","non-dropping-particle":"","parse-names":false,"suffix":""},{"dropping-particle":"","family":"Wahrendorf","given":"Jürgen","non-dropping-particle":"","parse-names":false,"suffix":""}],"container-title":"American Journal of Epidemiology","id":"ITEM-2","issue":"4","issued":{"date-parts":[["1993","8","15"]]},"page":"217-224","publisher":"Oxford University Press","title":"Dietary Fat and Sports Activity as Determinants for Age at Menarche","type":"article-journal","volume":"138"},"uris":["http://www.mendeley.com/documents/?uuid=33d8ac6f-76e4-3909-9dc4-5b63d7a32b47"]},{"id":"ITEM-3","itemData":{"DOI":"10.1007/s12110-011-9122-8","ISBN":"1045-6767","ISSN":"10456767","PMID":"22388878","abstract":"Attention has been given to cross-cultural differences in adolescent growth, but far less is known about developmental variability during juvenility (ages 3-10). Previous research among the Pumé, a group of South American foragers, found that girls achieve a greater proportion of their adult stature during juvenility compared with normative growth expectations. To explain rapid juvenile growth, in this paper we consider girls' activity levels and energy expended in subsistence effort. Results show that Pumé girls spend far less time in subsistence tasks in proportion to their body size compared with adults, and they have lower physical activity levels compared with many juveniles cross-culturally. Low activity levels help to explain where the extra energy comes from to support rapid growth in a challenging environment. We suggest that activity levels are important to account for the variation of resource and labor transfers in mediating energy availability.","author":[{"dropping-particle":"","family":"Kramer","given":"Karen L.","non-dropping-particle":"","parse-names":false,"suffix":""},{"dropping-particle":"","family":"Greaves","given":"Russell D.","non-dropping-particle":"","parse-names":false,"suffix":""}],"container-title":"Human Nature","id":"ITEM-3","issue":"3","issued":{"date-parts":[["2011"]]},"page":"303-326","title":"Juvenile Subsistence Effort, Activity Levels, and Growth Patterns: Middle Childhood among Pumé Foragers","type":"article-journal","volume":"22"},"uris":["http://www.mendeley.com/documents/?uuid=8b714ee0-22ae-472a-92b5-37c12cb83747"]},{"id":"ITEM-4","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4","issue":"2","issued":{"date-parts":[["2001"]]},"page":"271-290","title":"International Variability of Ages at Menarche and Menopause: Patterns and Main Determinants","type":"article-journal","volume":"73"},"uris":["http://www.mendeley.com/documents/?uuid=9d2cdd00-3086-329f-adf9-d08de04b6ee2"]}],"mendeley":{"formattedCitation":"(1,40,45,56)","plainTextFormattedCitation":"(1,40,45,56)","previouslyFormattedCitation":"(1,40,45,56)"},"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1,40,45,56</w:t>
            </w:r>
            <w:r w:rsidR="00C93D0A" w:rsidRPr="002E7F61">
              <w:rPr>
                <w:rFonts w:ascii="Times New Roman" w:hAnsi="Times New Roman"/>
                <w:noProof/>
                <w:sz w:val="20"/>
                <w:szCs w:val="20"/>
              </w:rPr>
              <w:t>]</w:t>
            </w:r>
            <w:r w:rsidRPr="002E7F61">
              <w:rPr>
                <w:rFonts w:ascii="Times New Roman" w:hAnsi="Times New Roman"/>
                <w:sz w:val="20"/>
                <w:szCs w:val="20"/>
              </w:rPr>
              <w:fldChar w:fldCharType="end"/>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640" w:type="dxa"/>
            <w:gridSpan w:val="2"/>
            <w:shd w:val="clear" w:color="auto" w:fill="auto"/>
            <w:vAlign w:val="center"/>
          </w:tcPr>
          <w:p w:rsidR="003449DC" w:rsidRPr="002E7F61" w:rsidRDefault="003449DC" w:rsidP="00261E8F">
            <w:pPr>
              <w:spacing w:line="360" w:lineRule="auto"/>
              <w:rPr>
                <w:rFonts w:ascii="Times New Roman" w:hAnsi="Times New Roman"/>
                <w:sz w:val="20"/>
                <w:szCs w:val="20"/>
              </w:rPr>
            </w:pPr>
            <w:r w:rsidRPr="002E7F61">
              <w:rPr>
                <w:rFonts w:ascii="Times New Roman" w:hAnsi="Times New Roman"/>
                <w:sz w:val="20"/>
                <w:szCs w:val="20"/>
              </w:rPr>
              <w:t>Educational</w:t>
            </w:r>
          </w:p>
        </w:tc>
      </w:tr>
      <w:tr w:rsidR="003449DC" w:rsidRPr="002E7F61" w:rsidTr="00E60069">
        <w:trPr>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261E8F">
            <w:pPr>
              <w:spacing w:line="360" w:lineRule="auto"/>
              <w:rPr>
                <w:rFonts w:ascii="Times New Roman" w:hAnsi="Times New Roman"/>
                <w:b w:val="0"/>
                <w:sz w:val="20"/>
                <w:szCs w:val="20"/>
              </w:rPr>
            </w:pPr>
            <w:r w:rsidRPr="002E7F61">
              <w:rPr>
                <w:rFonts w:ascii="Times New Roman" w:hAnsi="Times New Roman"/>
                <w:b w:val="0"/>
                <w:sz w:val="20"/>
                <w:szCs w:val="20"/>
              </w:rPr>
              <w:t xml:space="preserve">Adult illiteracy rate </w:t>
            </w:r>
          </w:p>
        </w:tc>
        <w:tc>
          <w:tcPr>
            <w:tcW w:w="2552" w:type="dxa"/>
            <w:shd w:val="clear" w:color="auto" w:fill="auto"/>
            <w:vAlign w:val="center"/>
          </w:tcPr>
          <w:p w:rsidR="003449DC" w:rsidRPr="002E7F61" w:rsidRDefault="003449DC" w:rsidP="00FC362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DOI":"10.1353/hub.2001.0029","ISBN":"0018-7143","ISSN":"1534-6617","PMID":"11446429","abstract":"The purpose of this study was to review published studies on the variability of age at menarche and age at menopause throughout the world, and to identify the main causes for age variation in the timing of these events. We first present a summary table including mean (or median) values of the age at menarche in 67 countries, and of the age at menopause in 26 countries. General linear models showed that mean age at menarche was strongly linked to the mean female life expectancy, suggesting that one or several variables responsible for inequalities in longevity similarly influenced the onset of menarche. A closer examination of the data revealed that among several variables reflecting living conditions, the factors best explaining the variation in age at menarche were adult illiteracy rate and vegetable calorie consumption. Because adult illiteracy rate has some correlation with the age at which children are involved in physical activities that can be detrimental in terms of energy expenditure, our results suggest that age at menarche reflects more a trend in energy balance than merely nutritional status. In addition, we found the main determinant of age at menopause to be the mean fertility. This study thus suggests that, on a large scale, age at menarche is mainly determined by extrinsic factors such as living conditions, while age at menopause seems to be mainly influenced by intrinsic factors such as the reproductive history of individuals. Finally, these findings suggest that human patterns cannot be addressed solely by traditional, small-scale investigations on single populations. Rather, complementary research on a larger scale, such as this study, may be more appropriate in defining some interesting applications to the practical problems of human ecology.","author":[{"dropping-particle":"","family":"Thomas","given":"Frederic","non-dropping-particle":"","parse-names":false,"suffix":""},{"dropping-particle":"","family":"Renaud","given":"Francois","non-dropping-particle":"","parse-names":false,"suffix":""},{"dropping-particle":"","family":"Benefice","given":"Eric","non-dropping-particle":"","parse-names":false,"suffix":""},{"dropping-particle":"de","family":"Meeus","given":"Thierry","non-dropping-particle":"","parse-names":false,"suffix":""},{"dropping-particle":"","family":"Guegan","given":"Jean-Francois","non-dropping-particle":"","parse-names":false,"suffix":""}],"container-title":"Human Biology","id":"ITEM-1","issue":"2","issued":{"date-parts":[["2001"]]},"page":"271-290","title":"International Variability of Ages at Menarche and Menopause: Patterns and Main Determinants","type":"article-journal","volume":"73"},"uris":["http://www.mendeley.com/documents/?uuid=9d2cdd00-3086-329f-adf9-d08de04b6ee2"]},{"id":"ITEM-2","itemData":{"abstract":"In 1919 the International Labor Office (ILO) established the minimum age of 14 years for the employment of children. Slavery and bonded labor were prohibited under the ILO Forced Labor Convention of 1930. The ILO Minimum Age Convention of 1973 authorizes employment from the age of 16 years except for some less developed nations where the age limit is still 14. The Convention on the Rights of the Child adopted by the UN in 1989 also clearly states the right of children to education and freedom from exploitation. Until 1996 the ILO estimated that approximately 150 million children worldwide worked; a more precise estimate is close to 500 million. A study of 210 Malaysian children revealed that they worked an average of 10 hours per day. The health impacts of child labor consist of 1) the effect of work on growth and development; 2) job-specific hazards that lead to injury and illness; 3) the effects of latency on the future health of children; and 4) sexual other physical and emotional abuse. A strong positive correlation exists between child labor and adult illiteracy. A strong relationship has also been found between severe child malnutrition and lack of maternal education. Better educated women are more likely than uneducated women to marry later seek prenatal care have smaller families and have healthy children. Job-specific hazards are rampant in jobs such as pumping gasoline cutting rock in stone quarries tanning leather electroplating metals scavenging garbage for food and tending goats and sheep. Exposure to mercury and carbon monoxide retard early growth and development. Latency effects include environmental hazards. In India stone cutting and slate pencil manufacture show a high prevalence of child laborers and a high prevalence of silicosis; 35% of stonecutters and 55% of pencil workers have silicosis. In Indian potteries the prevalence of silicosis and tuberculosis is approximately 15%. The incidence of tuberculosis increases with more severe silicosis.","author":[{"dropping-particle":"","family":"Parker","given":"D. L.","non-dropping-particle":"","parse-names":false,"suffix":""}],"container-title":"MINNESOTA MEDICINE","id":"ITEM-2","issued":{"date-parts":[["1997","7","1"]]},"page":"10 12-3 52-5","title":"Child labor. The impact of economic exploitation on the health and welfare of children.","type":"article-journal","volume":"80"},"uris":["http://www.mendeley.com/documents/?uuid=14b7efa7-c201-36a1-bf36-a64384f9a150"]}],"mendeley":{"formattedCitation":"(1,57)","plainTextFormattedCitation":"(1,57)","previouslyFormattedCitation":"(1,57)"},"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1,57</w:t>
            </w:r>
            <w:r w:rsidR="00C93D0A" w:rsidRPr="002E7F61">
              <w:rPr>
                <w:rFonts w:ascii="Times New Roman" w:hAnsi="Times New Roman"/>
                <w:noProof/>
                <w:sz w:val="20"/>
                <w:szCs w:val="20"/>
              </w:rPr>
              <w:t>]</w:t>
            </w:r>
            <w:r w:rsidRPr="002E7F61">
              <w:rPr>
                <w:rFonts w:ascii="Times New Roman" w:hAnsi="Times New Roman"/>
                <w:sz w:val="20"/>
                <w:szCs w:val="20"/>
              </w:rPr>
              <w:fldChar w:fldCharType="end"/>
            </w:r>
          </w:p>
        </w:tc>
      </w:tr>
      <w:tr w:rsidR="003449DC" w:rsidRPr="002E7F61" w:rsidTr="00E6006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088" w:type="dxa"/>
            <w:shd w:val="clear" w:color="auto" w:fill="auto"/>
            <w:vAlign w:val="center"/>
          </w:tcPr>
          <w:p w:rsidR="003449DC" w:rsidRPr="002E7F61" w:rsidRDefault="00174C8F" w:rsidP="00174C8F">
            <w:pPr>
              <w:spacing w:line="360" w:lineRule="auto"/>
              <w:rPr>
                <w:rFonts w:ascii="Times New Roman" w:hAnsi="Times New Roman"/>
                <w:b w:val="0"/>
                <w:sz w:val="20"/>
                <w:szCs w:val="20"/>
              </w:rPr>
            </w:pPr>
            <w:r w:rsidRPr="002E7F61">
              <w:rPr>
                <w:rFonts w:ascii="Times New Roman" w:hAnsi="Times New Roman"/>
                <w:b w:val="0"/>
                <w:sz w:val="20"/>
                <w:szCs w:val="20"/>
              </w:rPr>
              <w:t>Education/</w:t>
            </w:r>
            <w:r>
              <w:rPr>
                <w:rFonts w:ascii="Times New Roman" w:hAnsi="Times New Roman"/>
                <w:b w:val="0"/>
                <w:sz w:val="20"/>
                <w:szCs w:val="20"/>
              </w:rPr>
              <w:t>S</w:t>
            </w:r>
            <w:r w:rsidRPr="002E7F61">
              <w:rPr>
                <w:rFonts w:ascii="Times New Roman" w:hAnsi="Times New Roman"/>
                <w:b w:val="0"/>
                <w:sz w:val="20"/>
                <w:szCs w:val="20"/>
              </w:rPr>
              <w:t>chool enrol</w:t>
            </w:r>
            <w:r>
              <w:rPr>
                <w:rFonts w:ascii="Times New Roman" w:hAnsi="Times New Roman"/>
                <w:b w:val="0"/>
                <w:sz w:val="20"/>
                <w:szCs w:val="20"/>
              </w:rPr>
              <w:t>l</w:t>
            </w:r>
            <w:r w:rsidRPr="002E7F61">
              <w:rPr>
                <w:rFonts w:ascii="Times New Roman" w:hAnsi="Times New Roman"/>
                <w:b w:val="0"/>
                <w:sz w:val="20"/>
                <w:szCs w:val="20"/>
              </w:rPr>
              <w:t>ment (parents or children)</w:t>
            </w:r>
          </w:p>
        </w:tc>
        <w:tc>
          <w:tcPr>
            <w:tcW w:w="2552" w:type="dxa"/>
            <w:shd w:val="clear" w:color="auto" w:fill="auto"/>
            <w:vAlign w:val="center"/>
          </w:tcPr>
          <w:p w:rsidR="003449DC" w:rsidRPr="002E7F61" w:rsidRDefault="003449DC" w:rsidP="00FC362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E7F61">
              <w:rPr>
                <w:rFonts w:ascii="Times New Roman" w:hAnsi="Times New Roman"/>
                <w:sz w:val="20"/>
                <w:szCs w:val="20"/>
              </w:rPr>
              <w:fldChar w:fldCharType="begin" w:fldLock="1"/>
            </w:r>
            <w:r w:rsidR="00C93D0A" w:rsidRPr="002E7F61">
              <w:rPr>
                <w:rFonts w:ascii="Times New Roman" w:hAnsi="Times New Roman"/>
                <w:sz w:val="20"/>
                <w:szCs w:val="20"/>
              </w:rPr>
              <w:instrText>ADDIN CSL_CITATION {"citationItems":[{"id":"ITEM-1","itemData":{"DOI":"10.1371/journal.pone.0015334","ISBN":"1932-6203 (Electronic)\\n1932-6203 (Linking)","ISSN":"19326203","PMID":"21151570","abstract":"BACKGROUND: Age at sexual debut is a key behavioural indicator used in HIV behavioural surveillance. Early age at menarche may precipitate early sex through perceived readiness for sex, or through school drop-out, but this is rarely studied. We investigated trends and circumstances of sexual debut in relation to schooling and age at menarche.\\n\\nMETHODS AND FINDINGS: A cross-sectional sexual behaviour survey was conducted on all individuals age 15-59 within a demographic surveillance site in Karonga District, Malawi. Time trends were assessed using birth cohorts. Survival analysis was used to estimate the median age at menarche, sexual debut and first marriage. The 25(th) centile was used to define \"early\" sex, and analyses of risk factors for early sex were restricted to those who had reached that age, and were done using logistic regression. Of the 8232 women and 7338 men resident in the area, 88% and 78%, respectively, were seen, and, 94% and 92% of these were interviewed. The median reported age at first sex was 17.5 for women and 18.8 for men. For women, ages at menarche, sexual debut and first marriage did not differ by birth cohort. For men, age at sexual debut and first marriage decreased slightly in later birth cohorts. For both men and women increased schooling was associated with later sexual debut and a longer delay between sexual debut and first marriage, but the associations were stronger for women. Earlier age at menarche was strongly associated with earlier sexual debut and marriage and lower schooling levels. In women early sexual debut (&lt;16 years) was less likely in those with menarche at age 14-15 (odds ratio (OR) 0.31, 95%CI 0.26-0.36), and ≥16 (OR 0.04, 95%CI 0.02-0.05) compared to those with menarche at &lt;14. The proportion of women who completed primary school was 46% in those with menarche at &lt;14, 60% in those with menarche at 14-15 and 70% in those with menarche at ≥16. The association between age at menarche and schooling was partly explained by age at sexual debut. The association between age at menarche and early sex was not altered by adjusting for schooling.\\n\\nCONCLUSIONS: Women with early menarche start sex and marry early, leading to school drop-out. It is important to find ways to support those who reach menarche early to access the same opportunities as other young women.","author":[{"dropping-particle":"","family":"Glynn","given":"Judith R.","non-dropping-particle":"","parse-names":false,"suffix":""},{"dropping-particle":"","family":"Kayuni","given":"Ndoliwe","non-dropping-particle":"","parse-names":false,"suffix":""},{"dropping-particle":"","family":"Floyd","given":"Sian","non-dropping-particle":"","parse-names":false,"suffix":""},{"dropping-particle":"","family":"Banda","given":"Emmanuel","non-dropping-particle":"","parse-names":false,"suffix":""},{"dropping-particle":"","family":"Francis-Chizororo","given":"Monica","non-dropping-particle":"","parse-names":false,"suffix":""},{"dropping-particle":"","family":"Tanton","given":"Clare","non-dropping-particle":"","parse-names":false,"suffix":""},{"dropping-particle":"","family":"Molesworth","given":"Anna","non-dropping-particle":"","parse-names":false,"suffix":""},{"dropping-particle":"","family":"Hemmings","given":"Joanne","non-dropping-particle":"","parse-names":false,"suffix":""},{"dropping-particle":"","family":"Crampin","given":"Amelia C.","non-dropping-particle":"","parse-names":false,"suffix":""},{"dropping-particle":"","family":"French","given":"Neil","non-dropping-particle":"","parse-names":false,"suffix":""}],"container-title":"PLoS ONE","editor":[{"dropping-particle":"","family":"Cushing","given":"Bruce","non-dropping-particle":"","parse-names":false,"suffix":""}],"id":"ITEM-1","issue":"12","issued":{"date-parts":[["2010","12","9"]]},"page":"e15334","title":"Age at menarche, schooling, and sexual debut in Northern Malawi","type":"article-journal","volume":"5"},"uris":["http://www.mendeley.com/documents/?uuid=db0208be-bf7d-3584-8131-203e672d9c71"]},{"id":"ITEM-2","itemData":{"author":[{"dropping-particle":"","family":"Deardorff","given":"J.","non-dropping-particle":"","parse-names":false,"suffix":""},{"dropping-particle":"","family":"Abrams","given":"B.","non-dropping-particle":"","parse-names":false,"suffix":""},{"dropping-particle":"","family":"Ekwaru","given":"J. P.","non-dropping-particle":"","parse-names":false,"suffix":""},{"dropping-particle":"","family":"Rehkopf","given":"D. H.","non-dropping-particle":"","parse-names":false,"suffix":""}],"container-title":"Annals of epidemiology","id":"ITEM-2","issue":"10","issued":{"date-parts":[["2014"]]},"page":"727-733","title":"Early puberty and adolescent pregnancy: the influence of alcohol use","type":"article-journal","volume":"24"},"uris":["http://www.mendeley.com/documents/?uuid=ae0c3550-2861-3b0e-835b-92b93bbca379"]},{"id":"ITEM-3","itemData":{"DOI":"10.1177/026010609701100304","author":[{"dropping-particle":"","family":"Abioye-Kuteyi","given":"E.A.","non-dropping-particle":"","parse-names":false,"suffix":""},{"dropping-particle":"","family":"Ojofeitimi","given":"E.O.","non-dropping-particle":"","parse-names":false,"suffix":""},{"dropping-particle":"","family":"Aina","given":"O.I.","non-dropping-particle":"","parse-names":false,"suffix":""},{"dropping-particle":"","family":"Kio","given":"F.","non-dropping-particle":"","parse-names":false,"suffix":""},{"dropping-particle":"","family":"Aluko","given":"Y.","non-dropping-particle":"","parse-names":false,"suffix":""},{"dropping-particle":"","family":"Mosuro","given":"O.","non-dropping-particle":"","parse-names":false,"suffix":""}],"container-title":"Nutrition and Health","id":"ITEM-3","issue":"3","issued":{"date-parts":[["1997","1","31"]]},"page":"185-195","title":"The Influence of Socioeconomic and Nutritional Status on Menarche in Nigerian School Girls","type":"article-journal","volume":"11"},"uris":["http://www.mendeley.com/documents/?uuid=4e3ff7e9-6227-36df-b8ff-378bb7ffd1cf"]},{"id":"ITEM-4","itemData":{"author":[{"dropping-particle":"","family":"Sommer","given":"M","non-dropping-particle":"","parse-names":false,"suffix":""}],"container-title":"Public Health Reports","id":"ITEM-4","issue":"5","issued":{"date-parts":[["2013"]]},"page":"399-401","title":"Menarche: a missing indicator in population health from low-income countries","type":"article-journal","volume":"128"},"uris":["http://www.mendeley.com/documents/?uuid=cd9a9a06-25b7-3275-b52d-1d638e2b6a98"]},{"id":"ITEM-5","itemData":{"DOI":"10.1007/s12110-005-1009-0","ISBN":"1045-6767","ISSN":"1045-6767","PMID":"26189749","abstract":"Life history theory suggests that in risky and uncertain environments the optimal reproductive strategy is to reproduce early in order to maximize the probability of leaving any descendants at all. The fact that early menarche facilitates early repro-duction provides an adaptationist rationale for our first two hypotheses: that women who experience more risky and uncertain environments early in life would have (1) earlier menarche and (2) earlier first births than women who experience less stress at an early age. Attachment theory and research provide the rationale for our second two hypotheses: that the subjective early experience of risky and uncertain environ-ments (insecurity) is (3) part of an evolved mechanism for entraining alternative reproductive strategies contingent on environmental risk and uncertainty and (4) reflected in expected lifespan. Evidence from our pilot study of 100 women attend-ing antenatal clinics at a large metropolitan hospital is consistent with all four hy-potheses: Women reporting more troubled family relations early in life had earlier menarche, earlier first birth, were more likely to identify with insecure adult attach-ment styles, and expected shorter lifespans. Multivariate analyses show that early stress directly affected age at menarche and first birth, affected adult attachment in interaction with expected lifespan, but had no effect on expected lifespan, where its","author":[{"dropping-particle":"","family":"Chisholm","given":"James S","non-dropping-particle":"","parse-names":false,"suffix":""},{"dropping-particle":"","family":"Quinlivan","given":"Julie A","non-dropping-particle":"","parse-names":false,"suffix":""},{"dropping-particle":"","family":"Petersen","given":"Rodney W","non-dropping-particle":"","parse-names":false,"suffix":""},{"dropping-particle":"","family":"Coall","given":"David A","non-dropping-particle":"","parse-names":false,"suffix":""}],"container-title":"Human Nature, Fall","id":"ITEM-5","issue":"3","issued":{"date-parts":[["2005"]]},"page":"233-265","title":"Early Stress Predicts Women's Life History Traits 233 Early Stress Predicts Age at Menarche and First Birth, Adult Attachment, and Expected Lifespan","type":"article-journal","volume":"16"},"uris":["http://www.mendeley.com/documents/?uuid=edd293e7-e882-472f-9a1a-9e16e80067dc"]},{"id":"ITEM-6","itemData":{"ISSN":"03506134 (ISSN)","abstract":"In the present study the menarcheal status (pre-or postmenarcheal), body composition, weight status, and socioeconomic parameters such as type of school and parental educational level as of 1752 female adolescents ageing between 12 and 18 years (x=14.6) from rural areas of Eastern Austria were documented. Furthermore the association patterns between body composition, socioeconomic parameters and menarcheal status were analyzed. It turned out, that body composition parameters such as BMI, lean body mass and absolute and relative fat mass were significantly associated with menarcheal status. Postmenarcheal girls were taller and exhibited a higher weight status, a higher absolute and relative amount of fat mass and a higher amount of lean body mass than their premenarcheal counterparts of the same age. In contrast to the significant association between body composition and menarcheal status, no significant impact of educational level on menarcheal status, indicating socioeconomic status could be documented.","author":[{"dropping-particle":"","family":"Kirchengast","given":"S","non-dropping-particle":"","parse-names":false,"suffix":""},{"dropping-particle":"","family":"Bauer","given":"M","non-dropping-particle":"","parse-names":false,"suffix":""}],"container-title":"Collegium Antropologicum","id":"ITEM-6","issue":"2","issued":{"date-parts":[["2007"]]},"page":"419-425","title":"Menarcheal onset is associated with body composition parameters but not with socioeconomic status","type":"article-journal","volume":"31"},"uris":["http://www.mendeley.com/documents/?uuid=e5112d0e-c805-461f-82ac-a945289fe623"]},{"id":"ITEM-7","itemData":{"DOI":"10.1016/0020-7292(89)90217-8","ISBN":"0020-7292 (Print)\\n0020-7292 (Linking)","ISSN":"00207292","PMID":"2572476","abstract":"In a cross-sectional retrospective study of 2087 Ghanaian school girls in various educational institutions in the Kumasi district, Ashanti region, Ghana, the mean menarcheal age was found to be 13.98 ?? 1.42 years. Differences in the menarcheal age of the girls was found to be significantly correlated to social class, parents ethnic origin, educational institution and home living area (P = 0.0001). The duration of the menarche and the interval between the menarche and the second period was found to be influenced by the age at menarche (P &lt; 0.01). Decline in menarcheal age in concurrence with world trends was observed. Further studies are necessary to identify the inherent and specific factors in the Ghanaian population which relate to and influence the age of menarche. ?? 1989.","author":[{"dropping-particle":"","family":"Adadevoh","given":"S. W K","non-dropping-particle":"","parse-names":false,"suffix":""},{"dropping-particle":"","family":"Agble","given":"T. K.","non-dropping-particle":"","parse-names":false,"suffix":""},{"dropping-particle":"","family":"Hobbs","given":"C.","non-dropping-particle":"","parse-names":false,"suffix":""},{"dropping-particle":"","family":"Elkins","given":"T. E.","non-dropping-particle":"","parse-names":false,"suffix":""}],"container-title":"International Journal of Gynecology and Obstetrics","id":"ITEM-7","issue":"1","issued":{"date-parts":[["1989"]]},"page":"63-68","title":"Menarcheal age in Ghanaian school girls","type":"article-journal","volume":"30"},"uris":["http://www.mendeley.com/documents/?uuid=4f4d93d0-6bbe-48cf-9825-8e2ab9e0ccb0"]},{"id":"ITEM-8","itemData":{"DOI":"10.1080/03014460500204478","author":[{"dropping-particle":"","family":"Wronka","given":"Iwona","non-dropping-particle":"","parse-names":false,"suffix":""},{"dropping-particle":"","family":"Pawlińska-Chmara","given":"Romana","non-dropping-particle":"","parse-names":false,"suffix":""}],"container-title":"Annals of Human Biology","id":"ITEM-8","issue":"5","issued":{"date-parts":[["2005","1","9"]]},"page":"630-638","title":"Menarcheal age and socio-economic factors in Poland","type":"article-journal","volume":"32"},"uris":["http://www.mendeley.com/documents/?uuid=800b0f71-4013-359e-b575-d80d07ae963a"]},{"id":"ITEM-9","itemData":{"DOI":"10.1002/ajpa.1330250509","author":[{"dropping-particle":"","family":"Bielicki","given":"Tadeusz","non-dropping-particle":"","parse-names":false,"suffix":""},{"dropping-particle":"","family":"Welon","given":"Zygmunt","non-dropping-particle":"","parse-names":false,"suffix":""}],"container-title":"American Journal of Physical Anthropology","id":"ITEM-9","issue":"S3","issued":{"date-parts":[["1982"]]},"page":"153-167","title":"Growth data as indicators of social inequalities: The case of Poland","type":"article-journal","volume":"25"},"uris":["http://www.mendeley.com/documents/?uuid=cba11599-5778-3d0b-9c37-2117d82c26d5"]},{"id":"ITEM-10","itemData":{"DOI":"10.1080/03014468200005721","author":[{"dropping-particle":"","family":"Łaska-Mierzejewska","given":"T.","non-dropping-particle":"","parse-names":false,"suffix":""},{"dropping-particle":"","family":"Milicer","given":"H.","non-dropping-particle":"","parse-names":false,"suffix":""},{"dropping-particle":"","family":"Piechaczek","given":"H.","non-dropping-particle":"","parse-names":false,"suffix":""}],"container-title":"Annals of Human Biology","id":"ITEM-10","issue":"3","issued":{"date-parts":[["1982","1","9"]]},"page":"227-233","title":"Age at menarche and its secular trend in urban and rural girls in Poland","type":"article-journal","volume":"9"},"uris":["http://www.mendeley.com/documents/?uuid=ba08e38b-f8d4-3955-ad4c-6132f0aef565"]},{"id":"ITEM-11","itemData":{"DOI":"10.1111/j.1651-2227.1971.tb06636.x","author":[{"dropping-particle":"","family":"Roberts","given":"D. F.","non-dropping-particle":"","parse-names":false,"suffix":""},{"dropping-particle":"","family":"Rozner","given":"L. M.","non-dropping-particle":"","parse-names":false,"suffix":""},{"dropping-particle":"V.","family":"Swan","given":"A.","non-dropping-particle":"","parse-names":false,"suffix":""}],"container-title":"Acta Paediatrica","id":"ITEM-11","issue":"2","issued":{"date-parts":[["1971","3"]]},"page":"158-164","title":"Age at menarche, physique and environment in industrial North East England","type":"article-journal","volume":"60"},"uris":["http://www.mendeley.com/documents/?uuid=f3687595-32b8-3b07-821c-3acdca1ca455"]},{"id":"ITEM-12","itemData":{"DOI":"10.2307/41448902","abstract":"1. Mean age of menarche in the general population of Wroclaw girls is 13.21±0.027 years, with a standard deviation of 1.16. It is, thus, higher by 2.5 months than the mean of Warsaw girls in 1965; this difference is statistically significant. 2. Of the factors affecting the rate of maturation, the socio-occupational factor exerts by far the strongest influence. Daughters of college-educated parents exhibit the lowest mean (12.87), while those of unskilled manual workers—the highest mean (13.43). The difference between these two extreme means (6.7 months) is much greater than any such between-group difference noted so far in West-European societies. 3. Social backgrond (rural vs. urban) is of little importance—if the effect of occupational and educational status is removed. The means of menarcheal age in all occupational groups among families of rural background are only insignificantly higher than the means in corresponding occupational groups among families of urban background. 4. The effect of the length of residence in the urban environment is quite marked. In families of rural background which moved to Wroclaw prior to 1950 mean menarcheal age is 13.29, while in those which immigrated later it is 13.57. The difference is statistically significant. 5. The total range of between-group variation in means is 8.4 months. This very wide range reflects the high degree of socio-economic heterogeneity of the Wroclaw population. 6. Girls from families of rural background newly-settled in the city, mature, on the average, significantly later than any other sub-group into which the sample was divided; still, they mature much earlier (on the average by 10 months) than girls born and raised in rural areas of the voivodship of Bialystok (North-Eastern Poland), where the mean is 14.40±0.13. 7. The heterogeneity of the whole sample and of some of its subgroups has been partly explained by the demographic structure of Wroclaw.","author":[{"dropping-particle":"","family":"Milicer","given":"Halina","non-dropping-particle":"","parse-names":false,"suffix":""}],"container-title":"Human Biology","id":"ITEM-12","issue":"2","issued":{"date-parts":[["1968"]]},"page":"249-259","publisher":"Wayne State University Press","title":"Age at menarche of girls in Wrocław, Poland, in 1966","type":"article-journal","volume":"40"},"uris":["http://www.mendeley.com/documents/?uuid=d556000c-4d61-35ba-aeb4-d818f6b2c611"]},{"id":"ITEM-13","itemData":{"DOI":"10.1177/1069397108317669","author":[{"dropping-particle":"","family":"Low","given":"Bobbi S.","non-dropping-particle":"","parse-names":false,"suffix":""},{"dropping-particle":"","family":"Hazel","given":"Ashley","non-dropping-particle":"","parse-names":false,"suffix":""},{"dropping-particle":"","family":"Parker","given":"Nicholas","non-dropping-particle":"","parse-names":false,"suffix":""},{"dropping-particle":"","family":"Welch","given":"Kathleen B.","non-dropping-particle":"","parse-names":false,"suffix":""}],"container-title":"Cross-Cultural Research","id":"ITEM-13","issue":"3","issued":{"date-parts":[["2008","8","16"]]},"page":"201-219","title":"Influences on women's reproductive lives: Unexpected ecological underpinnings","type":"article-journal","volume":"42"},"uris":["http://www.mendeley.com/documents/?uuid=a639f56a-7bfd-3a63-a132-95ce074b6bd9"]}],"mendeley":{"formattedCitation":"(2,12,59–61,19–23,31,52,58)","plainTextFormattedCitation":"(2,12,59–61,19–23,31,52,58)","previouslyFormattedCitation":"(2,12,59–61,19–23,31,52,58)"},"properties":{"noteIndex":0},"schema":"https://github.com/citation-style-language/schema/raw/master/csl-citation.json"}</w:instrText>
            </w:r>
            <w:r w:rsidRPr="002E7F61">
              <w:rPr>
                <w:rFonts w:ascii="Times New Roman" w:hAnsi="Times New Roman"/>
                <w:sz w:val="20"/>
                <w:szCs w:val="20"/>
              </w:rPr>
              <w:fldChar w:fldCharType="separate"/>
            </w:r>
            <w:r w:rsidR="00C93D0A" w:rsidRPr="002E7F61">
              <w:rPr>
                <w:rFonts w:ascii="Times New Roman" w:hAnsi="Times New Roman"/>
                <w:noProof/>
                <w:sz w:val="20"/>
                <w:szCs w:val="20"/>
              </w:rPr>
              <w:t>[</w:t>
            </w:r>
            <w:r w:rsidR="00C30D20" w:rsidRPr="002E7F61">
              <w:rPr>
                <w:rFonts w:ascii="Times New Roman" w:hAnsi="Times New Roman"/>
                <w:noProof/>
                <w:sz w:val="20"/>
                <w:szCs w:val="20"/>
              </w:rPr>
              <w:t>2,12,59–61,19–23,31,52,58</w:t>
            </w:r>
            <w:r w:rsidR="00C93D0A" w:rsidRPr="002E7F61">
              <w:rPr>
                <w:rFonts w:ascii="Times New Roman" w:hAnsi="Times New Roman"/>
                <w:noProof/>
                <w:sz w:val="20"/>
                <w:szCs w:val="20"/>
              </w:rPr>
              <w:t>]</w:t>
            </w:r>
            <w:r w:rsidRPr="002E7F61">
              <w:rPr>
                <w:rFonts w:ascii="Times New Roman" w:hAnsi="Times New Roman"/>
                <w:sz w:val="20"/>
                <w:szCs w:val="20"/>
              </w:rPr>
              <w:fldChar w:fldCharType="end"/>
            </w:r>
            <w:r w:rsidRPr="002E7F61">
              <w:rPr>
                <w:rFonts w:ascii="Times New Roman" w:hAnsi="Times New Roman"/>
                <w:sz w:val="20"/>
                <w:szCs w:val="20"/>
              </w:rPr>
              <w:t xml:space="preserve"> </w:t>
            </w:r>
          </w:p>
        </w:tc>
      </w:tr>
    </w:tbl>
    <w:p w:rsidR="00CA6DD2" w:rsidRPr="00862F1E" w:rsidRDefault="003449DC" w:rsidP="00862F1E">
      <w:pPr>
        <w:spacing w:line="240" w:lineRule="auto"/>
        <w:rPr>
          <w:rFonts w:ascii="Times New Roman" w:hAnsi="Times New Roman"/>
          <w:sz w:val="20"/>
          <w:szCs w:val="20"/>
          <w:lang w:val="en-GB"/>
        </w:rPr>
      </w:pPr>
      <w:r w:rsidRPr="002E7F61">
        <w:rPr>
          <w:rFonts w:ascii="Times New Roman" w:hAnsi="Times New Roman"/>
          <w:sz w:val="20"/>
          <w:szCs w:val="20"/>
        </w:rPr>
        <w:t>*Covariates included in the analysis.</w:t>
      </w:r>
      <w:r w:rsidR="00862F1E">
        <w:rPr>
          <w:rFonts w:ascii="Times New Roman" w:hAnsi="Times New Roman"/>
          <w:sz w:val="20"/>
          <w:szCs w:val="20"/>
          <w:lang w:val="en-GB"/>
        </w:rPr>
        <w:t xml:space="preserve"> </w:t>
      </w:r>
      <w:r w:rsidRPr="002E7F61">
        <w:rPr>
          <w:rFonts w:ascii="Times New Roman" w:hAnsi="Times New Roman"/>
          <w:sz w:val="20"/>
          <w:szCs w:val="20"/>
        </w:rPr>
        <w:t>**Reversed direction of an association.</w:t>
      </w:r>
    </w:p>
    <w:p w:rsidR="00214390" w:rsidRDefault="00214390" w:rsidP="00C30D20">
      <w:pPr>
        <w:rPr>
          <w:rFonts w:ascii="Times New Roman" w:hAnsi="Times New Roman"/>
          <w:b/>
          <w:sz w:val="20"/>
          <w:szCs w:val="20"/>
        </w:rPr>
      </w:pPr>
    </w:p>
    <w:p w:rsidR="00C71563" w:rsidRDefault="00C71563" w:rsidP="00C30D20">
      <w:pPr>
        <w:rPr>
          <w:rFonts w:ascii="Times New Roman" w:hAnsi="Times New Roman"/>
          <w:b/>
          <w:sz w:val="20"/>
          <w:szCs w:val="20"/>
        </w:rPr>
      </w:pPr>
    </w:p>
    <w:p w:rsidR="00C30D20" w:rsidRPr="002E7F61" w:rsidRDefault="00C30D20" w:rsidP="00C30D20">
      <w:pPr>
        <w:rPr>
          <w:rFonts w:ascii="Times New Roman" w:hAnsi="Times New Roman"/>
          <w:b/>
          <w:sz w:val="20"/>
          <w:szCs w:val="20"/>
        </w:rPr>
      </w:pPr>
      <w:r w:rsidRPr="002E7F61">
        <w:rPr>
          <w:rFonts w:ascii="Times New Roman" w:hAnsi="Times New Roman"/>
          <w:b/>
          <w:sz w:val="20"/>
          <w:szCs w:val="20"/>
        </w:rPr>
        <w:t>References</w:t>
      </w:r>
    </w:p>
    <w:p w:rsidR="00B705EA" w:rsidRPr="002E7F61" w:rsidRDefault="00C30D20"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b/>
          <w:sz w:val="20"/>
          <w:szCs w:val="20"/>
        </w:rPr>
        <w:fldChar w:fldCharType="begin" w:fldLock="1"/>
      </w:r>
      <w:r w:rsidRPr="002E7F61">
        <w:rPr>
          <w:rFonts w:ascii="Times New Roman" w:hAnsi="Times New Roman"/>
          <w:b/>
          <w:sz w:val="20"/>
          <w:szCs w:val="20"/>
        </w:rPr>
        <w:instrText xml:space="preserve">ADDIN Mendeley Bibliography CSL_BIBLIOGRAPHY </w:instrText>
      </w:r>
      <w:r w:rsidRPr="002E7F61">
        <w:rPr>
          <w:rFonts w:ascii="Times New Roman" w:hAnsi="Times New Roman"/>
          <w:b/>
          <w:sz w:val="20"/>
          <w:szCs w:val="20"/>
        </w:rPr>
        <w:fldChar w:fldCharType="separate"/>
      </w:r>
      <w:r w:rsidR="00C93D0A" w:rsidRPr="002E7F61">
        <w:rPr>
          <w:rFonts w:ascii="Times New Roman" w:hAnsi="Times New Roman"/>
          <w:noProof/>
          <w:sz w:val="20"/>
          <w:szCs w:val="20"/>
        </w:rPr>
        <w:t xml:space="preserve">1. </w:t>
      </w:r>
      <w:r w:rsidR="00C93D0A" w:rsidRPr="002E7F61">
        <w:rPr>
          <w:rFonts w:ascii="Times New Roman" w:hAnsi="Times New Roman"/>
          <w:noProof/>
          <w:sz w:val="20"/>
          <w:szCs w:val="20"/>
        </w:rPr>
        <w:tab/>
        <w:t xml:space="preserve">Thomas F, Renaud F, Benefice E, Meeus T de, Guegan JF. International Variability of Ages at Menarche and Menopause: Patterns and Main Determinants. Hum Biol. 2001;73(2):271–90.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2. </w:t>
      </w:r>
      <w:r w:rsidRPr="002E7F61">
        <w:rPr>
          <w:rFonts w:ascii="Times New Roman" w:hAnsi="Times New Roman"/>
          <w:noProof/>
          <w:sz w:val="20"/>
          <w:szCs w:val="20"/>
        </w:rPr>
        <w:tab/>
        <w:t xml:space="preserve">Chisholm JS, Quinlivan JA, Petersen RW, Coall DA. Early Stress Predicts Age at Menarche and First Birth, </w:t>
      </w:r>
      <w:r w:rsidRPr="002E7F61">
        <w:rPr>
          <w:rFonts w:ascii="Times New Roman" w:hAnsi="Times New Roman"/>
          <w:noProof/>
          <w:sz w:val="20"/>
          <w:szCs w:val="20"/>
        </w:rPr>
        <w:lastRenderedPageBreak/>
        <w:t xml:space="preserve">Adult Attachment, and Expected Lifespan. Hum Nat. 2005;16(3):233–65.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3. </w:t>
      </w:r>
      <w:r w:rsidRPr="002E7F61">
        <w:rPr>
          <w:rFonts w:ascii="Times New Roman" w:hAnsi="Times New Roman"/>
          <w:noProof/>
          <w:sz w:val="20"/>
          <w:szCs w:val="20"/>
        </w:rPr>
        <w:tab/>
        <w:t xml:space="preserve">Danker-Hopfe H. Menarcheal Age In Europe. Yearb Phys Anthropol. 1986;29:81–112.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4. </w:t>
      </w:r>
      <w:r w:rsidRPr="002E7F61">
        <w:rPr>
          <w:rFonts w:ascii="Times New Roman" w:hAnsi="Times New Roman"/>
          <w:noProof/>
          <w:sz w:val="20"/>
          <w:szCs w:val="20"/>
        </w:rPr>
        <w:tab/>
        <w:t xml:space="preserve">Walker R, Gurven M, Hill K, Migliano A, Chagnon N, De Souza R, et al. Growth rates and life histories in twenty-two small-scale societies. Am J Hum Biol. 2006;18(3):295–311.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5. </w:t>
      </w:r>
      <w:r w:rsidRPr="002E7F61">
        <w:rPr>
          <w:rFonts w:ascii="Times New Roman" w:hAnsi="Times New Roman"/>
          <w:noProof/>
          <w:sz w:val="20"/>
          <w:szCs w:val="20"/>
        </w:rPr>
        <w:tab/>
        <w:t xml:space="preserve">Kramer KL. Early sexual maturity among Pumé foragers of Venezuela: Fitness implications of teen motherhood. Am J Phys Anthropol. 2008;136(3):338–50.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6. </w:t>
      </w:r>
      <w:r w:rsidRPr="002E7F61">
        <w:rPr>
          <w:rFonts w:ascii="Times New Roman" w:hAnsi="Times New Roman"/>
          <w:noProof/>
          <w:sz w:val="20"/>
          <w:szCs w:val="20"/>
        </w:rPr>
        <w:tab/>
        <w:t xml:space="preserve">Ellison PT. Morbidity, Mortality, and Menarche. Hum Biol. 1981;53(4):635–43.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7. </w:t>
      </w:r>
      <w:r w:rsidRPr="002E7F61">
        <w:rPr>
          <w:rFonts w:ascii="Times New Roman" w:hAnsi="Times New Roman"/>
          <w:noProof/>
          <w:sz w:val="20"/>
          <w:szCs w:val="20"/>
        </w:rPr>
        <w:tab/>
        <w:t xml:space="preserve">Jacobsen BK, Heuch I, Kvåle G. Association of low age at menarche with increased all-cause mortality: A 37-year follow-up of 61,319 Norwegian women. Am J Epidemiol. 2007;166(12):1431–7.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8. </w:t>
      </w:r>
      <w:r w:rsidRPr="002E7F61">
        <w:rPr>
          <w:rFonts w:ascii="Times New Roman" w:hAnsi="Times New Roman"/>
          <w:noProof/>
          <w:sz w:val="20"/>
          <w:szCs w:val="20"/>
        </w:rPr>
        <w:tab/>
        <w:t xml:space="preserve">Jacobsen BK, Oda K, Knutsen SF, Fraser GE. Age at menarche, total mortality and mortality from ischaemic heart disease and stroke: the Adventist Health Study, 1976-88. Int J Epidemiol. 2009;38(1):245–52.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9. </w:t>
      </w:r>
      <w:r w:rsidRPr="002E7F61">
        <w:rPr>
          <w:rFonts w:ascii="Times New Roman" w:hAnsi="Times New Roman"/>
          <w:noProof/>
          <w:sz w:val="20"/>
          <w:szCs w:val="20"/>
        </w:rPr>
        <w:tab/>
        <w:t xml:space="preserve">Lakshman R, Forouhi NG, Sharp SJ, Luben R, Bingham SA, Khaw K-T, et al. Early Age at Menarche Associated with Cardiovascular Disease and Mortality. J Clin Endocrinol Metab. 2009;94(12):4953–60.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10. </w:t>
      </w:r>
      <w:r w:rsidRPr="002E7F61">
        <w:rPr>
          <w:rFonts w:ascii="Times New Roman" w:hAnsi="Times New Roman"/>
          <w:noProof/>
          <w:sz w:val="20"/>
          <w:szCs w:val="20"/>
        </w:rPr>
        <w:tab/>
        <w:t xml:space="preserve">Štukovský R, Valšik JA, Bulai-Ştirbu MARY. Family size and menarcheal age in Constanza, Roumania. Hum Biol. 1967;39(3):277–83.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11. </w:t>
      </w:r>
      <w:r w:rsidRPr="002E7F61">
        <w:rPr>
          <w:rFonts w:ascii="Times New Roman" w:hAnsi="Times New Roman"/>
          <w:noProof/>
          <w:sz w:val="20"/>
          <w:szCs w:val="20"/>
        </w:rPr>
        <w:tab/>
        <w:t xml:space="preserve">Zacharias L, Wurtman RJ. Age at menarche: genetic and environmental influences. N Engl J Med. 1969;280(16):868–75.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12. </w:t>
      </w:r>
      <w:r w:rsidRPr="002E7F61">
        <w:rPr>
          <w:rFonts w:ascii="Times New Roman" w:hAnsi="Times New Roman"/>
          <w:noProof/>
          <w:sz w:val="20"/>
          <w:szCs w:val="20"/>
        </w:rPr>
        <w:tab/>
        <w:t xml:space="preserve">Milicer H. Age at menarche of girls in Wrocław, Poland, in 1966. Hum Biol. 1968;40(2):249–59.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13. </w:t>
      </w:r>
      <w:r w:rsidRPr="002E7F61">
        <w:rPr>
          <w:rFonts w:ascii="Times New Roman" w:hAnsi="Times New Roman"/>
          <w:noProof/>
          <w:sz w:val="20"/>
          <w:szCs w:val="20"/>
        </w:rPr>
        <w:tab/>
        <w:t xml:space="preserve">Malina RM. Menarche in athletes: a synthesis and hypothesis. Ann Hum Biol. 1983;10(1):1–24.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14. </w:t>
      </w:r>
      <w:r w:rsidRPr="002E7F61">
        <w:rPr>
          <w:rFonts w:ascii="Times New Roman" w:hAnsi="Times New Roman"/>
          <w:noProof/>
          <w:sz w:val="20"/>
          <w:szCs w:val="20"/>
        </w:rPr>
        <w:tab/>
        <w:t xml:space="preserve">Morris DH, Jones ME, Schoemaker MJ, Ashworth A, Swerdlow AJ. Determinants of age at menarche in the UK: analyses from the Breakthrough Generations Study. Br J Cancer. 2010;103(11):1760–4.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15. </w:t>
      </w:r>
      <w:r w:rsidRPr="002E7F61">
        <w:rPr>
          <w:rFonts w:ascii="Times New Roman" w:hAnsi="Times New Roman"/>
          <w:noProof/>
          <w:sz w:val="20"/>
          <w:szCs w:val="20"/>
        </w:rPr>
        <w:tab/>
        <w:t xml:space="preserve">Amir D, Jordan MR, Bribiescas RG. A longitudinal assessment of associations between adolescent environment, adversity perception, and economic status on fertility and age of menarche. PLoS One. 2016;11(6):1–16.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16. </w:t>
      </w:r>
      <w:r w:rsidRPr="002E7F61">
        <w:rPr>
          <w:rFonts w:ascii="Times New Roman" w:hAnsi="Times New Roman"/>
          <w:noProof/>
          <w:sz w:val="20"/>
          <w:szCs w:val="20"/>
        </w:rPr>
        <w:tab/>
        <w:t xml:space="preserve">Padez C. Social background and age at menarche in Portuguese university students: A note on the secular changes in Portugal. Am J Hum Biol. 2003;15(3):415–27.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17. </w:t>
      </w:r>
      <w:r w:rsidRPr="002E7F61">
        <w:rPr>
          <w:rFonts w:ascii="Times New Roman" w:hAnsi="Times New Roman"/>
          <w:noProof/>
          <w:sz w:val="20"/>
          <w:szCs w:val="20"/>
        </w:rPr>
        <w:tab/>
        <w:t xml:space="preserve">Padez C. Age at menarche of schoolgirls in Maputo, Mozambique. Ann Hum Biol. 2003;30(4):487–95.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18. </w:t>
      </w:r>
      <w:r w:rsidRPr="002E7F61">
        <w:rPr>
          <w:rFonts w:ascii="Times New Roman" w:hAnsi="Times New Roman"/>
          <w:noProof/>
          <w:sz w:val="20"/>
          <w:szCs w:val="20"/>
        </w:rPr>
        <w:tab/>
        <w:t xml:space="preserve">Rebacz E. Age at menarche in schoolgirls from Tanzania in light of socioeconomic and sociodemographic conditioning. Coll Antropol. 2009;33(1):23–9.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19. </w:t>
      </w:r>
      <w:r w:rsidRPr="002E7F61">
        <w:rPr>
          <w:rFonts w:ascii="Times New Roman" w:hAnsi="Times New Roman"/>
          <w:noProof/>
          <w:sz w:val="20"/>
          <w:szCs w:val="20"/>
        </w:rPr>
        <w:tab/>
        <w:t xml:space="preserve">Deardorff J, Abrams B, Ekwaru JP, Rehkopf DH. Early puberty and adolescent pregnancy: the influence of alcohol use. Ann Epidemiol. 2014;24(10):727–33.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20. </w:t>
      </w:r>
      <w:r w:rsidRPr="002E7F61">
        <w:rPr>
          <w:rFonts w:ascii="Times New Roman" w:hAnsi="Times New Roman"/>
          <w:noProof/>
          <w:sz w:val="20"/>
          <w:szCs w:val="20"/>
        </w:rPr>
        <w:tab/>
        <w:t xml:space="preserve">Wronka I, Pawlińska-Chmara R. Menarcheal age and socio-economic factors in Poland. Ann Hum Biol. 2005;32(5):630–8.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21. </w:t>
      </w:r>
      <w:r w:rsidRPr="002E7F61">
        <w:rPr>
          <w:rFonts w:ascii="Times New Roman" w:hAnsi="Times New Roman"/>
          <w:noProof/>
          <w:sz w:val="20"/>
          <w:szCs w:val="20"/>
        </w:rPr>
        <w:tab/>
        <w:t xml:space="preserve">Bielicki T, Welon Z. Growth data as indicators of social inequalities: The case of Poland. Am J Phys Anthropol. 1982;25(S3):153–67.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22. </w:t>
      </w:r>
      <w:r w:rsidRPr="002E7F61">
        <w:rPr>
          <w:rFonts w:ascii="Times New Roman" w:hAnsi="Times New Roman"/>
          <w:noProof/>
          <w:sz w:val="20"/>
          <w:szCs w:val="20"/>
        </w:rPr>
        <w:tab/>
        <w:t xml:space="preserve">Łaska-Mierzejewska T, Milicer H, Piechaczek H. Age at menarche and its secular trend in urban and rural girls in Poland. Ann Hum Biol. 1982;9(3):227–33.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23. </w:t>
      </w:r>
      <w:r w:rsidRPr="002E7F61">
        <w:rPr>
          <w:rFonts w:ascii="Times New Roman" w:hAnsi="Times New Roman"/>
          <w:noProof/>
          <w:sz w:val="20"/>
          <w:szCs w:val="20"/>
        </w:rPr>
        <w:tab/>
        <w:t xml:space="preserve">Roberts DF, Rozner LM, Swan A V. Age at menarche, physique and environment in industrial North East England. Acta Paediatr. 1971;60(2):158–64.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24. </w:t>
      </w:r>
      <w:r w:rsidRPr="002E7F61">
        <w:rPr>
          <w:rFonts w:ascii="Times New Roman" w:hAnsi="Times New Roman"/>
          <w:noProof/>
          <w:sz w:val="20"/>
          <w:szCs w:val="20"/>
        </w:rPr>
        <w:tab/>
        <w:t xml:space="preserve">Osteria TS. Nutritional status and menarche in a rural community in the Philippines. Philipp J Nutr. </w:t>
      </w:r>
      <w:r w:rsidRPr="002E7F61">
        <w:rPr>
          <w:rFonts w:ascii="Times New Roman" w:hAnsi="Times New Roman"/>
          <w:noProof/>
          <w:sz w:val="20"/>
          <w:szCs w:val="20"/>
        </w:rPr>
        <w:lastRenderedPageBreak/>
        <w:t xml:space="preserve">1983;36(4):150–6.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25. </w:t>
      </w:r>
      <w:r w:rsidRPr="002E7F61">
        <w:rPr>
          <w:rFonts w:ascii="Times New Roman" w:hAnsi="Times New Roman"/>
          <w:noProof/>
          <w:sz w:val="20"/>
          <w:szCs w:val="20"/>
        </w:rPr>
        <w:tab/>
        <w:t xml:space="preserve">Eveleth PB, Tanner JM. Worldwide variation in human growth. Second Edi. New York, NY 10011, USA: Cambridge University Press.; 1990.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26. </w:t>
      </w:r>
      <w:r w:rsidRPr="002E7F61">
        <w:rPr>
          <w:rFonts w:ascii="Times New Roman" w:hAnsi="Times New Roman"/>
          <w:noProof/>
          <w:sz w:val="20"/>
          <w:szCs w:val="20"/>
        </w:rPr>
        <w:tab/>
        <w:t xml:space="preserve">Cameron N, Kgamphe JS, Levin Z. Age at menarche and an analysis of secular trends in menarcheal age of South African urban and rural black females. Am J Hum Biol. 1991;3(3):251–5.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27. </w:t>
      </w:r>
      <w:r w:rsidRPr="002E7F61">
        <w:rPr>
          <w:rFonts w:ascii="Times New Roman" w:hAnsi="Times New Roman"/>
          <w:noProof/>
          <w:sz w:val="20"/>
          <w:szCs w:val="20"/>
        </w:rPr>
        <w:tab/>
        <w:t xml:space="preserve">Chowdhury S, Shahabuddin AKM, Seal AJ, Talukder KK, Hassan Q, Begum RA, et al. Nutritional status and age at menarche in a rural area of Bangladesh. Ann Hum Biol. 2000;27(3):249–56.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28. </w:t>
      </w:r>
      <w:r w:rsidRPr="002E7F61">
        <w:rPr>
          <w:rFonts w:ascii="Times New Roman" w:hAnsi="Times New Roman"/>
          <w:noProof/>
          <w:sz w:val="20"/>
          <w:szCs w:val="20"/>
        </w:rPr>
        <w:tab/>
        <w:t>Rah JH, Shamim AA, Arju UT, Labrique AB, Rashid M, Christian P. Age of onset, nutritional determinants, and seasonal v</w:t>
      </w:r>
      <w:r w:rsidR="00E804EE">
        <w:rPr>
          <w:rFonts w:ascii="Times New Roman" w:hAnsi="Times New Roman"/>
          <w:noProof/>
          <w:sz w:val="20"/>
          <w:szCs w:val="20"/>
        </w:rPr>
        <w:t>ariations in menarche in rural B</w:t>
      </w:r>
      <w:r w:rsidRPr="002E7F61">
        <w:rPr>
          <w:rFonts w:ascii="Times New Roman" w:hAnsi="Times New Roman"/>
          <w:noProof/>
          <w:sz w:val="20"/>
          <w:szCs w:val="20"/>
        </w:rPr>
        <w:t xml:space="preserve">angladesh. J Heal Popul Nutr. 2009;27(6):802–7.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29. </w:t>
      </w:r>
      <w:r w:rsidRPr="002E7F61">
        <w:rPr>
          <w:rFonts w:ascii="Times New Roman" w:hAnsi="Times New Roman"/>
          <w:noProof/>
          <w:sz w:val="20"/>
          <w:szCs w:val="20"/>
        </w:rPr>
        <w:tab/>
        <w:t xml:space="preserve">Song Y, Ma J, Wang H, Wang Z, Hu P, Zhang B, et al. Trends of age at menarche and association with body mass index in Chinese school-aged girls, 1985-2010. J Pediatr. 2014;165(6):1172–1177.e1.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30. </w:t>
      </w:r>
      <w:r w:rsidRPr="002E7F61">
        <w:rPr>
          <w:rFonts w:ascii="Times New Roman" w:hAnsi="Times New Roman"/>
          <w:noProof/>
          <w:sz w:val="20"/>
          <w:szCs w:val="20"/>
        </w:rPr>
        <w:tab/>
        <w:t>Liestøl K. Social conditions and menarcheal age: the importance of early years of life. Ann</w:t>
      </w:r>
      <w:r w:rsidR="00C71563">
        <w:rPr>
          <w:rFonts w:ascii="Times New Roman" w:hAnsi="Times New Roman"/>
          <w:noProof/>
          <w:sz w:val="20"/>
          <w:szCs w:val="20"/>
        </w:rPr>
        <w:t xml:space="preserve"> Hum Biol. 1982;9(6):521–37.</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31. </w:t>
      </w:r>
      <w:r w:rsidRPr="002E7F61">
        <w:rPr>
          <w:rFonts w:ascii="Times New Roman" w:hAnsi="Times New Roman"/>
          <w:noProof/>
          <w:sz w:val="20"/>
          <w:szCs w:val="20"/>
        </w:rPr>
        <w:tab/>
        <w:t xml:space="preserve">Abioye-Kuteyi EA, Ojofeitimi EO, Aina OI, Kio F, Aluko Y, Mosuro O. The Influence of Socioeconomic and Nutritional Status on Menarche in Nigerian School Girls. Nutr Health. 1997;11(3):185–95.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32. </w:t>
      </w:r>
      <w:r w:rsidRPr="002E7F61">
        <w:rPr>
          <w:rFonts w:ascii="Times New Roman" w:hAnsi="Times New Roman"/>
          <w:noProof/>
          <w:sz w:val="20"/>
          <w:szCs w:val="20"/>
        </w:rPr>
        <w:tab/>
        <w:t xml:space="preserve">Lindgren G. Height, weight and menarche in Swedish urban school children in relation to socio-economic and regional factors. Ann Hum Biol. 1976;3(6):501–28.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33. </w:t>
      </w:r>
      <w:r w:rsidRPr="002E7F61">
        <w:rPr>
          <w:rFonts w:ascii="Times New Roman" w:hAnsi="Times New Roman"/>
          <w:noProof/>
          <w:sz w:val="20"/>
          <w:szCs w:val="20"/>
        </w:rPr>
        <w:tab/>
        <w:t xml:space="preserve">Berkey CS, Gardner JD, Lindsay Frazier A, Colditz GA. Relation of Childhood Diet and Body Size to Menarche and Adolescent Growth in Girls. Am J Epidemiol. 2000;152(5):446–52.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34. </w:t>
      </w:r>
      <w:r w:rsidRPr="002E7F61">
        <w:rPr>
          <w:rFonts w:ascii="Times New Roman" w:hAnsi="Times New Roman"/>
          <w:noProof/>
          <w:sz w:val="20"/>
          <w:szCs w:val="20"/>
        </w:rPr>
        <w:tab/>
        <w:t>Frisch RE. Population, Food Intak</w:t>
      </w:r>
      <w:r w:rsidR="00B705EA" w:rsidRPr="002E7F61">
        <w:rPr>
          <w:rFonts w:ascii="Times New Roman" w:hAnsi="Times New Roman"/>
          <w:noProof/>
          <w:sz w:val="20"/>
          <w:szCs w:val="20"/>
        </w:rPr>
        <w:t>e, and Fertility. Science</w:t>
      </w:r>
      <w:r w:rsidRPr="002E7F61">
        <w:rPr>
          <w:rFonts w:ascii="Times New Roman" w:hAnsi="Times New Roman"/>
          <w:noProof/>
          <w:sz w:val="20"/>
          <w:szCs w:val="20"/>
        </w:rPr>
        <w:t xml:space="preserve">. 1978;199(4324):22–30.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35. </w:t>
      </w:r>
      <w:r w:rsidRPr="002E7F61">
        <w:rPr>
          <w:rFonts w:ascii="Times New Roman" w:hAnsi="Times New Roman"/>
          <w:noProof/>
          <w:sz w:val="20"/>
          <w:szCs w:val="20"/>
        </w:rPr>
        <w:tab/>
        <w:t xml:space="preserve">Meyer F, Moisan J, Marcoux D, Bouchard C. Dietary and physical determinants of menarche. Epidemiology. 1990;1(5):377–81.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36. </w:t>
      </w:r>
      <w:r w:rsidRPr="002E7F61">
        <w:rPr>
          <w:rFonts w:ascii="Times New Roman" w:hAnsi="Times New Roman"/>
          <w:noProof/>
          <w:sz w:val="20"/>
          <w:szCs w:val="20"/>
        </w:rPr>
        <w:tab/>
        <w:t xml:space="preserve">Maclure M, Travis LB, Willett W, Macmahon B. A prospective Cohort Study of Nutrient Intake and Age At Menarche. Am J Clin Nutr. 1991;54(4):649–56.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37. </w:t>
      </w:r>
      <w:r w:rsidRPr="002E7F61">
        <w:rPr>
          <w:rFonts w:ascii="Times New Roman" w:hAnsi="Times New Roman"/>
          <w:noProof/>
          <w:sz w:val="20"/>
          <w:szCs w:val="20"/>
        </w:rPr>
        <w:tab/>
        <w:t xml:space="preserve">Moisan J, Meyer F, Gingras S. Diet and age at menarche. Cancer Causes Control. 1990;1(2):149–54.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38. </w:t>
      </w:r>
      <w:r w:rsidRPr="002E7F61">
        <w:rPr>
          <w:rFonts w:ascii="Times New Roman" w:hAnsi="Times New Roman"/>
          <w:noProof/>
          <w:sz w:val="20"/>
          <w:szCs w:val="20"/>
        </w:rPr>
        <w:tab/>
        <w:t xml:space="preserve">Moisan J, Meyer F, Gingras S. A nested case-control study of the correlates of early menarche. Am J Epidemiol. 1990;132(5):953–61.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39. </w:t>
      </w:r>
      <w:r w:rsidRPr="002E7F61">
        <w:rPr>
          <w:rFonts w:ascii="Times New Roman" w:hAnsi="Times New Roman"/>
          <w:noProof/>
          <w:sz w:val="20"/>
          <w:szCs w:val="20"/>
        </w:rPr>
        <w:tab/>
        <w:t xml:space="preserve">Khan AD, Schroeder DG, Martorell R, Haas JD, Rivera J. Early childhood determinants of age at menarche in rural Guatemala. Am J Hum Biol. 1996;8(6):717–23.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40. </w:t>
      </w:r>
      <w:r w:rsidRPr="002E7F61">
        <w:rPr>
          <w:rFonts w:ascii="Times New Roman" w:hAnsi="Times New Roman"/>
          <w:noProof/>
          <w:sz w:val="20"/>
          <w:szCs w:val="20"/>
        </w:rPr>
        <w:tab/>
        <w:t xml:space="preserve">Merzenich H, Boeing H, Wahrendorf J. Dietary Fat and Sports Activity as Determinants for Age at Menarche. Am J Epidemiol. 1993;138(4):217–24.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41. </w:t>
      </w:r>
      <w:r w:rsidRPr="002E7F61">
        <w:rPr>
          <w:rFonts w:ascii="Times New Roman" w:hAnsi="Times New Roman"/>
          <w:noProof/>
          <w:sz w:val="20"/>
          <w:szCs w:val="20"/>
        </w:rPr>
        <w:tab/>
        <w:t xml:space="preserve">Sanchez A, Kissinger DG, Phillips RI. A hypothesis on the etiological role of diet on age of menarche. Med Hypotheses. 1981;7(11):1339–45.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42. </w:t>
      </w:r>
      <w:r w:rsidRPr="002E7F61">
        <w:rPr>
          <w:rFonts w:ascii="Times New Roman" w:hAnsi="Times New Roman"/>
          <w:noProof/>
          <w:sz w:val="20"/>
          <w:szCs w:val="20"/>
        </w:rPr>
        <w:tab/>
        <w:t xml:space="preserve">Carwile J., Willett W., Spiegelman D, Hertzmark E, Rich-Edwards J, Frazier A., et al. Sugar-sweetened beverage consumption and age at menarche in a prospective study of US girls. Hum Reprod. 2015;30(3):675–83.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43. </w:t>
      </w:r>
      <w:r w:rsidRPr="002E7F61">
        <w:rPr>
          <w:rFonts w:ascii="Times New Roman" w:hAnsi="Times New Roman"/>
          <w:noProof/>
          <w:sz w:val="20"/>
          <w:szCs w:val="20"/>
        </w:rPr>
        <w:tab/>
        <w:t xml:space="preserve">Kralj-Cercek L. The influence of foods, body build, and social origin on the age at menarche. Hum Biol. 1956;28(4):393–406.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44. </w:t>
      </w:r>
      <w:r w:rsidRPr="002E7F61">
        <w:rPr>
          <w:rFonts w:ascii="Times New Roman" w:hAnsi="Times New Roman"/>
          <w:noProof/>
          <w:sz w:val="20"/>
          <w:szCs w:val="20"/>
        </w:rPr>
        <w:tab/>
        <w:t xml:space="preserve">Kissinger DG, Sanchez A. The association of dietary factors with the age of menarche. Nutr Res. 1987;7(5):471–9.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45. </w:t>
      </w:r>
      <w:r w:rsidRPr="002E7F61">
        <w:rPr>
          <w:rFonts w:ascii="Times New Roman" w:hAnsi="Times New Roman"/>
          <w:noProof/>
          <w:sz w:val="20"/>
          <w:szCs w:val="20"/>
        </w:rPr>
        <w:tab/>
        <w:t xml:space="preserve">Warren MP. Effects of Undernutrition on Reproductive Function in the Human. Endocr Rev. </w:t>
      </w:r>
      <w:r w:rsidRPr="002E7F61">
        <w:rPr>
          <w:rFonts w:ascii="Times New Roman" w:hAnsi="Times New Roman"/>
          <w:noProof/>
          <w:sz w:val="20"/>
          <w:szCs w:val="20"/>
        </w:rPr>
        <w:lastRenderedPageBreak/>
        <w:t xml:space="preserve">1983;4(4):363–77.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46. </w:t>
      </w:r>
      <w:r w:rsidRPr="002E7F61">
        <w:rPr>
          <w:rFonts w:ascii="Times New Roman" w:hAnsi="Times New Roman"/>
          <w:noProof/>
          <w:sz w:val="20"/>
          <w:szCs w:val="20"/>
        </w:rPr>
        <w:tab/>
        <w:t xml:space="preserve">Satyanarayana K, Naidu AN. Nutrition and menarche in rural Hyderabad. Ann Hum Biol. 1979;6(2):163–5.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47. </w:t>
      </w:r>
      <w:r w:rsidRPr="002E7F61">
        <w:rPr>
          <w:rFonts w:ascii="Times New Roman" w:hAnsi="Times New Roman"/>
          <w:noProof/>
          <w:sz w:val="20"/>
          <w:szCs w:val="20"/>
        </w:rPr>
        <w:tab/>
        <w:t xml:space="preserve">Freedman DS, Khan LK, Serdula MK, Dietz WH, Srinivasan SR, Berenson GS. Relation of age at menarche to race, time period, and anthropometric dimensions: the Bogalusa Heart Study. Pediatrics. 2002;110(4):e43.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48. </w:t>
      </w:r>
      <w:r w:rsidRPr="002E7F61">
        <w:rPr>
          <w:rFonts w:ascii="Times New Roman" w:hAnsi="Times New Roman"/>
          <w:noProof/>
          <w:sz w:val="20"/>
          <w:szCs w:val="20"/>
        </w:rPr>
        <w:tab/>
        <w:t xml:space="preserve">Pierce MB, Leon DA. Age at menarche and adult BMI in the Aberdeen children of the 1950s cohort study. Am J Clin Nutr. 2005;82(4):733–9. </w:t>
      </w:r>
    </w:p>
    <w:p w:rsidR="00B705EA" w:rsidRPr="002E7F61" w:rsidRDefault="00C93D0A" w:rsidP="00B705E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49. </w:t>
      </w:r>
      <w:r w:rsidRPr="002E7F61">
        <w:rPr>
          <w:rFonts w:ascii="Times New Roman" w:hAnsi="Times New Roman"/>
          <w:noProof/>
          <w:sz w:val="20"/>
          <w:szCs w:val="20"/>
        </w:rPr>
        <w:tab/>
        <w:t xml:space="preserve">He Q, Karlberg J. BMI in Childhood and Its Association with Height Gain, Timing of Puberty, and Final Height. Pediatr Res. 2001;49(2):244–51.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50. </w:t>
      </w:r>
      <w:r w:rsidRPr="002E7F61">
        <w:rPr>
          <w:rFonts w:ascii="Times New Roman" w:hAnsi="Times New Roman"/>
          <w:noProof/>
          <w:sz w:val="20"/>
          <w:szCs w:val="20"/>
        </w:rPr>
        <w:tab/>
        <w:t xml:space="preserve">Wang Y. Is obesity associated with early sexual maturation? A comparison of the association in American boys versus girls. Pediatrics. 2002;110(5):903–10. </w:t>
      </w:r>
    </w:p>
    <w:p w:rsidR="00B705E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51. </w:t>
      </w:r>
      <w:r w:rsidRPr="002E7F61">
        <w:rPr>
          <w:rFonts w:ascii="Times New Roman" w:hAnsi="Times New Roman"/>
          <w:noProof/>
          <w:sz w:val="20"/>
          <w:szCs w:val="20"/>
        </w:rPr>
        <w:tab/>
        <w:t xml:space="preserve">Simondon KB, Simon I, Simondon F. Nutritional status and age at menarche of Senegalese adolescents. Ann Hum Biol. 1997;24(6):521–32.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52. </w:t>
      </w:r>
      <w:r w:rsidRPr="002E7F61">
        <w:rPr>
          <w:rFonts w:ascii="Times New Roman" w:hAnsi="Times New Roman"/>
          <w:noProof/>
          <w:sz w:val="20"/>
          <w:szCs w:val="20"/>
        </w:rPr>
        <w:tab/>
        <w:t xml:space="preserve">Kirchengast S, Bauer M. Menarcheal onset is associated with body composition parameters but not with socioeconomic status. Coll Antropol. 2007;31(2):419–25. </w:t>
      </w:r>
    </w:p>
    <w:p w:rsidR="00430609"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53. </w:t>
      </w:r>
      <w:r w:rsidRPr="002E7F61">
        <w:rPr>
          <w:rFonts w:ascii="Times New Roman" w:hAnsi="Times New Roman"/>
          <w:noProof/>
          <w:sz w:val="20"/>
          <w:szCs w:val="20"/>
        </w:rPr>
        <w:tab/>
        <w:t xml:space="preserve">Ribeiro J, Santos P, Duarte J, Mota J. Association between overweight and early sexual maturation in Portuguese boys and girls. Ann Hum Biol. 2006;33(1):55–63. </w:t>
      </w:r>
    </w:p>
    <w:p w:rsidR="00430609"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54. </w:t>
      </w:r>
      <w:r w:rsidRPr="002E7F61">
        <w:rPr>
          <w:rFonts w:ascii="Times New Roman" w:hAnsi="Times New Roman"/>
          <w:noProof/>
          <w:sz w:val="20"/>
          <w:szCs w:val="20"/>
        </w:rPr>
        <w:tab/>
        <w:t xml:space="preserve">Jacobson-Dickman E, Lee MM. The influence of endocrine disruptors on pubertal timing. Curr Opin Endocrinol Diabetes Obes. 2009;16(1):25–30. </w:t>
      </w:r>
    </w:p>
    <w:p w:rsidR="00430609"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55. </w:t>
      </w:r>
      <w:r w:rsidRPr="002E7F61">
        <w:rPr>
          <w:rFonts w:ascii="Times New Roman" w:hAnsi="Times New Roman"/>
          <w:noProof/>
          <w:sz w:val="20"/>
          <w:szCs w:val="20"/>
        </w:rPr>
        <w:tab/>
        <w:t xml:space="preserve">Cooper RL, Stoker TE, Tyrey L, Goldman JM, McElroy WK. Atrazine Disrupts the Hypothalamic Control of Pituitary-Ovarian Function. Toxicol Sci. 2000;53(2):297–307.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56. </w:t>
      </w:r>
      <w:r w:rsidRPr="002E7F61">
        <w:rPr>
          <w:rFonts w:ascii="Times New Roman" w:hAnsi="Times New Roman"/>
          <w:noProof/>
          <w:sz w:val="20"/>
          <w:szCs w:val="20"/>
        </w:rPr>
        <w:tab/>
        <w:t xml:space="preserve">Kramer KL, Greaves RD. Juvenile Subsistence Effort, Activity Levels, and Growth Patterns: Middle Childhood among Pumé Foragers. Hum Nat. 2011;22(3):303–26. </w:t>
      </w:r>
    </w:p>
    <w:p w:rsidR="00430609"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57. </w:t>
      </w:r>
      <w:r w:rsidRPr="002E7F61">
        <w:rPr>
          <w:rFonts w:ascii="Times New Roman" w:hAnsi="Times New Roman"/>
          <w:noProof/>
          <w:sz w:val="20"/>
          <w:szCs w:val="20"/>
        </w:rPr>
        <w:tab/>
        <w:t xml:space="preserve">Parker DL. Child labor. The impact of economic exploitation on the health and welfare of children. Minn Med. 1997;80:10 12-3 52-5.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58. </w:t>
      </w:r>
      <w:r w:rsidRPr="002E7F61">
        <w:rPr>
          <w:rFonts w:ascii="Times New Roman" w:hAnsi="Times New Roman"/>
          <w:noProof/>
          <w:sz w:val="20"/>
          <w:szCs w:val="20"/>
        </w:rPr>
        <w:tab/>
        <w:t xml:space="preserve">Glynn JR, Kayuni N, Floyd S, Banda E, Francis-Chizororo M, Tanton C, et al. Age at menarche, schooling, and sexual debut in Northern Malawi. Cushing B, editor. PLoS One. 2010;5(12):e15334. </w:t>
      </w:r>
    </w:p>
    <w:p w:rsidR="00430609"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59. </w:t>
      </w:r>
      <w:r w:rsidRPr="002E7F61">
        <w:rPr>
          <w:rFonts w:ascii="Times New Roman" w:hAnsi="Times New Roman"/>
          <w:noProof/>
          <w:sz w:val="20"/>
          <w:szCs w:val="20"/>
        </w:rPr>
        <w:tab/>
        <w:t xml:space="preserve">Sommer M. Menarche: a missing indicator in population health from low-income countries. Public Health Rep. 2013;128(5):399–401.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60. </w:t>
      </w:r>
      <w:r w:rsidRPr="002E7F61">
        <w:rPr>
          <w:rFonts w:ascii="Times New Roman" w:hAnsi="Times New Roman"/>
          <w:noProof/>
          <w:sz w:val="20"/>
          <w:szCs w:val="20"/>
        </w:rPr>
        <w:tab/>
        <w:t xml:space="preserve">Adadevoh SWK, Agble TK, Hobbs C, Elkins TE. Menarcheal age in Ghanaian school girls. Int J Gynecol Obstet. 1989;30(1):63–8. </w:t>
      </w:r>
    </w:p>
    <w:p w:rsidR="00C93D0A" w:rsidRPr="002E7F61" w:rsidRDefault="00C93D0A" w:rsidP="00C93D0A">
      <w:pPr>
        <w:widowControl w:val="0"/>
        <w:autoSpaceDE w:val="0"/>
        <w:adjustRightInd w:val="0"/>
        <w:spacing w:line="240" w:lineRule="auto"/>
        <w:ind w:left="640" w:hanging="640"/>
        <w:rPr>
          <w:rFonts w:ascii="Times New Roman" w:hAnsi="Times New Roman"/>
          <w:noProof/>
          <w:sz w:val="20"/>
          <w:szCs w:val="20"/>
        </w:rPr>
      </w:pPr>
      <w:r w:rsidRPr="002E7F61">
        <w:rPr>
          <w:rFonts w:ascii="Times New Roman" w:hAnsi="Times New Roman"/>
          <w:noProof/>
          <w:sz w:val="20"/>
          <w:szCs w:val="20"/>
        </w:rPr>
        <w:t xml:space="preserve">61. </w:t>
      </w:r>
      <w:r w:rsidRPr="002E7F61">
        <w:rPr>
          <w:rFonts w:ascii="Times New Roman" w:hAnsi="Times New Roman"/>
          <w:noProof/>
          <w:sz w:val="20"/>
          <w:szCs w:val="20"/>
        </w:rPr>
        <w:tab/>
        <w:t xml:space="preserve">Low BS, Hazel A, Parker N, Welch KB. Influences on women’s reproductive lives: Unexpected ecological underpinnings. Cross-Cultural Res. 2008;42(3):201–19. </w:t>
      </w:r>
    </w:p>
    <w:p w:rsidR="00C30D20" w:rsidRPr="002E7F61" w:rsidRDefault="00C30D20" w:rsidP="00C30D20">
      <w:pPr>
        <w:spacing w:after="0" w:line="360" w:lineRule="auto"/>
        <w:rPr>
          <w:rFonts w:ascii="Times New Roman" w:hAnsi="Times New Roman"/>
          <w:sz w:val="20"/>
          <w:szCs w:val="20"/>
        </w:rPr>
      </w:pPr>
      <w:r w:rsidRPr="002E7F61">
        <w:rPr>
          <w:rFonts w:ascii="Times New Roman" w:hAnsi="Times New Roman"/>
          <w:b/>
          <w:sz w:val="20"/>
          <w:szCs w:val="20"/>
        </w:rPr>
        <w:fldChar w:fldCharType="end"/>
      </w:r>
    </w:p>
    <w:sectPr w:rsidR="00C30D20" w:rsidRPr="002E7F6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6E76"/>
    <w:rsid w:val="00174C8F"/>
    <w:rsid w:val="00214390"/>
    <w:rsid w:val="00261E8F"/>
    <w:rsid w:val="002E7F61"/>
    <w:rsid w:val="003449DC"/>
    <w:rsid w:val="00430609"/>
    <w:rsid w:val="00707C73"/>
    <w:rsid w:val="00756E76"/>
    <w:rsid w:val="00762CE8"/>
    <w:rsid w:val="00862F1E"/>
    <w:rsid w:val="00924077"/>
    <w:rsid w:val="00954E99"/>
    <w:rsid w:val="009A1E32"/>
    <w:rsid w:val="00B15067"/>
    <w:rsid w:val="00B705EA"/>
    <w:rsid w:val="00C30D20"/>
    <w:rsid w:val="00C71563"/>
    <w:rsid w:val="00C93D0A"/>
    <w:rsid w:val="00CA6DD2"/>
    <w:rsid w:val="00DC2684"/>
    <w:rsid w:val="00E60069"/>
    <w:rsid w:val="00E804EE"/>
    <w:rsid w:val="00EC6D4A"/>
    <w:rsid w:val="00F041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96814"/>
  <w15:chartTrackingRefBased/>
  <w15:docId w15:val="{CED19C1F-1595-42DD-95AF-9A13DCF97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rsid w:val="003449DC"/>
    <w:pPr>
      <w:suppressAutoHyphens/>
      <w:autoSpaceDN w:val="0"/>
      <w:spacing w:line="249" w:lineRule="auto"/>
      <w:textAlignment w:val="baseline"/>
    </w:pPr>
    <w:rPr>
      <w:rFonts w:ascii="Calibri" w:eastAsia="Calibri" w:hAnsi="Calibri" w:cs="Times New Roman"/>
      <w:lang w:val="sk-SK"/>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itulek">
    <w:name w:val="caption"/>
    <w:basedOn w:val="Normln"/>
    <w:next w:val="Normln"/>
    <w:uiPriority w:val="35"/>
    <w:qFormat/>
    <w:rsid w:val="003449DC"/>
    <w:pPr>
      <w:spacing w:after="200" w:line="240" w:lineRule="auto"/>
    </w:pPr>
    <w:rPr>
      <w:i/>
      <w:iCs/>
      <w:color w:val="44546A"/>
      <w:sz w:val="18"/>
      <w:szCs w:val="18"/>
    </w:rPr>
  </w:style>
  <w:style w:type="table" w:customStyle="1" w:styleId="ListTable2-Accent31">
    <w:name w:val="List Table 2 - Accent 31"/>
    <w:basedOn w:val="Normlntabulka"/>
    <w:uiPriority w:val="47"/>
    <w:rsid w:val="003449DC"/>
    <w:pPr>
      <w:spacing w:after="0" w:line="240" w:lineRule="auto"/>
    </w:pPr>
    <w:rPr>
      <w:lang w:val="sk-SK"/>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C63A3F-096B-4D08-9224-08BF567BD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4</Pages>
  <Words>26665</Words>
  <Characters>157329</Characters>
  <Application>Microsoft Office Word</Application>
  <DocSecurity>0</DocSecurity>
  <Lines>1311</Lines>
  <Paragraphs>3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Šaffa Gabriel Mgr.</dc:creator>
  <cp:keywords/>
  <dc:description/>
  <cp:lastModifiedBy>Šaffa Gabriel Mgr.</cp:lastModifiedBy>
  <cp:revision>20</cp:revision>
  <cp:lastPrinted>2018-10-09T14:41:00Z</cp:lastPrinted>
  <dcterms:created xsi:type="dcterms:W3CDTF">2018-10-05T13:01:00Z</dcterms:created>
  <dcterms:modified xsi:type="dcterms:W3CDTF">2019-03-15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0fca744-0585-320e-b2e4-68d6b943bc33</vt:lpwstr>
  </property>
  <property fmtid="{D5CDD505-2E9C-101B-9397-08002B2CF9AE}" pid="24" name="Mendeley Citation Style_1">
    <vt:lpwstr>http://www.zotero.org/styles/vancouver</vt:lpwstr>
  </property>
</Properties>
</file>